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73E2C0" w14:textId="74461BE4" w:rsidR="00DE79AC" w:rsidRDefault="00DE79AC">
      <w:pPr>
        <w:pStyle w:val="Heading1"/>
        <w:rPr>
          <w:ins w:id="0" w:author="Ma, Z.X. (Zhongxuan)" w:date="2023-03-21T11:27:00Z"/>
          <w:rFonts w:ascii="Times New Roman" w:eastAsia="Symbol" w:hAnsi="Times New Roman" w:cs="Times New Roman"/>
          <w:bCs/>
          <w:sz w:val="20"/>
          <w:szCs w:val="20"/>
          <w:shd w:val="clear" w:color="auto" w:fill="FFFFFF"/>
        </w:rPr>
        <w:pPrChange w:id="1" w:author="Ma, Z.X. (Zhongxuan)" w:date="2023-03-21T11:27:00Z">
          <w:pPr/>
        </w:pPrChange>
      </w:pPr>
      <w:ins w:id="2" w:author="Ma, Z.X. (Zhongxuan)" w:date="2023-03-21T11:27:00Z">
        <w:r w:rsidRPr="00AC4971">
          <w:rPr>
            <w:rFonts w:ascii="Times New Roman" w:hAnsi="Times New Roman" w:cs="Times New Roman"/>
          </w:rPr>
          <w:t>Supporting information</w:t>
        </w:r>
      </w:ins>
    </w:p>
    <w:p w14:paraId="456FDB6F" w14:textId="5AC527DC" w:rsidR="00CE5E79" w:rsidRPr="00CE5E79" w:rsidRDefault="004071AF" w:rsidP="00CE5E79">
      <w:pPr>
        <w:rPr>
          <w:rFonts w:ascii="Times New Roman" w:eastAsia="Symbol" w:hAnsi="Times New Roman" w:cs="Times New Roman"/>
          <w:b/>
          <w:bCs/>
          <w:sz w:val="20"/>
          <w:szCs w:val="20"/>
          <w:shd w:val="clear" w:color="auto" w:fill="FFFFFF"/>
          <w:lang w:val="en-US"/>
        </w:rPr>
      </w:pPr>
      <w:ins w:id="3" w:author="Ma, Z.X. (Zhongxuan)" w:date="2023-03-21T11:19:00Z">
        <w:r>
          <w:rPr>
            <w:rFonts w:ascii="Times New Roman" w:eastAsia="Symbol" w:hAnsi="Times New Roman" w:cs="Times New Roman"/>
            <w:b/>
            <w:bCs/>
            <w:sz w:val="20"/>
            <w:szCs w:val="20"/>
            <w:shd w:val="clear" w:color="auto" w:fill="FFFFFF"/>
            <w:lang w:val="en-US"/>
          </w:rPr>
          <w:t xml:space="preserve">Table </w:t>
        </w:r>
      </w:ins>
      <w:ins w:id="4" w:author="Ma, Z.X. (Zhongxuan)" w:date="2023-03-22T09:21:00Z">
        <w:r w:rsidR="00291881">
          <w:rPr>
            <w:rFonts w:ascii="Times New Roman" w:eastAsia="Symbol" w:hAnsi="Times New Roman" w:cs="Times New Roman"/>
            <w:b/>
            <w:bCs/>
            <w:sz w:val="20"/>
            <w:szCs w:val="20"/>
            <w:shd w:val="clear" w:color="auto" w:fill="FFFFFF"/>
            <w:lang w:val="en-US"/>
          </w:rPr>
          <w:t>S1</w:t>
        </w:r>
      </w:ins>
      <w:ins w:id="5" w:author="Ma, Z.X. (Zhongxuan)" w:date="2023-03-21T11:19:00Z">
        <w:r>
          <w:rPr>
            <w:rFonts w:ascii="Times New Roman" w:eastAsia="Symbol" w:hAnsi="Times New Roman" w:cs="Times New Roman"/>
            <w:b/>
            <w:bCs/>
            <w:sz w:val="20"/>
            <w:szCs w:val="20"/>
            <w:shd w:val="clear" w:color="auto" w:fill="FFFFFF"/>
            <w:lang w:val="en-US"/>
          </w:rPr>
          <w:t xml:space="preserve"> -</w:t>
        </w:r>
        <w:r w:rsidRPr="00CE5E79">
          <w:rPr>
            <w:rFonts w:ascii="Times New Roman" w:eastAsia="Symbol" w:hAnsi="Times New Roman" w:cs="Times New Roman"/>
            <w:b/>
            <w:bCs/>
            <w:sz w:val="20"/>
            <w:szCs w:val="20"/>
            <w:shd w:val="clear" w:color="auto" w:fill="FFFFFF"/>
            <w:lang w:val="en-US"/>
          </w:rPr>
          <w:t xml:space="preserve"> </w:t>
        </w:r>
      </w:ins>
      <w:del w:id="6" w:author="Ma, Z.X. (Zhongxuan)" w:date="2023-03-21T11:19:00Z">
        <w:r w:rsidR="00F262F5" w:rsidDel="004071AF">
          <w:rPr>
            <w:rFonts w:ascii="Times New Roman" w:eastAsia="Symbol" w:hAnsi="Times New Roman" w:cs="Times New Roman"/>
            <w:b/>
            <w:bCs/>
            <w:sz w:val="20"/>
            <w:szCs w:val="20"/>
            <w:shd w:val="clear" w:color="auto" w:fill="FFFFFF"/>
            <w:lang w:val="en-US"/>
          </w:rPr>
          <w:delText>Table S1 -</w:delText>
        </w:r>
        <w:r w:rsidR="00CE5E79" w:rsidRPr="00CE5E79" w:rsidDel="004071AF">
          <w:rPr>
            <w:rFonts w:ascii="Times New Roman" w:eastAsia="Symbol" w:hAnsi="Times New Roman" w:cs="Times New Roman"/>
            <w:b/>
            <w:bCs/>
            <w:sz w:val="20"/>
            <w:szCs w:val="20"/>
            <w:shd w:val="clear" w:color="auto" w:fill="FFFFFF"/>
            <w:lang w:val="en-US"/>
          </w:rPr>
          <w:delText xml:space="preserve"> </w:delText>
        </w:r>
      </w:del>
      <w:r w:rsidR="00CE5E79" w:rsidRPr="00CE5E79">
        <w:rPr>
          <w:rFonts w:ascii="Times New Roman" w:eastAsia="Symbol" w:hAnsi="Times New Roman" w:cs="Times New Roman"/>
          <w:b/>
          <w:bCs/>
          <w:sz w:val="20"/>
          <w:szCs w:val="20"/>
          <w:shd w:val="clear" w:color="auto" w:fill="FFFFFF"/>
          <w:lang w:val="en-US"/>
        </w:rPr>
        <w:t>Summary of the micro-foundations of dynamic capabilities and the main routines and changes in routines found in the stud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8"/>
        <w:gridCol w:w="2738"/>
        <w:gridCol w:w="4514"/>
      </w:tblGrid>
      <w:tr w:rsidR="00EB6E76" w:rsidRPr="00CE5E79" w14:paraId="0E47F0BB" w14:textId="77777777" w:rsidTr="00C201E5">
        <w:tc>
          <w:tcPr>
            <w:tcW w:w="2198" w:type="dxa"/>
            <w:shd w:val="clear" w:color="auto" w:fill="auto"/>
            <w:vAlign w:val="center"/>
          </w:tcPr>
          <w:p w14:paraId="6F41F86E" w14:textId="77777777" w:rsidR="00EB6E76" w:rsidRPr="00CE5E79" w:rsidRDefault="00EB6E76" w:rsidP="00CE5E79">
            <w:pPr>
              <w:spacing w:after="0" w:line="480" w:lineRule="auto"/>
              <w:jc w:val="center"/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>Second-order concepts</w:t>
            </w:r>
          </w:p>
        </w:tc>
        <w:tc>
          <w:tcPr>
            <w:tcW w:w="2192" w:type="dxa"/>
            <w:shd w:val="clear" w:color="auto" w:fill="auto"/>
            <w:vAlign w:val="center"/>
          </w:tcPr>
          <w:p w14:paraId="50E47C43" w14:textId="77777777" w:rsidR="00EB6E76" w:rsidRPr="00CE5E79" w:rsidRDefault="00EB6E76" w:rsidP="00CE5E79">
            <w:pPr>
              <w:spacing w:after="0" w:line="480" w:lineRule="auto"/>
              <w:jc w:val="center"/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>First-order concepts</w:t>
            </w:r>
          </w:p>
        </w:tc>
        <w:tc>
          <w:tcPr>
            <w:tcW w:w="4960" w:type="dxa"/>
            <w:vMerge w:val="restart"/>
            <w:shd w:val="clear" w:color="auto" w:fill="auto"/>
            <w:vAlign w:val="center"/>
          </w:tcPr>
          <w:p w14:paraId="687FEA2F" w14:textId="2A911E43" w:rsidR="00EB6E76" w:rsidRPr="00CE5E79" w:rsidRDefault="00EB6E76" w:rsidP="00CE5E79">
            <w:pPr>
              <w:spacing w:after="0" w:line="480" w:lineRule="auto"/>
              <w:jc w:val="center"/>
              <w:rPr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>Main routines and the changes found in the study</w:t>
            </w:r>
          </w:p>
        </w:tc>
      </w:tr>
      <w:tr w:rsidR="00EB6E76" w:rsidRPr="00CE5E79" w14:paraId="5D7E2F13" w14:textId="77777777" w:rsidTr="00C201E5">
        <w:tc>
          <w:tcPr>
            <w:tcW w:w="2198" w:type="dxa"/>
            <w:shd w:val="clear" w:color="auto" w:fill="auto"/>
            <w:vAlign w:val="center"/>
          </w:tcPr>
          <w:p w14:paraId="78EAFFBC" w14:textId="77777777" w:rsidR="00EB6E76" w:rsidRPr="00CE5E79" w:rsidRDefault="00EB6E76" w:rsidP="00CE5E79">
            <w:pPr>
              <w:spacing w:after="0" w:line="480" w:lineRule="auto"/>
              <w:jc w:val="center"/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>Micro-foundations</w:t>
            </w:r>
          </w:p>
        </w:tc>
        <w:tc>
          <w:tcPr>
            <w:tcW w:w="2192" w:type="dxa"/>
            <w:shd w:val="clear" w:color="auto" w:fill="auto"/>
            <w:vAlign w:val="center"/>
          </w:tcPr>
          <w:p w14:paraId="6A61CC46" w14:textId="77777777" w:rsidR="00EB6E76" w:rsidRPr="00CE5E79" w:rsidRDefault="00EB6E76" w:rsidP="00CE5E79">
            <w:pPr>
              <w:spacing w:after="0" w:line="480" w:lineRule="auto"/>
              <w:jc w:val="center"/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>Replicated routines</w:t>
            </w:r>
          </w:p>
        </w:tc>
        <w:tc>
          <w:tcPr>
            <w:tcW w:w="4960" w:type="dxa"/>
            <w:vMerge/>
            <w:shd w:val="clear" w:color="auto" w:fill="auto"/>
            <w:vAlign w:val="center"/>
          </w:tcPr>
          <w:p w14:paraId="44E698BC" w14:textId="32A622C8" w:rsidR="00EB6E76" w:rsidRPr="00CE5E79" w:rsidRDefault="00EB6E76" w:rsidP="00CE5E79">
            <w:pPr>
              <w:spacing w:after="0" w:line="480" w:lineRule="auto"/>
              <w:jc w:val="center"/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CE5E79" w:rsidRPr="00CE5E79" w14:paraId="67A70954" w14:textId="77777777" w:rsidTr="00C201E5">
        <w:tc>
          <w:tcPr>
            <w:tcW w:w="9350" w:type="dxa"/>
            <w:gridSpan w:val="3"/>
            <w:shd w:val="clear" w:color="auto" w:fill="auto"/>
            <w:vAlign w:val="center"/>
          </w:tcPr>
          <w:p w14:paraId="4CE0D061" w14:textId="77777777" w:rsidR="00CE5E79" w:rsidRPr="00CE5E79" w:rsidRDefault="00CE5E79" w:rsidP="00CE5E79">
            <w:pPr>
              <w:spacing w:after="0" w:line="480" w:lineRule="auto"/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>Sensing</w:t>
            </w:r>
          </w:p>
        </w:tc>
      </w:tr>
      <w:tr w:rsidR="00CE5E79" w:rsidRPr="00CE5E79" w14:paraId="7517F312" w14:textId="77777777" w:rsidTr="00C201E5">
        <w:tc>
          <w:tcPr>
            <w:tcW w:w="2198" w:type="dxa"/>
            <w:vMerge w:val="restart"/>
            <w:shd w:val="clear" w:color="auto" w:fill="auto"/>
            <w:vAlign w:val="center"/>
          </w:tcPr>
          <w:p w14:paraId="0E1DD188" w14:textId="77777777" w:rsidR="00CE5E79" w:rsidRPr="00CE5E79" w:rsidRDefault="00CE5E79" w:rsidP="00CE5E79">
            <w:pPr>
              <w:spacing w:after="0" w:line="480" w:lineRule="auto"/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>Selecting internal competency</w:t>
            </w:r>
          </w:p>
        </w:tc>
        <w:tc>
          <w:tcPr>
            <w:tcW w:w="2192" w:type="dxa"/>
            <w:shd w:val="clear" w:color="auto" w:fill="auto"/>
            <w:vAlign w:val="center"/>
          </w:tcPr>
          <w:p w14:paraId="28FC051B" w14:textId="77777777" w:rsidR="00CE5E79" w:rsidRPr="00CE5E79" w:rsidRDefault="00CE5E79" w:rsidP="00CE5E79">
            <w:pPr>
              <w:spacing w:after="0" w:line="480" w:lineRule="auto"/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>Internal meeting</w:t>
            </w:r>
          </w:p>
        </w:tc>
        <w:tc>
          <w:tcPr>
            <w:tcW w:w="4960" w:type="dxa"/>
            <w:vMerge w:val="restart"/>
            <w:shd w:val="clear" w:color="auto" w:fill="auto"/>
            <w:vAlign w:val="center"/>
          </w:tcPr>
          <w:p w14:paraId="675CA736" w14:textId="77777777" w:rsidR="00CE5E79" w:rsidRPr="00CE5E79" w:rsidRDefault="00CE5E79" w:rsidP="00CE5E79">
            <w:pPr>
              <w:spacing w:after="0" w:line="480" w:lineRule="auto"/>
              <w:rPr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  <w:t>1. Arranging regular meeting with scientists about their research updates (IAO, D-lab).</w:t>
            </w:r>
          </w:p>
          <w:p w14:paraId="6887AA9E" w14:textId="77777777" w:rsidR="00CE5E79" w:rsidRPr="00CE5E79" w:rsidRDefault="00CE5E79" w:rsidP="00CE5E79">
            <w:pPr>
              <w:spacing w:after="0" w:line="480" w:lineRule="auto"/>
              <w:rPr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  <w:t>2. Arranging regular entrepreneurial workshops for researchers (D-lab).</w:t>
            </w:r>
          </w:p>
          <w:p w14:paraId="37A94DBC" w14:textId="77777777" w:rsidR="00CE5E79" w:rsidRPr="00CE5E79" w:rsidRDefault="00CE5E79" w:rsidP="00CE5E79">
            <w:pPr>
              <w:spacing w:after="0" w:line="480" w:lineRule="auto"/>
              <w:rPr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  <w:t>3. Recruiting business developers with scientific backgrounds (IAO).</w:t>
            </w:r>
          </w:p>
        </w:tc>
      </w:tr>
      <w:tr w:rsidR="00CE5E79" w:rsidRPr="00CE5E79" w14:paraId="6191A6C1" w14:textId="77777777" w:rsidTr="00C201E5">
        <w:tc>
          <w:tcPr>
            <w:tcW w:w="2198" w:type="dxa"/>
            <w:vMerge/>
            <w:shd w:val="clear" w:color="auto" w:fill="auto"/>
            <w:vAlign w:val="center"/>
          </w:tcPr>
          <w:p w14:paraId="32D4E836" w14:textId="77777777" w:rsidR="00CE5E79" w:rsidRPr="00CE5E79" w:rsidRDefault="00CE5E79" w:rsidP="00CE5E79">
            <w:pPr>
              <w:spacing w:after="0" w:line="480" w:lineRule="auto"/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192" w:type="dxa"/>
            <w:shd w:val="clear" w:color="auto" w:fill="auto"/>
            <w:vAlign w:val="center"/>
          </w:tcPr>
          <w:p w14:paraId="2CDD1E09" w14:textId="77777777" w:rsidR="00CE5E79" w:rsidRPr="00CE5E79" w:rsidRDefault="00CE5E79" w:rsidP="00CE5E79">
            <w:pPr>
              <w:spacing w:after="0" w:line="480" w:lineRule="auto"/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>Internal relationship</w:t>
            </w:r>
          </w:p>
        </w:tc>
        <w:tc>
          <w:tcPr>
            <w:tcW w:w="4960" w:type="dxa"/>
            <w:vMerge/>
            <w:shd w:val="clear" w:color="auto" w:fill="auto"/>
            <w:vAlign w:val="center"/>
          </w:tcPr>
          <w:p w14:paraId="39D5FE82" w14:textId="77777777" w:rsidR="00CE5E79" w:rsidRPr="00CE5E79" w:rsidRDefault="00CE5E79" w:rsidP="00CE5E79">
            <w:pPr>
              <w:spacing w:after="0" w:line="480" w:lineRule="auto"/>
              <w:rPr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CE5E79" w:rsidRPr="00CE5E79" w14:paraId="6A3AFC23" w14:textId="77777777" w:rsidTr="00C201E5">
        <w:tc>
          <w:tcPr>
            <w:tcW w:w="2198" w:type="dxa"/>
            <w:vMerge/>
            <w:shd w:val="clear" w:color="auto" w:fill="auto"/>
            <w:vAlign w:val="center"/>
          </w:tcPr>
          <w:p w14:paraId="2BB718AD" w14:textId="77777777" w:rsidR="00CE5E79" w:rsidRPr="00CE5E79" w:rsidRDefault="00CE5E79" w:rsidP="00CE5E79">
            <w:pPr>
              <w:spacing w:after="0" w:line="480" w:lineRule="auto"/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192" w:type="dxa"/>
            <w:shd w:val="clear" w:color="auto" w:fill="auto"/>
            <w:vAlign w:val="center"/>
          </w:tcPr>
          <w:p w14:paraId="2A3A612B" w14:textId="77777777" w:rsidR="00CE5E79" w:rsidRPr="00CE5E79" w:rsidRDefault="00CE5E79" w:rsidP="00CE5E79">
            <w:pPr>
              <w:spacing w:after="0" w:line="480" w:lineRule="auto"/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>Internal exploration</w:t>
            </w:r>
          </w:p>
        </w:tc>
        <w:tc>
          <w:tcPr>
            <w:tcW w:w="4960" w:type="dxa"/>
            <w:vMerge/>
            <w:shd w:val="clear" w:color="auto" w:fill="auto"/>
            <w:vAlign w:val="center"/>
          </w:tcPr>
          <w:p w14:paraId="1CAE6A91" w14:textId="77777777" w:rsidR="00CE5E79" w:rsidRPr="00CE5E79" w:rsidRDefault="00CE5E79" w:rsidP="00CE5E79">
            <w:pPr>
              <w:spacing w:after="0" w:line="480" w:lineRule="auto"/>
              <w:rPr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CE5E79" w:rsidRPr="00CE5E79" w14:paraId="373B950C" w14:textId="77777777" w:rsidTr="00C201E5">
        <w:tc>
          <w:tcPr>
            <w:tcW w:w="2198" w:type="dxa"/>
            <w:vMerge w:val="restart"/>
            <w:shd w:val="clear" w:color="auto" w:fill="auto"/>
            <w:vAlign w:val="center"/>
          </w:tcPr>
          <w:p w14:paraId="73E7C525" w14:textId="77777777" w:rsidR="00CE5E79" w:rsidRPr="00CE5E79" w:rsidRDefault="00CE5E79" w:rsidP="00CE5E79">
            <w:pPr>
              <w:spacing w:after="0" w:line="480" w:lineRule="auto"/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>Sensing external partners</w:t>
            </w:r>
          </w:p>
        </w:tc>
        <w:tc>
          <w:tcPr>
            <w:tcW w:w="2192" w:type="dxa"/>
            <w:shd w:val="clear" w:color="auto" w:fill="auto"/>
            <w:vAlign w:val="center"/>
          </w:tcPr>
          <w:p w14:paraId="1D831501" w14:textId="77777777" w:rsidR="00CE5E79" w:rsidRPr="00CE5E79" w:rsidRDefault="00CE5E79" w:rsidP="00CE5E79">
            <w:pPr>
              <w:spacing w:after="0" w:line="480" w:lineRule="auto"/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>Cold fleet</w:t>
            </w:r>
          </w:p>
        </w:tc>
        <w:tc>
          <w:tcPr>
            <w:tcW w:w="4960" w:type="dxa"/>
            <w:vMerge w:val="restart"/>
            <w:shd w:val="clear" w:color="auto" w:fill="auto"/>
            <w:vAlign w:val="center"/>
          </w:tcPr>
          <w:p w14:paraId="48C984E1" w14:textId="77777777" w:rsidR="00CE5E79" w:rsidRPr="00CE5E79" w:rsidRDefault="00CE5E79" w:rsidP="00CE5E79">
            <w:pPr>
              <w:spacing w:after="0" w:line="480" w:lineRule="auto"/>
              <w:rPr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  <w:t>1. Exploring potential external partners by emailing, calling, and then meeting in big conferences (IAO, D-lab).</w:t>
            </w:r>
          </w:p>
          <w:p w14:paraId="75FB8A72" w14:textId="77777777" w:rsidR="00CE5E79" w:rsidRPr="00CE5E79" w:rsidRDefault="00CE5E79" w:rsidP="00CE5E79">
            <w:pPr>
              <w:spacing w:after="0" w:line="480" w:lineRule="auto"/>
              <w:rPr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  <w:t>2. Discussing and finding potential demands with external partners (IAO, D-lab).</w:t>
            </w:r>
          </w:p>
          <w:p w14:paraId="4DFB2808" w14:textId="77777777" w:rsidR="00CE5E79" w:rsidRPr="00CE5E79" w:rsidRDefault="00CE5E79" w:rsidP="00CE5E79">
            <w:pPr>
              <w:spacing w:after="0" w:line="480" w:lineRule="auto"/>
              <w:rPr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  <w:t>3. Exploring opportunities from policy trends and open calls (IAO, D-lab).</w:t>
            </w:r>
          </w:p>
        </w:tc>
      </w:tr>
      <w:tr w:rsidR="00CE5E79" w:rsidRPr="00CE5E79" w14:paraId="2AB4F51C" w14:textId="77777777" w:rsidTr="00C201E5">
        <w:tc>
          <w:tcPr>
            <w:tcW w:w="2198" w:type="dxa"/>
            <w:vMerge/>
            <w:shd w:val="clear" w:color="auto" w:fill="auto"/>
            <w:vAlign w:val="center"/>
          </w:tcPr>
          <w:p w14:paraId="03D1B48C" w14:textId="77777777" w:rsidR="00CE5E79" w:rsidRPr="00CE5E79" w:rsidRDefault="00CE5E79" w:rsidP="00CE5E79">
            <w:pPr>
              <w:spacing w:after="0" w:line="480" w:lineRule="auto"/>
              <w:rPr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192" w:type="dxa"/>
            <w:shd w:val="clear" w:color="auto" w:fill="auto"/>
            <w:vAlign w:val="center"/>
          </w:tcPr>
          <w:p w14:paraId="1F080167" w14:textId="77777777" w:rsidR="00CE5E79" w:rsidRPr="00CE5E79" w:rsidRDefault="00CE5E79" w:rsidP="00CE5E79">
            <w:pPr>
              <w:spacing w:after="0" w:line="480" w:lineRule="auto"/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>External meeting</w:t>
            </w:r>
          </w:p>
        </w:tc>
        <w:tc>
          <w:tcPr>
            <w:tcW w:w="4960" w:type="dxa"/>
            <w:vMerge/>
            <w:shd w:val="clear" w:color="auto" w:fill="auto"/>
            <w:vAlign w:val="center"/>
          </w:tcPr>
          <w:p w14:paraId="112A9C25" w14:textId="77777777" w:rsidR="00CE5E79" w:rsidRPr="00CE5E79" w:rsidRDefault="00CE5E79" w:rsidP="00CE5E79">
            <w:pPr>
              <w:spacing w:after="0" w:line="480" w:lineRule="auto"/>
              <w:rPr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CE5E79" w:rsidRPr="00CE5E79" w14:paraId="28E1EF9C" w14:textId="77777777" w:rsidTr="00C201E5">
        <w:tc>
          <w:tcPr>
            <w:tcW w:w="2198" w:type="dxa"/>
            <w:vMerge/>
            <w:shd w:val="clear" w:color="auto" w:fill="auto"/>
            <w:vAlign w:val="center"/>
          </w:tcPr>
          <w:p w14:paraId="7B2BF974" w14:textId="77777777" w:rsidR="00CE5E79" w:rsidRPr="00CE5E79" w:rsidRDefault="00CE5E79" w:rsidP="00CE5E79">
            <w:pPr>
              <w:spacing w:after="0" w:line="480" w:lineRule="auto"/>
              <w:rPr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192" w:type="dxa"/>
            <w:shd w:val="clear" w:color="auto" w:fill="auto"/>
            <w:vAlign w:val="center"/>
          </w:tcPr>
          <w:p w14:paraId="610DBF84" w14:textId="77777777" w:rsidR="00CE5E79" w:rsidRPr="00CE5E79" w:rsidRDefault="00CE5E79" w:rsidP="00CE5E79">
            <w:pPr>
              <w:spacing w:after="0" w:line="480" w:lineRule="auto"/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>Participating in public programs</w:t>
            </w:r>
          </w:p>
        </w:tc>
        <w:tc>
          <w:tcPr>
            <w:tcW w:w="4960" w:type="dxa"/>
            <w:vMerge/>
            <w:shd w:val="clear" w:color="auto" w:fill="auto"/>
            <w:vAlign w:val="center"/>
          </w:tcPr>
          <w:p w14:paraId="677905D7" w14:textId="77777777" w:rsidR="00CE5E79" w:rsidRPr="00CE5E79" w:rsidRDefault="00CE5E79" w:rsidP="00CE5E79">
            <w:pPr>
              <w:spacing w:after="0" w:line="480" w:lineRule="auto"/>
              <w:rPr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CE5E79" w:rsidRPr="00CE5E79" w14:paraId="0CC64E68" w14:textId="77777777" w:rsidTr="00C201E5">
        <w:tc>
          <w:tcPr>
            <w:tcW w:w="9350" w:type="dxa"/>
            <w:gridSpan w:val="3"/>
            <w:shd w:val="clear" w:color="auto" w:fill="auto"/>
            <w:vAlign w:val="center"/>
          </w:tcPr>
          <w:p w14:paraId="7EB1F9BA" w14:textId="77777777" w:rsidR="00CE5E79" w:rsidRPr="00CE5E79" w:rsidRDefault="00CE5E79" w:rsidP="00CE5E79">
            <w:pPr>
              <w:spacing w:after="0" w:line="480" w:lineRule="auto"/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>Seizing</w:t>
            </w:r>
          </w:p>
        </w:tc>
      </w:tr>
      <w:tr w:rsidR="00CE5E79" w:rsidRPr="00CE5E79" w14:paraId="471E659A" w14:textId="77777777" w:rsidTr="00C201E5">
        <w:tc>
          <w:tcPr>
            <w:tcW w:w="2198" w:type="dxa"/>
            <w:vMerge w:val="restart"/>
            <w:shd w:val="clear" w:color="auto" w:fill="auto"/>
            <w:vAlign w:val="center"/>
          </w:tcPr>
          <w:p w14:paraId="2EBAACBF" w14:textId="77777777" w:rsidR="00CE5E79" w:rsidRPr="00CE5E79" w:rsidRDefault="00CE5E79" w:rsidP="00CE5E79">
            <w:pPr>
              <w:spacing w:after="0" w:line="480" w:lineRule="auto"/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>Resource co-allocation</w:t>
            </w:r>
          </w:p>
        </w:tc>
        <w:tc>
          <w:tcPr>
            <w:tcW w:w="2192" w:type="dxa"/>
            <w:shd w:val="clear" w:color="auto" w:fill="auto"/>
            <w:vAlign w:val="center"/>
          </w:tcPr>
          <w:p w14:paraId="4A81E15F" w14:textId="77777777" w:rsidR="00CE5E79" w:rsidRPr="00CE5E79" w:rsidRDefault="00CE5E79" w:rsidP="00CE5E79">
            <w:pPr>
              <w:spacing w:after="0" w:line="480" w:lineRule="auto"/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>Providing infrastructures and funding</w:t>
            </w:r>
          </w:p>
        </w:tc>
        <w:tc>
          <w:tcPr>
            <w:tcW w:w="4960" w:type="dxa"/>
            <w:vMerge w:val="restart"/>
            <w:shd w:val="clear" w:color="auto" w:fill="auto"/>
            <w:vAlign w:val="center"/>
          </w:tcPr>
          <w:p w14:paraId="73AFC603" w14:textId="77777777" w:rsidR="00CE5E79" w:rsidRPr="00CE5E79" w:rsidRDefault="00CE5E79" w:rsidP="00CE5E79">
            <w:pPr>
              <w:spacing w:after="0" w:line="480" w:lineRule="auto"/>
              <w:rPr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  <w:t>1. Providing ‘seed funding’ for early-phase academic entrepreneurship (D-lab).</w:t>
            </w:r>
          </w:p>
          <w:p w14:paraId="394C4C63" w14:textId="77777777" w:rsidR="00CE5E79" w:rsidRPr="00CE5E79" w:rsidRDefault="00CE5E79" w:rsidP="00CE5E79">
            <w:pPr>
              <w:spacing w:after="0" w:line="480" w:lineRule="auto"/>
              <w:rPr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  <w:t>2. Providing necessary equipment for collaborative R&amp;D projects (IAO).</w:t>
            </w:r>
          </w:p>
          <w:p w14:paraId="3F1B5000" w14:textId="77777777" w:rsidR="00CE5E79" w:rsidRPr="00CE5E79" w:rsidRDefault="00CE5E79" w:rsidP="00CE5E79">
            <w:pPr>
              <w:spacing w:after="0" w:line="480" w:lineRule="auto"/>
              <w:rPr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  <w:t>3. Introducing analysist for academic entrepreneurs to solve IP-related issues (D-lab).</w:t>
            </w:r>
          </w:p>
          <w:p w14:paraId="15D8E845" w14:textId="77777777" w:rsidR="00CE5E79" w:rsidRPr="00CE5E79" w:rsidRDefault="00CE5E79" w:rsidP="00CE5E79">
            <w:pPr>
              <w:spacing w:after="0" w:line="480" w:lineRule="auto"/>
              <w:rPr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  <w:lastRenderedPageBreak/>
              <w:t>4. Hiring lawyers for researchers with professional legal supports (IAO).</w:t>
            </w:r>
          </w:p>
          <w:p w14:paraId="3D53517E" w14:textId="77777777" w:rsidR="00CE5E79" w:rsidRPr="00CE5E79" w:rsidRDefault="00CE5E79" w:rsidP="00CE5E79">
            <w:pPr>
              <w:spacing w:after="0" w:line="480" w:lineRule="auto"/>
              <w:rPr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  <w:t>5. Solving academic-business gaps by negotiating (IAO).</w:t>
            </w:r>
          </w:p>
          <w:p w14:paraId="406A31FB" w14:textId="77777777" w:rsidR="00CE5E79" w:rsidRPr="00CE5E79" w:rsidRDefault="00CE5E79" w:rsidP="00CE5E79">
            <w:pPr>
              <w:spacing w:after="0" w:line="480" w:lineRule="auto"/>
              <w:rPr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  <w:t>6. Providing entrepreneurial researchers with workshops to solve academic-business gaps (D-lab).</w:t>
            </w:r>
          </w:p>
          <w:p w14:paraId="450C308B" w14:textId="77777777" w:rsidR="00CE5E79" w:rsidRPr="00CE5E79" w:rsidRDefault="00CE5E79" w:rsidP="00CE5E79">
            <w:pPr>
              <w:spacing w:after="0" w:line="480" w:lineRule="auto"/>
              <w:rPr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  <w:t>7. Engaging in the project to track R&amp;D progress (IAO).</w:t>
            </w:r>
          </w:p>
          <w:p w14:paraId="7FAF0D79" w14:textId="77777777" w:rsidR="00CE5E79" w:rsidRPr="00CE5E79" w:rsidRDefault="00CE5E79" w:rsidP="00CE5E79">
            <w:pPr>
              <w:spacing w:after="0" w:line="480" w:lineRule="auto"/>
              <w:rPr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  <w:t>8. Establishing regular chats with researchers to follow the entrepreneurial process and provide assistance (D-lab).</w:t>
            </w:r>
          </w:p>
          <w:p w14:paraId="79A4D802" w14:textId="77777777" w:rsidR="00CE5E79" w:rsidRPr="00CE5E79" w:rsidRDefault="00CE5E79" w:rsidP="00CE5E79">
            <w:pPr>
              <w:spacing w:after="0" w:line="480" w:lineRule="auto"/>
              <w:rPr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  <w:t>9. Introducing researchers to market training programs (IAO).</w:t>
            </w:r>
          </w:p>
          <w:p w14:paraId="43FFCB13" w14:textId="77777777" w:rsidR="00CE5E79" w:rsidRPr="00CE5E79" w:rsidRDefault="00CE5E79" w:rsidP="00CE5E79">
            <w:pPr>
              <w:spacing w:after="0" w:line="480" w:lineRule="auto"/>
              <w:rPr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  <w:t>10. Providing researchers with entrepreneurial training programs (D-lab).</w:t>
            </w:r>
          </w:p>
        </w:tc>
      </w:tr>
      <w:tr w:rsidR="00CE5E79" w:rsidRPr="00CE5E79" w14:paraId="24ED32FC" w14:textId="77777777" w:rsidTr="00C201E5">
        <w:tc>
          <w:tcPr>
            <w:tcW w:w="2198" w:type="dxa"/>
            <w:vMerge/>
            <w:shd w:val="clear" w:color="auto" w:fill="auto"/>
            <w:vAlign w:val="center"/>
          </w:tcPr>
          <w:p w14:paraId="742CACA5" w14:textId="77777777" w:rsidR="00CE5E79" w:rsidRPr="00CE5E79" w:rsidRDefault="00CE5E79" w:rsidP="00CE5E79">
            <w:pPr>
              <w:spacing w:after="0" w:line="480" w:lineRule="auto"/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192" w:type="dxa"/>
            <w:shd w:val="clear" w:color="auto" w:fill="auto"/>
            <w:vAlign w:val="center"/>
          </w:tcPr>
          <w:p w14:paraId="70E81EC3" w14:textId="77777777" w:rsidR="00CE5E79" w:rsidRPr="00CE5E79" w:rsidRDefault="00CE5E79" w:rsidP="00CE5E79">
            <w:pPr>
              <w:spacing w:after="0" w:line="480" w:lineRule="auto"/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>Hiring professionals</w:t>
            </w:r>
          </w:p>
        </w:tc>
        <w:tc>
          <w:tcPr>
            <w:tcW w:w="4960" w:type="dxa"/>
            <w:vMerge/>
            <w:shd w:val="clear" w:color="auto" w:fill="auto"/>
            <w:vAlign w:val="center"/>
          </w:tcPr>
          <w:p w14:paraId="13F1238A" w14:textId="77777777" w:rsidR="00CE5E79" w:rsidRPr="00CE5E79" w:rsidRDefault="00CE5E79" w:rsidP="00CE5E79">
            <w:pPr>
              <w:spacing w:after="0" w:line="480" w:lineRule="auto"/>
              <w:rPr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CE5E79" w:rsidRPr="00CE5E79" w14:paraId="49744BF2" w14:textId="77777777" w:rsidTr="00C201E5">
        <w:tc>
          <w:tcPr>
            <w:tcW w:w="2198" w:type="dxa"/>
            <w:vMerge w:val="restart"/>
            <w:shd w:val="clear" w:color="auto" w:fill="auto"/>
            <w:vAlign w:val="center"/>
          </w:tcPr>
          <w:p w14:paraId="3AC9BCD2" w14:textId="77777777" w:rsidR="00CE5E79" w:rsidRPr="00CE5E79" w:rsidRDefault="00CE5E79" w:rsidP="00CE5E79">
            <w:pPr>
              <w:spacing w:after="0" w:line="480" w:lineRule="auto"/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>Collaborative business model</w:t>
            </w:r>
          </w:p>
        </w:tc>
        <w:tc>
          <w:tcPr>
            <w:tcW w:w="2192" w:type="dxa"/>
            <w:shd w:val="clear" w:color="auto" w:fill="auto"/>
            <w:vAlign w:val="center"/>
          </w:tcPr>
          <w:p w14:paraId="685DA4DF" w14:textId="77777777" w:rsidR="00CE5E79" w:rsidRPr="00CE5E79" w:rsidRDefault="00CE5E79" w:rsidP="00CE5E79">
            <w:pPr>
              <w:spacing w:after="0" w:line="480" w:lineRule="auto"/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>Always negotiating the conflicts</w:t>
            </w:r>
          </w:p>
        </w:tc>
        <w:tc>
          <w:tcPr>
            <w:tcW w:w="4960" w:type="dxa"/>
            <w:vMerge/>
            <w:shd w:val="clear" w:color="auto" w:fill="auto"/>
            <w:vAlign w:val="center"/>
          </w:tcPr>
          <w:p w14:paraId="6B8ADE05" w14:textId="77777777" w:rsidR="00CE5E79" w:rsidRPr="00CE5E79" w:rsidRDefault="00CE5E79" w:rsidP="00CE5E79">
            <w:pPr>
              <w:spacing w:after="0" w:line="480" w:lineRule="auto"/>
              <w:rPr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CE5E79" w:rsidRPr="00CE5E79" w14:paraId="292F2793" w14:textId="77777777" w:rsidTr="00C201E5">
        <w:tc>
          <w:tcPr>
            <w:tcW w:w="2198" w:type="dxa"/>
            <w:vMerge/>
            <w:shd w:val="clear" w:color="auto" w:fill="auto"/>
            <w:vAlign w:val="center"/>
          </w:tcPr>
          <w:p w14:paraId="0D924C92" w14:textId="77777777" w:rsidR="00CE5E79" w:rsidRPr="00CE5E79" w:rsidRDefault="00CE5E79" w:rsidP="00CE5E79">
            <w:pPr>
              <w:spacing w:after="0" w:line="480" w:lineRule="auto"/>
              <w:rPr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192" w:type="dxa"/>
            <w:shd w:val="clear" w:color="auto" w:fill="auto"/>
            <w:vAlign w:val="center"/>
          </w:tcPr>
          <w:p w14:paraId="409045B8" w14:textId="77777777" w:rsidR="00CE5E79" w:rsidRPr="00CE5E79" w:rsidRDefault="00CE5E79" w:rsidP="00CE5E79">
            <w:pPr>
              <w:spacing w:after="0" w:line="480" w:lineRule="auto"/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>Project tracking system</w:t>
            </w:r>
          </w:p>
        </w:tc>
        <w:tc>
          <w:tcPr>
            <w:tcW w:w="4960" w:type="dxa"/>
            <w:vMerge/>
            <w:shd w:val="clear" w:color="auto" w:fill="auto"/>
            <w:vAlign w:val="center"/>
          </w:tcPr>
          <w:p w14:paraId="79CF8506" w14:textId="77777777" w:rsidR="00CE5E79" w:rsidRPr="00CE5E79" w:rsidRDefault="00CE5E79" w:rsidP="00CE5E79">
            <w:pPr>
              <w:spacing w:after="0" w:line="480" w:lineRule="auto"/>
              <w:rPr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CE5E79" w:rsidRPr="00CE5E79" w14:paraId="15D770DA" w14:textId="77777777" w:rsidTr="00C201E5">
        <w:tc>
          <w:tcPr>
            <w:tcW w:w="2198" w:type="dxa"/>
            <w:vMerge/>
            <w:shd w:val="clear" w:color="auto" w:fill="auto"/>
            <w:vAlign w:val="center"/>
          </w:tcPr>
          <w:p w14:paraId="110DF790" w14:textId="77777777" w:rsidR="00CE5E79" w:rsidRPr="00CE5E79" w:rsidRDefault="00CE5E79" w:rsidP="00CE5E79">
            <w:pPr>
              <w:spacing w:after="0" w:line="480" w:lineRule="auto"/>
              <w:rPr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192" w:type="dxa"/>
            <w:shd w:val="clear" w:color="auto" w:fill="auto"/>
            <w:vAlign w:val="center"/>
          </w:tcPr>
          <w:p w14:paraId="5FDF1BE3" w14:textId="77777777" w:rsidR="00CE5E79" w:rsidRPr="00CE5E79" w:rsidRDefault="00CE5E79" w:rsidP="00CE5E79">
            <w:pPr>
              <w:spacing w:after="0" w:line="480" w:lineRule="auto"/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>Training programs</w:t>
            </w:r>
          </w:p>
        </w:tc>
        <w:tc>
          <w:tcPr>
            <w:tcW w:w="4960" w:type="dxa"/>
            <w:vMerge/>
            <w:shd w:val="clear" w:color="auto" w:fill="auto"/>
            <w:vAlign w:val="center"/>
          </w:tcPr>
          <w:p w14:paraId="0D3DC5BC" w14:textId="77777777" w:rsidR="00CE5E79" w:rsidRPr="00CE5E79" w:rsidRDefault="00CE5E79" w:rsidP="00CE5E79">
            <w:pPr>
              <w:spacing w:after="0" w:line="480" w:lineRule="auto"/>
              <w:rPr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CE5E79" w:rsidRPr="00CE5E79" w14:paraId="35F7E1CB" w14:textId="77777777" w:rsidTr="00C201E5">
        <w:tc>
          <w:tcPr>
            <w:tcW w:w="2198" w:type="dxa"/>
            <w:shd w:val="clear" w:color="auto" w:fill="auto"/>
            <w:vAlign w:val="center"/>
          </w:tcPr>
          <w:p w14:paraId="05110D7A" w14:textId="77777777" w:rsidR="00CE5E79" w:rsidRPr="00CE5E79" w:rsidRDefault="00CE5E79" w:rsidP="00CE5E79">
            <w:pPr>
              <w:spacing w:after="0" w:line="480" w:lineRule="auto"/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>Reconfiguring</w:t>
            </w:r>
          </w:p>
        </w:tc>
        <w:tc>
          <w:tcPr>
            <w:tcW w:w="2192" w:type="dxa"/>
            <w:shd w:val="clear" w:color="auto" w:fill="auto"/>
            <w:vAlign w:val="center"/>
          </w:tcPr>
          <w:p w14:paraId="7A3EB039" w14:textId="77777777" w:rsidR="00CE5E79" w:rsidRPr="00CE5E79" w:rsidRDefault="00CE5E79" w:rsidP="00CE5E79">
            <w:pPr>
              <w:spacing w:after="0" w:line="480" w:lineRule="auto"/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4960" w:type="dxa"/>
            <w:shd w:val="clear" w:color="auto" w:fill="auto"/>
            <w:vAlign w:val="center"/>
          </w:tcPr>
          <w:p w14:paraId="51FB6FAB" w14:textId="77777777" w:rsidR="00CE5E79" w:rsidRPr="00CE5E79" w:rsidRDefault="00CE5E79" w:rsidP="00CE5E79">
            <w:pPr>
              <w:spacing w:after="0" w:line="480" w:lineRule="auto"/>
              <w:rPr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CE5E79" w:rsidRPr="00CE5E79" w14:paraId="724FA1F6" w14:textId="77777777" w:rsidTr="00C201E5">
        <w:tc>
          <w:tcPr>
            <w:tcW w:w="2198" w:type="dxa"/>
            <w:vMerge w:val="restart"/>
            <w:shd w:val="clear" w:color="auto" w:fill="auto"/>
            <w:vAlign w:val="center"/>
          </w:tcPr>
          <w:p w14:paraId="019DE717" w14:textId="77777777" w:rsidR="00CE5E79" w:rsidRPr="00CE5E79" w:rsidRDefault="00CE5E79" w:rsidP="00CE5E79">
            <w:pPr>
              <w:spacing w:after="0" w:line="480" w:lineRule="auto"/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>Establishing a UTT-friendly environment</w:t>
            </w:r>
          </w:p>
        </w:tc>
        <w:tc>
          <w:tcPr>
            <w:tcW w:w="2192" w:type="dxa"/>
            <w:shd w:val="clear" w:color="auto" w:fill="auto"/>
            <w:vAlign w:val="center"/>
          </w:tcPr>
          <w:p w14:paraId="21B715A1" w14:textId="77777777" w:rsidR="00CE5E79" w:rsidRPr="00CE5E79" w:rsidRDefault="00CE5E79" w:rsidP="00CE5E79">
            <w:pPr>
              <w:spacing w:after="0" w:line="480" w:lineRule="auto"/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>Creating and managing a long-term relationship</w:t>
            </w:r>
          </w:p>
        </w:tc>
        <w:tc>
          <w:tcPr>
            <w:tcW w:w="4960" w:type="dxa"/>
            <w:vMerge w:val="restart"/>
            <w:shd w:val="clear" w:color="auto" w:fill="auto"/>
            <w:vAlign w:val="center"/>
          </w:tcPr>
          <w:p w14:paraId="07C584C7" w14:textId="77777777" w:rsidR="00CE5E79" w:rsidRPr="00CE5E79" w:rsidRDefault="00CE5E79" w:rsidP="00CE5E79">
            <w:pPr>
              <w:spacing w:after="0" w:line="480" w:lineRule="auto"/>
              <w:rPr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  <w:t>1. Organizing seminars between academic researchers and industrial practitioners (IAO, D-lab).</w:t>
            </w:r>
          </w:p>
          <w:p w14:paraId="3F83899E" w14:textId="77777777" w:rsidR="00CE5E79" w:rsidRPr="00CE5E79" w:rsidRDefault="00CE5E79" w:rsidP="00CE5E79">
            <w:pPr>
              <w:spacing w:after="0" w:line="480" w:lineRule="auto"/>
              <w:rPr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  <w:t>2. Meeting with partners regularly after the projects (IAO).</w:t>
            </w:r>
          </w:p>
          <w:p w14:paraId="344340E3" w14:textId="77777777" w:rsidR="00CE5E79" w:rsidRPr="00CE5E79" w:rsidRDefault="00CE5E79" w:rsidP="00CE5E79">
            <w:pPr>
              <w:spacing w:after="0" w:line="480" w:lineRule="auto"/>
              <w:rPr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3. Inviting representatives of partnering organizations into entrepreneurial workshops (D-lab). </w:t>
            </w:r>
          </w:p>
          <w:p w14:paraId="131D1564" w14:textId="77777777" w:rsidR="00CE5E79" w:rsidRPr="00CE5E79" w:rsidRDefault="00CE5E79" w:rsidP="00CE5E79">
            <w:pPr>
              <w:spacing w:after="0" w:line="480" w:lineRule="auto"/>
              <w:rPr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  <w:t>4. Organize brainstorming to revisit collaborative projects (IAO).</w:t>
            </w:r>
          </w:p>
          <w:p w14:paraId="5DCA5765" w14:textId="77777777" w:rsidR="00CE5E79" w:rsidRPr="00CE5E79" w:rsidRDefault="00CE5E79" w:rsidP="00CE5E79">
            <w:pPr>
              <w:spacing w:after="0" w:line="480" w:lineRule="auto"/>
              <w:rPr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  <w:t>5. Display of collaborative projects on the website (D-lab).</w:t>
            </w:r>
          </w:p>
          <w:p w14:paraId="3687B521" w14:textId="77777777" w:rsidR="00CE5E79" w:rsidRPr="00CE5E79" w:rsidRDefault="00CE5E79" w:rsidP="00CE5E79">
            <w:pPr>
              <w:spacing w:after="0" w:line="480" w:lineRule="auto"/>
              <w:rPr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  <w:lastRenderedPageBreak/>
              <w:t>6. Participation in academic conferences to promote the results of cooperation (D-lab).</w:t>
            </w:r>
          </w:p>
          <w:p w14:paraId="0F3C7AFF" w14:textId="77777777" w:rsidR="00CE5E79" w:rsidRPr="00CE5E79" w:rsidRDefault="00CE5E79" w:rsidP="00CE5E79">
            <w:pPr>
              <w:spacing w:after="0" w:line="480" w:lineRule="auto"/>
              <w:rPr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  <w:t>7. Always building a novel project team before the collaboration (IAO).</w:t>
            </w:r>
          </w:p>
          <w:p w14:paraId="1E475178" w14:textId="77777777" w:rsidR="00CE5E79" w:rsidRPr="00CE5E79" w:rsidRDefault="00CE5E79" w:rsidP="00CE5E79">
            <w:pPr>
              <w:spacing w:after="0" w:line="480" w:lineRule="auto"/>
              <w:rPr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  <w:t>8. Helping researchers build up their entrepreneurial teams (D-lab).</w:t>
            </w:r>
          </w:p>
          <w:p w14:paraId="310D315A" w14:textId="77777777" w:rsidR="00CE5E79" w:rsidRPr="00CE5E79" w:rsidRDefault="00CE5E79" w:rsidP="00CE5E79">
            <w:pPr>
              <w:spacing w:after="0" w:line="480" w:lineRule="auto"/>
              <w:rPr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  <w:t>9. Helping both parties find follow-up collaborative R&amp;D opportunities (IAO).</w:t>
            </w:r>
          </w:p>
          <w:p w14:paraId="622B0B7B" w14:textId="77777777" w:rsidR="00CE5E79" w:rsidRPr="00CE5E79" w:rsidRDefault="00CE5E79" w:rsidP="00CE5E79">
            <w:pPr>
              <w:spacing w:after="0" w:line="480" w:lineRule="auto"/>
              <w:rPr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  <w:t>10. Establishing fund to incubate potential collaborative projects (D-lab).</w:t>
            </w:r>
          </w:p>
          <w:p w14:paraId="286459F5" w14:textId="77777777" w:rsidR="00CE5E79" w:rsidRPr="00CE5E79" w:rsidRDefault="00CE5E79" w:rsidP="00CE5E79">
            <w:pPr>
              <w:spacing w:after="0" w:line="480" w:lineRule="auto"/>
              <w:rPr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  <w:t>11. Setting up a flat structure during university-industry collaborative projects (IAO).</w:t>
            </w:r>
          </w:p>
          <w:p w14:paraId="2CDBD18A" w14:textId="77777777" w:rsidR="00CE5E79" w:rsidRPr="00CE5E79" w:rsidRDefault="00CE5E79" w:rsidP="00CE5E79">
            <w:pPr>
              <w:spacing w:after="0" w:line="480" w:lineRule="auto"/>
              <w:rPr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  <w:t>12. Using the network of entrepreneurial researchers to find new market opportunities and partners (D-lab).</w:t>
            </w:r>
          </w:p>
          <w:p w14:paraId="08026431" w14:textId="77777777" w:rsidR="00CE5E79" w:rsidRPr="00CE5E79" w:rsidRDefault="00CE5E79" w:rsidP="00CE5E79">
            <w:pPr>
              <w:spacing w:after="0" w:line="480" w:lineRule="auto"/>
              <w:rPr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  <w:t>13. Helping initiate science park on campus (D-lab).</w:t>
            </w:r>
          </w:p>
          <w:p w14:paraId="5ECA6319" w14:textId="77777777" w:rsidR="00CE5E79" w:rsidRPr="00CE5E79" w:rsidRDefault="00CE5E79" w:rsidP="00CE5E79">
            <w:pPr>
              <w:spacing w:after="0" w:line="480" w:lineRule="auto"/>
              <w:rPr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  <w:t>14. Facilitating internships and visits to companies (IAO).</w:t>
            </w:r>
          </w:p>
          <w:p w14:paraId="154891DF" w14:textId="77777777" w:rsidR="00CE5E79" w:rsidRPr="00CE5E79" w:rsidRDefault="00CE5E79" w:rsidP="00CE5E79">
            <w:pPr>
              <w:spacing w:after="0" w:line="480" w:lineRule="auto"/>
              <w:rPr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  <w:t>15. Aligning various R&amp;D projects within the valorization strategy of the university. (IAO).</w:t>
            </w:r>
          </w:p>
          <w:p w14:paraId="1C10DF0C" w14:textId="77777777" w:rsidR="00CE5E79" w:rsidRPr="00CE5E79" w:rsidRDefault="00CE5E79" w:rsidP="00CE5E79">
            <w:pPr>
              <w:spacing w:after="0" w:line="480" w:lineRule="auto"/>
              <w:rPr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  <w:t>16. Aligning different entrepreneurial missions within the valorization strategy of the university (D-lab).</w:t>
            </w:r>
          </w:p>
          <w:p w14:paraId="4E498A54" w14:textId="77777777" w:rsidR="00CE5E79" w:rsidRPr="00CE5E79" w:rsidRDefault="00CE5E79" w:rsidP="00CE5E79">
            <w:pPr>
              <w:spacing w:after="0" w:line="480" w:lineRule="auto"/>
              <w:rPr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  <w:t>17. Acting as key enablers in the network-building process (IAO).</w:t>
            </w:r>
          </w:p>
          <w:p w14:paraId="764C907A" w14:textId="77777777" w:rsidR="00CE5E79" w:rsidRPr="00CE5E79" w:rsidRDefault="00CE5E79" w:rsidP="00CE5E79">
            <w:pPr>
              <w:spacing w:after="0" w:line="480" w:lineRule="auto"/>
              <w:rPr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  <w:t>18. Participating in developing university's knowledge-valorization plan for the future (D-lab).</w:t>
            </w:r>
          </w:p>
        </w:tc>
      </w:tr>
      <w:tr w:rsidR="00CE5E79" w:rsidRPr="00CE5E79" w14:paraId="122D588F" w14:textId="77777777" w:rsidTr="00C201E5">
        <w:tc>
          <w:tcPr>
            <w:tcW w:w="2198" w:type="dxa"/>
            <w:vMerge/>
            <w:shd w:val="clear" w:color="auto" w:fill="auto"/>
            <w:vAlign w:val="center"/>
          </w:tcPr>
          <w:p w14:paraId="74054E21" w14:textId="77777777" w:rsidR="00CE5E79" w:rsidRPr="00CE5E79" w:rsidRDefault="00CE5E79" w:rsidP="00CE5E79">
            <w:pPr>
              <w:spacing w:after="0" w:line="480" w:lineRule="auto"/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192" w:type="dxa"/>
            <w:shd w:val="clear" w:color="auto" w:fill="auto"/>
            <w:vAlign w:val="center"/>
          </w:tcPr>
          <w:p w14:paraId="0A933A42" w14:textId="77777777" w:rsidR="00CE5E79" w:rsidRPr="00CE5E79" w:rsidRDefault="00CE5E79" w:rsidP="00CE5E79">
            <w:pPr>
              <w:spacing w:after="0" w:line="480" w:lineRule="auto"/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>Building a collaborative models for both parties</w:t>
            </w:r>
          </w:p>
        </w:tc>
        <w:tc>
          <w:tcPr>
            <w:tcW w:w="4960" w:type="dxa"/>
            <w:vMerge/>
            <w:shd w:val="clear" w:color="auto" w:fill="auto"/>
            <w:vAlign w:val="center"/>
          </w:tcPr>
          <w:p w14:paraId="4D2EA99A" w14:textId="77777777" w:rsidR="00CE5E79" w:rsidRPr="00CE5E79" w:rsidRDefault="00CE5E79" w:rsidP="00CE5E79">
            <w:pPr>
              <w:spacing w:after="0" w:line="480" w:lineRule="auto"/>
              <w:rPr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CE5E79" w:rsidRPr="00CE5E79" w14:paraId="47AA4B06" w14:textId="77777777" w:rsidTr="00C201E5">
        <w:tc>
          <w:tcPr>
            <w:tcW w:w="2198" w:type="dxa"/>
            <w:vMerge w:val="restart"/>
            <w:shd w:val="clear" w:color="auto" w:fill="auto"/>
            <w:vAlign w:val="center"/>
          </w:tcPr>
          <w:p w14:paraId="70AB10BB" w14:textId="77777777" w:rsidR="00CE5E79" w:rsidRPr="00CE5E79" w:rsidRDefault="00CE5E79" w:rsidP="00CE5E79">
            <w:pPr>
              <w:spacing w:after="0" w:line="480" w:lineRule="auto"/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>Strategic renewal</w:t>
            </w:r>
          </w:p>
        </w:tc>
        <w:tc>
          <w:tcPr>
            <w:tcW w:w="2192" w:type="dxa"/>
            <w:shd w:val="clear" w:color="auto" w:fill="auto"/>
            <w:vAlign w:val="center"/>
          </w:tcPr>
          <w:p w14:paraId="6DADCB45" w14:textId="77777777" w:rsidR="00CE5E79" w:rsidRPr="00CE5E79" w:rsidRDefault="00CE5E79" w:rsidP="00CE5E79">
            <w:pPr>
              <w:spacing w:after="0" w:line="480" w:lineRule="auto"/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>Building project-based collaborative teams</w:t>
            </w:r>
          </w:p>
        </w:tc>
        <w:tc>
          <w:tcPr>
            <w:tcW w:w="4960" w:type="dxa"/>
            <w:vMerge/>
            <w:shd w:val="clear" w:color="auto" w:fill="auto"/>
            <w:vAlign w:val="center"/>
          </w:tcPr>
          <w:p w14:paraId="3F5C014A" w14:textId="77777777" w:rsidR="00CE5E79" w:rsidRPr="00CE5E79" w:rsidRDefault="00CE5E79" w:rsidP="00CE5E79">
            <w:pPr>
              <w:spacing w:after="0" w:line="480" w:lineRule="auto"/>
              <w:rPr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CE5E79" w:rsidRPr="00CE5E79" w14:paraId="24A7C866" w14:textId="77777777" w:rsidTr="00C201E5">
        <w:tc>
          <w:tcPr>
            <w:tcW w:w="2198" w:type="dxa"/>
            <w:vMerge/>
            <w:shd w:val="clear" w:color="auto" w:fill="auto"/>
            <w:vAlign w:val="center"/>
          </w:tcPr>
          <w:p w14:paraId="6B0D0888" w14:textId="77777777" w:rsidR="00CE5E79" w:rsidRPr="00CE5E79" w:rsidRDefault="00CE5E79" w:rsidP="00CE5E79">
            <w:pPr>
              <w:spacing w:after="0" w:line="480" w:lineRule="auto"/>
              <w:rPr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192" w:type="dxa"/>
            <w:shd w:val="clear" w:color="auto" w:fill="auto"/>
            <w:vAlign w:val="center"/>
          </w:tcPr>
          <w:p w14:paraId="6E0D4410" w14:textId="77777777" w:rsidR="00CE5E79" w:rsidRPr="00CE5E79" w:rsidRDefault="00CE5E79" w:rsidP="00CE5E79">
            <w:pPr>
              <w:spacing w:after="0" w:line="480" w:lineRule="auto"/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>Facilitating various follow-up university-industry R&amp;D projects</w:t>
            </w:r>
          </w:p>
        </w:tc>
        <w:tc>
          <w:tcPr>
            <w:tcW w:w="4960" w:type="dxa"/>
            <w:vMerge/>
            <w:shd w:val="clear" w:color="auto" w:fill="auto"/>
            <w:vAlign w:val="center"/>
          </w:tcPr>
          <w:p w14:paraId="0DF900FE" w14:textId="77777777" w:rsidR="00CE5E79" w:rsidRPr="00CE5E79" w:rsidRDefault="00CE5E79" w:rsidP="00CE5E79">
            <w:pPr>
              <w:spacing w:after="0" w:line="480" w:lineRule="auto"/>
              <w:rPr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CE5E79" w:rsidRPr="00CE5E79" w14:paraId="0001877B" w14:textId="77777777" w:rsidTr="00C201E5">
        <w:tc>
          <w:tcPr>
            <w:tcW w:w="2198" w:type="dxa"/>
            <w:vMerge/>
            <w:shd w:val="clear" w:color="auto" w:fill="auto"/>
            <w:vAlign w:val="center"/>
          </w:tcPr>
          <w:p w14:paraId="53BFA667" w14:textId="77777777" w:rsidR="00CE5E79" w:rsidRPr="00CE5E79" w:rsidRDefault="00CE5E79" w:rsidP="00CE5E79">
            <w:pPr>
              <w:spacing w:after="0" w:line="480" w:lineRule="auto"/>
              <w:rPr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192" w:type="dxa"/>
            <w:shd w:val="clear" w:color="auto" w:fill="auto"/>
            <w:vAlign w:val="center"/>
          </w:tcPr>
          <w:p w14:paraId="7A5FA3D7" w14:textId="042D5CCB" w:rsidR="00CE5E79" w:rsidRPr="00CE5E79" w:rsidRDefault="00CE5E79" w:rsidP="00CE5E79">
            <w:pPr>
              <w:spacing w:after="0" w:line="480" w:lineRule="auto"/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 xml:space="preserve">Managing the collaboration in a </w:t>
            </w:r>
            <w:ins w:id="7" w:author="Ma, Z.X. (Zhongxuan)" w:date="2023-03-21T12:13:00Z">
              <w:r w:rsidR="00792BC1" w:rsidRPr="00792BC1">
                <w:rPr>
                  <w:rFonts w:ascii="Times New Roman" w:eastAsia="Symbol" w:hAnsi="Times New Roman" w:cs="Times New Roman"/>
                  <w:b/>
                  <w:bCs/>
                  <w:sz w:val="20"/>
                  <w:szCs w:val="20"/>
                  <w:shd w:val="clear" w:color="auto" w:fill="FFFFFF"/>
                  <w:lang w:val="en-US"/>
                </w:rPr>
                <w:t>decentralized</w:t>
              </w:r>
            </w:ins>
            <w:del w:id="8" w:author="Ma, Z.X. (Zhongxuan)" w:date="2023-03-21T12:13:00Z">
              <w:r w:rsidRPr="00CE5E79" w:rsidDel="00792BC1">
                <w:rPr>
                  <w:rFonts w:ascii="Times New Roman" w:eastAsia="Symbol" w:hAnsi="Times New Roman" w:cs="Times New Roman"/>
                  <w:b/>
                  <w:bCs/>
                  <w:sz w:val="20"/>
                  <w:szCs w:val="20"/>
                  <w:shd w:val="clear" w:color="auto" w:fill="FFFFFF"/>
                  <w:lang w:val="en-US"/>
                </w:rPr>
                <w:delText>decentralization</w:delText>
              </w:r>
            </w:del>
            <w:r w:rsidRPr="00CE5E79"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 xml:space="preserve"> model</w:t>
            </w:r>
          </w:p>
        </w:tc>
        <w:tc>
          <w:tcPr>
            <w:tcW w:w="4960" w:type="dxa"/>
            <w:vMerge/>
            <w:shd w:val="clear" w:color="auto" w:fill="auto"/>
            <w:vAlign w:val="center"/>
          </w:tcPr>
          <w:p w14:paraId="421D7AEC" w14:textId="77777777" w:rsidR="00CE5E79" w:rsidRPr="00CE5E79" w:rsidRDefault="00CE5E79" w:rsidP="00CE5E79">
            <w:pPr>
              <w:spacing w:after="0" w:line="480" w:lineRule="auto"/>
              <w:rPr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CE5E79" w:rsidRPr="00CE5E79" w14:paraId="4C4BFE87" w14:textId="77777777" w:rsidTr="00C201E5">
        <w:tc>
          <w:tcPr>
            <w:tcW w:w="2198" w:type="dxa"/>
            <w:vMerge w:val="restart"/>
            <w:shd w:val="clear" w:color="auto" w:fill="auto"/>
            <w:vAlign w:val="center"/>
          </w:tcPr>
          <w:p w14:paraId="55B721B2" w14:textId="77777777" w:rsidR="00CE5E79" w:rsidRPr="00CE5E79" w:rsidRDefault="00CE5E79" w:rsidP="00CE5E79">
            <w:pPr>
              <w:spacing w:after="0" w:line="480" w:lineRule="auto"/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lastRenderedPageBreak/>
              <w:t>Asset orchestration</w:t>
            </w:r>
          </w:p>
        </w:tc>
        <w:tc>
          <w:tcPr>
            <w:tcW w:w="2192" w:type="dxa"/>
            <w:shd w:val="clear" w:color="auto" w:fill="auto"/>
            <w:vAlign w:val="center"/>
          </w:tcPr>
          <w:p w14:paraId="6D94835A" w14:textId="77777777" w:rsidR="00CE5E79" w:rsidRPr="00CE5E79" w:rsidRDefault="00CE5E79" w:rsidP="00CE5E79">
            <w:pPr>
              <w:tabs>
                <w:tab w:val="center" w:pos="1522"/>
              </w:tabs>
              <w:spacing w:after="0" w:line="480" w:lineRule="auto"/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>Academic mobility</w:t>
            </w:r>
          </w:p>
        </w:tc>
        <w:tc>
          <w:tcPr>
            <w:tcW w:w="4960" w:type="dxa"/>
            <w:vMerge/>
            <w:shd w:val="clear" w:color="auto" w:fill="auto"/>
            <w:vAlign w:val="center"/>
          </w:tcPr>
          <w:p w14:paraId="75800BA7" w14:textId="77777777" w:rsidR="00CE5E79" w:rsidRPr="00CE5E79" w:rsidRDefault="00CE5E79" w:rsidP="00CE5E79">
            <w:pPr>
              <w:spacing w:after="0" w:line="480" w:lineRule="auto"/>
              <w:rPr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CE5E79" w:rsidRPr="00CE5E79" w14:paraId="0DDBB0CD" w14:textId="77777777" w:rsidTr="00C201E5">
        <w:tc>
          <w:tcPr>
            <w:tcW w:w="2198" w:type="dxa"/>
            <w:vMerge/>
            <w:shd w:val="clear" w:color="auto" w:fill="auto"/>
            <w:vAlign w:val="center"/>
          </w:tcPr>
          <w:p w14:paraId="1A705A6F" w14:textId="77777777" w:rsidR="00CE5E79" w:rsidRPr="00CE5E79" w:rsidRDefault="00CE5E79" w:rsidP="00CE5E79">
            <w:pPr>
              <w:spacing w:after="0" w:line="480" w:lineRule="auto"/>
              <w:rPr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192" w:type="dxa"/>
            <w:shd w:val="clear" w:color="auto" w:fill="auto"/>
            <w:vAlign w:val="center"/>
          </w:tcPr>
          <w:p w14:paraId="634A228C" w14:textId="77777777" w:rsidR="00CE5E79" w:rsidRPr="00CE5E79" w:rsidRDefault="00CE5E79" w:rsidP="00CE5E79">
            <w:pPr>
              <w:spacing w:after="0" w:line="480" w:lineRule="auto"/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>Aligning UTT practices within the valorization strategy of the university</w:t>
            </w:r>
          </w:p>
        </w:tc>
        <w:tc>
          <w:tcPr>
            <w:tcW w:w="4960" w:type="dxa"/>
            <w:vMerge/>
            <w:shd w:val="clear" w:color="auto" w:fill="auto"/>
            <w:vAlign w:val="center"/>
          </w:tcPr>
          <w:p w14:paraId="2E1C46FA" w14:textId="77777777" w:rsidR="00CE5E79" w:rsidRPr="00CE5E79" w:rsidRDefault="00CE5E79" w:rsidP="00CE5E79">
            <w:pPr>
              <w:spacing w:after="0" w:line="480" w:lineRule="auto"/>
              <w:rPr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CE5E79" w:rsidRPr="00CE5E79" w14:paraId="11D55269" w14:textId="77777777" w:rsidTr="00C201E5">
        <w:tc>
          <w:tcPr>
            <w:tcW w:w="2198" w:type="dxa"/>
            <w:vMerge/>
            <w:shd w:val="clear" w:color="auto" w:fill="auto"/>
            <w:vAlign w:val="center"/>
          </w:tcPr>
          <w:p w14:paraId="401A62FE" w14:textId="77777777" w:rsidR="00CE5E79" w:rsidRPr="00CE5E79" w:rsidRDefault="00CE5E79" w:rsidP="00CE5E79">
            <w:pPr>
              <w:spacing w:after="0" w:line="480" w:lineRule="auto"/>
              <w:rPr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192" w:type="dxa"/>
            <w:shd w:val="clear" w:color="auto" w:fill="auto"/>
            <w:vAlign w:val="center"/>
          </w:tcPr>
          <w:p w14:paraId="4F547ECB" w14:textId="77777777" w:rsidR="00CE5E79" w:rsidRPr="00CE5E79" w:rsidRDefault="00CE5E79" w:rsidP="00CE5E79">
            <w:pPr>
              <w:spacing w:after="0" w:line="480" w:lineRule="auto"/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CE5E79"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>Facilitating network formation</w:t>
            </w:r>
          </w:p>
        </w:tc>
        <w:tc>
          <w:tcPr>
            <w:tcW w:w="4960" w:type="dxa"/>
            <w:vMerge/>
            <w:shd w:val="clear" w:color="auto" w:fill="auto"/>
            <w:vAlign w:val="center"/>
          </w:tcPr>
          <w:p w14:paraId="77910763" w14:textId="77777777" w:rsidR="00CE5E79" w:rsidRPr="00CE5E79" w:rsidRDefault="00CE5E79" w:rsidP="00CE5E79">
            <w:pPr>
              <w:spacing w:after="0" w:line="480" w:lineRule="auto"/>
              <w:rPr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</w:tbl>
    <w:p w14:paraId="3FC739EC" w14:textId="6CF9CCE1" w:rsidR="00CE5E79" w:rsidRPr="00CE5E79" w:rsidDel="00291881" w:rsidRDefault="00CE5E79" w:rsidP="00CE5E79">
      <w:pPr>
        <w:spacing w:line="480" w:lineRule="auto"/>
        <w:rPr>
          <w:del w:id="9" w:author="Ma, Z.X. (Zhongxuan)" w:date="2023-03-22T09:21:00Z"/>
          <w:rFonts w:ascii="Times New Roman" w:eastAsia="Symbol" w:hAnsi="Times New Roman" w:cs="Times New Roman"/>
          <w:sz w:val="24"/>
          <w:szCs w:val="24"/>
          <w:shd w:val="clear" w:color="auto" w:fill="FFFFFF"/>
          <w:lang w:val="en-US"/>
        </w:rPr>
      </w:pPr>
      <w:r w:rsidRPr="00CE5E79">
        <w:rPr>
          <w:rFonts w:ascii="Times New Roman" w:eastAsia="Symbol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</w:p>
    <w:p w14:paraId="5905D9EA" w14:textId="41B479F6" w:rsidR="00CE5E79" w:rsidRPr="00CE5E79" w:rsidDel="00291881" w:rsidRDefault="00F262F5" w:rsidP="00291881">
      <w:pPr>
        <w:spacing w:line="480" w:lineRule="auto"/>
        <w:rPr>
          <w:del w:id="10" w:author="Ma, Z.X. (Zhongxuan)" w:date="2023-03-22T09:21:00Z"/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pPrChange w:id="11" w:author="Ma, Z.X. (Zhongxuan)" w:date="2023-03-22T09:21:00Z">
          <w:pPr>
            <w:spacing w:before="160"/>
          </w:pPr>
        </w:pPrChange>
      </w:pPr>
      <w:del w:id="12" w:author="Ma, Z.X. (Zhongxuan)" w:date="2023-03-21T11:18:00Z">
        <w:r w:rsidDel="004071AF">
          <w:rPr>
            <w:rFonts w:ascii="Times New Roman" w:eastAsia="Symbol" w:hAnsi="Times New Roman" w:cs="Times New Roman"/>
            <w:b/>
            <w:bCs/>
            <w:sz w:val="20"/>
            <w:szCs w:val="20"/>
            <w:shd w:val="clear" w:color="auto" w:fill="FFFFFF"/>
            <w:lang w:val="en-US"/>
          </w:rPr>
          <w:delText>Table S2 -</w:delText>
        </w:r>
        <w:r w:rsidRPr="00CE5E79" w:rsidDel="004071AF">
          <w:rPr>
            <w:rFonts w:ascii="Times New Roman" w:eastAsia="Symbol" w:hAnsi="Times New Roman" w:cs="Times New Roman"/>
            <w:b/>
            <w:bCs/>
            <w:sz w:val="20"/>
            <w:szCs w:val="20"/>
            <w:shd w:val="clear" w:color="auto" w:fill="FFFFFF"/>
            <w:lang w:val="en-US"/>
          </w:rPr>
          <w:delText xml:space="preserve"> </w:delText>
        </w:r>
      </w:del>
      <w:del w:id="13" w:author="Ma, Z.X. (Zhongxuan)" w:date="2023-03-22T09:21:00Z">
        <w:r w:rsidR="00CE5E79" w:rsidRPr="00CE5E79" w:rsidDel="00291881">
          <w:rPr>
            <w:rFonts w:ascii="Times New Roman" w:eastAsia="Times New Roman" w:hAnsi="Times New Roman" w:cs="Times New Roman"/>
            <w:b/>
            <w:bCs/>
            <w:sz w:val="20"/>
            <w:szCs w:val="20"/>
            <w:lang w:val="en-US"/>
          </w:rPr>
          <w:delText>Overview of informants</w:delText>
        </w:r>
      </w:del>
    </w:p>
    <w:tbl>
      <w:tblPr>
        <w:tblW w:w="0" w:type="auto"/>
        <w:tblLook w:val="04A0" w:firstRow="1" w:lastRow="0" w:firstColumn="1" w:lastColumn="0" w:noHBand="0" w:noVBand="1"/>
      </w:tblPr>
      <w:tblGrid>
        <w:gridCol w:w="1526"/>
        <w:gridCol w:w="992"/>
        <w:gridCol w:w="2693"/>
        <w:gridCol w:w="2309"/>
        <w:gridCol w:w="1830"/>
      </w:tblGrid>
      <w:tr w:rsidR="00CE5E79" w:rsidRPr="00CE5E79" w:rsidDel="00291881" w14:paraId="02CEAC25" w14:textId="3E6FA127" w:rsidTr="002C67B0">
        <w:trPr>
          <w:del w:id="14" w:author="Ma, Z.X. (Zhongxuan)" w:date="2023-03-22T09:21:00Z"/>
        </w:trPr>
        <w:tc>
          <w:tcPr>
            <w:tcW w:w="15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085D547" w14:textId="75738029" w:rsidR="00CE5E79" w:rsidRPr="00CE5E79" w:rsidDel="00291881" w:rsidRDefault="00CE5E79" w:rsidP="00291881">
            <w:pPr>
              <w:spacing w:before="160"/>
              <w:rPr>
                <w:del w:id="15" w:author="Ma, Z.X. (Zhongxuan)" w:date="2023-03-22T09:21:00Z"/>
                <w:rFonts w:ascii="Times New Roman" w:eastAsia="DengXian" w:hAnsi="Times New Roman" w:cs="Times New Roman"/>
                <w:b/>
                <w:bCs/>
                <w:sz w:val="20"/>
                <w:szCs w:val="20"/>
                <w:lang w:val="en-US"/>
              </w:rPr>
              <w:pPrChange w:id="16" w:author="Ma, Z.X. (Zhongxuan)" w:date="2023-03-22T09:21:00Z">
                <w:pPr>
                  <w:spacing w:before="160"/>
                  <w:jc w:val="center"/>
                </w:pPr>
              </w:pPrChange>
            </w:pPr>
            <w:del w:id="17" w:author="Ma, Z.X. (Zhongxuan)" w:date="2023-03-22T09:21:00Z">
              <w:r w:rsidRPr="00CE5E79" w:rsidDel="00291881">
                <w:rPr>
                  <w:rFonts w:ascii="Times New Roman" w:eastAsia="DengXian" w:hAnsi="Times New Roman" w:cs="Times New Roman"/>
                  <w:b/>
                  <w:bCs/>
                  <w:sz w:val="20"/>
                  <w:szCs w:val="20"/>
                  <w:lang w:val="en-US"/>
                </w:rPr>
                <w:delText>Serial Number</w:delText>
              </w:r>
            </w:del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953D484" w14:textId="435F7C86" w:rsidR="00CE5E79" w:rsidRPr="00CE5E79" w:rsidDel="00291881" w:rsidRDefault="00CE5E79" w:rsidP="00291881">
            <w:pPr>
              <w:spacing w:before="160"/>
              <w:rPr>
                <w:del w:id="18" w:author="Ma, Z.X. (Zhongxuan)" w:date="2023-03-22T09:21:00Z"/>
                <w:rFonts w:ascii="Times New Roman" w:eastAsia="DengXian" w:hAnsi="Times New Roman" w:cs="Times New Roman"/>
                <w:b/>
                <w:bCs/>
                <w:sz w:val="20"/>
                <w:szCs w:val="20"/>
                <w:lang w:val="en-US"/>
              </w:rPr>
              <w:pPrChange w:id="19" w:author="Ma, Z.X. (Zhongxuan)" w:date="2023-03-22T09:21:00Z">
                <w:pPr>
                  <w:spacing w:before="160"/>
                  <w:jc w:val="center"/>
                </w:pPr>
              </w:pPrChange>
            </w:pPr>
            <w:del w:id="20" w:author="Ma, Z.X. (Zhongxuan)" w:date="2023-03-22T09:21:00Z">
              <w:r w:rsidRPr="00CE5E79" w:rsidDel="00291881">
                <w:rPr>
                  <w:rFonts w:ascii="Times New Roman" w:eastAsia="DengXian" w:hAnsi="Times New Roman" w:cs="Times New Roman"/>
                  <w:b/>
                  <w:bCs/>
                  <w:sz w:val="20"/>
                  <w:szCs w:val="20"/>
                  <w:lang w:val="en-US"/>
                </w:rPr>
                <w:delText>Date</w:delText>
              </w:r>
            </w:del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00CAFFB" w14:textId="433D02FD" w:rsidR="00CE5E79" w:rsidRPr="00CE5E79" w:rsidDel="00291881" w:rsidRDefault="00CE5E79" w:rsidP="00291881">
            <w:pPr>
              <w:spacing w:before="160"/>
              <w:rPr>
                <w:del w:id="21" w:author="Ma, Z.X. (Zhongxuan)" w:date="2023-03-22T09:21:00Z"/>
                <w:rFonts w:ascii="Times New Roman" w:eastAsia="DengXian" w:hAnsi="Times New Roman" w:cs="Times New Roman"/>
                <w:b/>
                <w:bCs/>
                <w:sz w:val="20"/>
                <w:szCs w:val="20"/>
                <w:lang w:val="en-US"/>
              </w:rPr>
              <w:pPrChange w:id="22" w:author="Ma, Z.X. (Zhongxuan)" w:date="2023-03-22T09:21:00Z">
                <w:pPr>
                  <w:spacing w:before="160"/>
                  <w:jc w:val="center"/>
                </w:pPr>
              </w:pPrChange>
            </w:pPr>
            <w:del w:id="23" w:author="Ma, Z.X. (Zhongxuan)" w:date="2023-03-22T09:21:00Z">
              <w:r w:rsidRPr="00CE5E79" w:rsidDel="00291881">
                <w:rPr>
                  <w:rFonts w:ascii="Times New Roman" w:eastAsia="DengXian" w:hAnsi="Times New Roman" w:cs="Times New Roman"/>
                  <w:b/>
                  <w:bCs/>
                  <w:sz w:val="20"/>
                  <w:szCs w:val="20"/>
                  <w:lang w:val="en-US"/>
                </w:rPr>
                <w:delText>Interviewee</w:delText>
              </w:r>
            </w:del>
          </w:p>
        </w:tc>
        <w:tc>
          <w:tcPr>
            <w:tcW w:w="23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1C81CD4" w14:textId="56355FB8" w:rsidR="00CE5E79" w:rsidRPr="00CE5E79" w:rsidDel="00291881" w:rsidRDefault="00CE5E79" w:rsidP="00291881">
            <w:pPr>
              <w:spacing w:before="160"/>
              <w:rPr>
                <w:del w:id="24" w:author="Ma, Z.X. (Zhongxuan)" w:date="2023-03-22T09:21:00Z"/>
                <w:rFonts w:ascii="Times New Roman" w:eastAsia="DengXian" w:hAnsi="Times New Roman" w:cs="Times New Roman"/>
                <w:b/>
                <w:bCs/>
                <w:sz w:val="20"/>
                <w:szCs w:val="20"/>
                <w:lang w:val="en-US"/>
              </w:rPr>
              <w:pPrChange w:id="25" w:author="Ma, Z.X. (Zhongxuan)" w:date="2023-03-22T09:21:00Z">
                <w:pPr>
                  <w:spacing w:before="160"/>
                  <w:jc w:val="center"/>
                </w:pPr>
              </w:pPrChange>
            </w:pPr>
            <w:del w:id="26" w:author="Ma, Z.X. (Zhongxuan)" w:date="2023-03-22T09:21:00Z">
              <w:r w:rsidRPr="00CE5E79" w:rsidDel="00291881">
                <w:rPr>
                  <w:rFonts w:ascii="Times New Roman" w:eastAsia="DengXian" w:hAnsi="Times New Roman" w:cs="Times New Roman"/>
                  <w:b/>
                  <w:bCs/>
                  <w:sz w:val="20"/>
                  <w:szCs w:val="20"/>
                  <w:lang w:val="en-US"/>
                </w:rPr>
                <w:delText>Type</w:delText>
              </w:r>
            </w:del>
          </w:p>
        </w:tc>
        <w:tc>
          <w:tcPr>
            <w:tcW w:w="18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506D964" w14:textId="70D1DF47" w:rsidR="00CE5E79" w:rsidRPr="00CE5E79" w:rsidDel="00291881" w:rsidRDefault="00CE5E79" w:rsidP="00291881">
            <w:pPr>
              <w:spacing w:before="160"/>
              <w:rPr>
                <w:del w:id="27" w:author="Ma, Z.X. (Zhongxuan)" w:date="2023-03-22T09:21:00Z"/>
                <w:rFonts w:ascii="Times New Roman" w:eastAsia="DengXian" w:hAnsi="Times New Roman" w:cs="Times New Roman"/>
                <w:b/>
                <w:bCs/>
                <w:sz w:val="20"/>
                <w:szCs w:val="20"/>
                <w:lang w:val="en-US"/>
              </w:rPr>
              <w:pPrChange w:id="28" w:author="Ma, Z.X. (Zhongxuan)" w:date="2023-03-22T09:21:00Z">
                <w:pPr>
                  <w:spacing w:before="160"/>
                  <w:jc w:val="center"/>
                </w:pPr>
              </w:pPrChange>
            </w:pPr>
            <w:del w:id="29" w:author="Ma, Z.X. (Zhongxuan)" w:date="2023-03-22T09:21:00Z">
              <w:r w:rsidRPr="00CE5E79" w:rsidDel="00291881">
                <w:rPr>
                  <w:rFonts w:ascii="Times New Roman" w:eastAsia="DengXian" w:hAnsi="Times New Roman" w:cs="Times New Roman"/>
                  <w:b/>
                  <w:bCs/>
                  <w:sz w:val="20"/>
                  <w:szCs w:val="20"/>
                  <w:lang w:val="en-US"/>
                </w:rPr>
                <w:delText>Location</w:delText>
              </w:r>
            </w:del>
          </w:p>
        </w:tc>
      </w:tr>
      <w:tr w:rsidR="00CE5E79" w:rsidRPr="00CE5E79" w:rsidDel="00291881" w14:paraId="42FD9FDA" w14:textId="67920577" w:rsidTr="002C67B0">
        <w:trPr>
          <w:del w:id="30" w:author="Ma, Z.X. (Zhongxuan)" w:date="2023-03-22T09:21:00Z"/>
        </w:trPr>
        <w:tc>
          <w:tcPr>
            <w:tcW w:w="1526" w:type="dxa"/>
            <w:tcBorders>
              <w:top w:val="single" w:sz="8" w:space="0" w:color="auto"/>
            </w:tcBorders>
            <w:shd w:val="clear" w:color="auto" w:fill="auto"/>
          </w:tcPr>
          <w:p w14:paraId="4DAEC09C" w14:textId="43988A7D" w:rsidR="00CE5E79" w:rsidRPr="00CE5E79" w:rsidDel="00291881" w:rsidRDefault="00CE5E79" w:rsidP="00291881">
            <w:pPr>
              <w:spacing w:before="160"/>
              <w:rPr>
                <w:del w:id="31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32" w:author="Ma, Z.X. (Zhongxuan)" w:date="2023-03-22T09:21:00Z">
                <w:pPr>
                  <w:spacing w:before="160"/>
                  <w:jc w:val="center"/>
                </w:pPr>
              </w:pPrChange>
            </w:pPr>
            <w:del w:id="33" w:author="Ma, Z.X. (Zhongxuan)" w:date="2023-03-22T09:21:00Z">
              <w:r w:rsidRPr="00CE5E79" w:rsidDel="00291881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1</w:delText>
              </w:r>
            </w:del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</w:tcPr>
          <w:p w14:paraId="44201137" w14:textId="4B56EF4D" w:rsidR="00CE5E79" w:rsidRPr="00CE5E79" w:rsidDel="00291881" w:rsidRDefault="00CE5E79" w:rsidP="00291881">
            <w:pPr>
              <w:spacing w:before="160"/>
              <w:rPr>
                <w:del w:id="34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35" w:author="Ma, Z.X. (Zhongxuan)" w:date="2023-03-22T09:21:00Z">
                <w:pPr>
                  <w:spacing w:before="160"/>
                  <w:jc w:val="both"/>
                </w:pPr>
              </w:pPrChange>
            </w:pPr>
            <w:del w:id="36" w:author="Ma, Z.X. (Zhongxuan)" w:date="2023-03-22T09:21:00Z">
              <w:r w:rsidRPr="00CE5E79" w:rsidDel="00291881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01/2022</w:delText>
              </w:r>
            </w:del>
          </w:p>
        </w:tc>
        <w:tc>
          <w:tcPr>
            <w:tcW w:w="2693" w:type="dxa"/>
            <w:tcBorders>
              <w:top w:val="single" w:sz="8" w:space="0" w:color="auto"/>
            </w:tcBorders>
            <w:shd w:val="clear" w:color="auto" w:fill="auto"/>
          </w:tcPr>
          <w:p w14:paraId="1D415515" w14:textId="3AF83E02" w:rsidR="00CE5E79" w:rsidRPr="00CE5E79" w:rsidDel="00291881" w:rsidRDefault="00CE5E79" w:rsidP="00291881">
            <w:pPr>
              <w:spacing w:before="160"/>
              <w:rPr>
                <w:del w:id="37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38" w:author="Ma, Z.X. (Zhongxuan)" w:date="2023-03-22T09:21:00Z">
                <w:pPr>
                  <w:spacing w:before="160"/>
                  <w:jc w:val="both"/>
                </w:pPr>
              </w:pPrChange>
            </w:pPr>
            <w:del w:id="39" w:author="Ma, Z.X. (Zhongxuan)" w:date="2023-03-22T09:21:00Z">
              <w:r w:rsidRPr="00CE5E79" w:rsidDel="00291881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Director of D-lab</w:delText>
              </w:r>
            </w:del>
          </w:p>
        </w:tc>
        <w:tc>
          <w:tcPr>
            <w:tcW w:w="2309" w:type="dxa"/>
            <w:tcBorders>
              <w:top w:val="single" w:sz="8" w:space="0" w:color="auto"/>
            </w:tcBorders>
            <w:shd w:val="clear" w:color="auto" w:fill="auto"/>
          </w:tcPr>
          <w:p w14:paraId="6E69C1E5" w14:textId="35929B7D" w:rsidR="00CE5E79" w:rsidRPr="00CE5E79" w:rsidDel="00291881" w:rsidRDefault="00CE5E79" w:rsidP="00291881">
            <w:pPr>
              <w:spacing w:before="160"/>
              <w:rPr>
                <w:del w:id="40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41" w:author="Ma, Z.X. (Zhongxuan)" w:date="2023-03-22T09:21:00Z">
                <w:pPr>
                  <w:spacing w:before="160"/>
                  <w:jc w:val="both"/>
                </w:pPr>
              </w:pPrChange>
            </w:pPr>
            <w:del w:id="42" w:author="Ma, Z.X. (Zhongxuan)" w:date="2023-03-22T09:21:00Z">
              <w:r w:rsidRPr="00CE5E79" w:rsidDel="00291881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Open interview</w:delText>
              </w:r>
            </w:del>
          </w:p>
        </w:tc>
        <w:tc>
          <w:tcPr>
            <w:tcW w:w="1830" w:type="dxa"/>
            <w:tcBorders>
              <w:top w:val="single" w:sz="8" w:space="0" w:color="auto"/>
            </w:tcBorders>
            <w:shd w:val="clear" w:color="auto" w:fill="auto"/>
          </w:tcPr>
          <w:p w14:paraId="6A406207" w14:textId="1691846D" w:rsidR="00CE5E79" w:rsidRPr="00CE5E79" w:rsidDel="00291881" w:rsidRDefault="00CE5E79" w:rsidP="00291881">
            <w:pPr>
              <w:spacing w:before="160"/>
              <w:rPr>
                <w:del w:id="43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44" w:author="Ma, Z.X. (Zhongxuan)" w:date="2023-03-22T09:21:00Z">
                <w:pPr>
                  <w:spacing w:before="160"/>
                  <w:jc w:val="both"/>
                </w:pPr>
              </w:pPrChange>
            </w:pPr>
            <w:del w:id="45" w:author="Ma, Z.X. (Zhongxuan)" w:date="2023-03-22T09:21:00Z">
              <w:r w:rsidRPr="00CE5E79" w:rsidDel="00291881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Online (Zoom)</w:delText>
              </w:r>
            </w:del>
          </w:p>
        </w:tc>
      </w:tr>
      <w:tr w:rsidR="00CE5E79" w:rsidRPr="00CE5E79" w:rsidDel="00291881" w14:paraId="67D972B0" w14:textId="5E520B26" w:rsidTr="002C67B0">
        <w:trPr>
          <w:del w:id="46" w:author="Ma, Z.X. (Zhongxuan)" w:date="2023-03-22T09:21:00Z"/>
        </w:trPr>
        <w:tc>
          <w:tcPr>
            <w:tcW w:w="1526" w:type="dxa"/>
            <w:shd w:val="clear" w:color="auto" w:fill="auto"/>
          </w:tcPr>
          <w:p w14:paraId="16EA4AF6" w14:textId="5E469B8B" w:rsidR="00CE5E79" w:rsidRPr="00CE5E79" w:rsidDel="00291881" w:rsidRDefault="00CE5E79" w:rsidP="00291881">
            <w:pPr>
              <w:spacing w:before="160"/>
              <w:rPr>
                <w:del w:id="47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48" w:author="Ma, Z.X. (Zhongxuan)" w:date="2023-03-22T09:21:00Z">
                <w:pPr>
                  <w:spacing w:before="160"/>
                  <w:jc w:val="center"/>
                </w:pPr>
              </w:pPrChange>
            </w:pPr>
            <w:del w:id="49" w:author="Ma, Z.X. (Zhongxuan)" w:date="2023-03-22T09:21:00Z">
              <w:r w:rsidRPr="00CE5E79" w:rsidDel="00291881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2</w:delText>
              </w:r>
            </w:del>
          </w:p>
        </w:tc>
        <w:tc>
          <w:tcPr>
            <w:tcW w:w="992" w:type="dxa"/>
            <w:shd w:val="clear" w:color="auto" w:fill="auto"/>
          </w:tcPr>
          <w:p w14:paraId="354A6DE6" w14:textId="4594C989" w:rsidR="00CE5E79" w:rsidRPr="00CE5E79" w:rsidDel="00291881" w:rsidRDefault="00CE5E79" w:rsidP="00291881">
            <w:pPr>
              <w:spacing w:before="160"/>
              <w:rPr>
                <w:del w:id="50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51" w:author="Ma, Z.X. (Zhongxuan)" w:date="2023-03-22T09:21:00Z">
                <w:pPr>
                  <w:spacing w:before="160"/>
                  <w:jc w:val="both"/>
                </w:pPr>
              </w:pPrChange>
            </w:pPr>
            <w:del w:id="52" w:author="Ma, Z.X. (Zhongxuan)" w:date="2023-03-22T09:21:00Z">
              <w:r w:rsidRPr="00CE5E79" w:rsidDel="00291881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11/2021</w:delText>
              </w:r>
            </w:del>
          </w:p>
        </w:tc>
        <w:tc>
          <w:tcPr>
            <w:tcW w:w="2693" w:type="dxa"/>
            <w:shd w:val="clear" w:color="auto" w:fill="auto"/>
          </w:tcPr>
          <w:p w14:paraId="0366E2AE" w14:textId="5EA74066" w:rsidR="00CE5E79" w:rsidRPr="00CE5E79" w:rsidDel="00291881" w:rsidRDefault="00CE5E79" w:rsidP="00291881">
            <w:pPr>
              <w:spacing w:before="160"/>
              <w:rPr>
                <w:del w:id="53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54" w:author="Ma, Z.X. (Zhongxuan)" w:date="2023-03-22T09:21:00Z">
                <w:pPr>
                  <w:spacing w:before="160"/>
                  <w:jc w:val="both"/>
                </w:pPr>
              </w:pPrChange>
            </w:pPr>
            <w:del w:id="55" w:author="Ma, Z.X. (Zhongxuan)" w:date="2023-03-22T09:21:00Z">
              <w:r w:rsidRPr="00CE5E79" w:rsidDel="00291881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Director of D-lab</w:delText>
              </w:r>
            </w:del>
          </w:p>
        </w:tc>
        <w:tc>
          <w:tcPr>
            <w:tcW w:w="2309" w:type="dxa"/>
            <w:shd w:val="clear" w:color="auto" w:fill="auto"/>
          </w:tcPr>
          <w:p w14:paraId="1D12E3B0" w14:textId="2FA55E9A" w:rsidR="00CE5E79" w:rsidRPr="00CE5E79" w:rsidDel="00291881" w:rsidRDefault="00CE5E79" w:rsidP="00291881">
            <w:pPr>
              <w:spacing w:before="160"/>
              <w:rPr>
                <w:del w:id="56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57" w:author="Ma, Z.X. (Zhongxuan)" w:date="2023-03-22T09:21:00Z">
                <w:pPr>
                  <w:spacing w:before="160"/>
                  <w:jc w:val="both"/>
                </w:pPr>
              </w:pPrChange>
            </w:pPr>
            <w:del w:id="58" w:author="Ma, Z.X. (Zhongxuan)" w:date="2023-03-22T09:21:00Z">
              <w:r w:rsidRPr="00CE5E79" w:rsidDel="00291881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Open interview</w:delText>
              </w:r>
            </w:del>
          </w:p>
        </w:tc>
        <w:tc>
          <w:tcPr>
            <w:tcW w:w="1830" w:type="dxa"/>
            <w:shd w:val="clear" w:color="auto" w:fill="auto"/>
          </w:tcPr>
          <w:p w14:paraId="78B58C6F" w14:textId="6CC86185" w:rsidR="00CE5E79" w:rsidRPr="00CE5E79" w:rsidDel="00291881" w:rsidRDefault="00CE5E79" w:rsidP="00291881">
            <w:pPr>
              <w:spacing w:before="160"/>
              <w:rPr>
                <w:del w:id="59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60" w:author="Ma, Z.X. (Zhongxuan)" w:date="2023-03-22T09:21:00Z">
                <w:pPr>
                  <w:spacing w:before="160"/>
                  <w:jc w:val="both"/>
                </w:pPr>
              </w:pPrChange>
            </w:pPr>
            <w:del w:id="61" w:author="Ma, Z.X. (Zhongxuan)" w:date="2023-03-22T09:21:00Z">
              <w:r w:rsidRPr="00CE5E79" w:rsidDel="00291881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Online (Zoom)</w:delText>
              </w:r>
            </w:del>
          </w:p>
        </w:tc>
      </w:tr>
      <w:tr w:rsidR="00CE5E79" w:rsidRPr="00CE5E79" w:rsidDel="00291881" w14:paraId="16DF27D3" w14:textId="49A8AC64" w:rsidTr="002C67B0">
        <w:trPr>
          <w:del w:id="62" w:author="Ma, Z.X. (Zhongxuan)" w:date="2023-03-22T09:21:00Z"/>
        </w:trPr>
        <w:tc>
          <w:tcPr>
            <w:tcW w:w="1526" w:type="dxa"/>
            <w:shd w:val="clear" w:color="auto" w:fill="auto"/>
          </w:tcPr>
          <w:p w14:paraId="1C11A73A" w14:textId="08E51868" w:rsidR="00CE5E79" w:rsidRPr="00CE5E79" w:rsidDel="00291881" w:rsidRDefault="00CE5E79" w:rsidP="00291881">
            <w:pPr>
              <w:spacing w:before="160"/>
              <w:rPr>
                <w:del w:id="63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64" w:author="Ma, Z.X. (Zhongxuan)" w:date="2023-03-22T09:21:00Z">
                <w:pPr>
                  <w:spacing w:before="160"/>
                  <w:jc w:val="center"/>
                </w:pPr>
              </w:pPrChange>
            </w:pPr>
            <w:del w:id="65" w:author="Ma, Z.X. (Zhongxuan)" w:date="2023-03-22T09:21:00Z">
              <w:r w:rsidRPr="00CE5E79" w:rsidDel="00291881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3</w:delText>
              </w:r>
            </w:del>
          </w:p>
        </w:tc>
        <w:tc>
          <w:tcPr>
            <w:tcW w:w="992" w:type="dxa"/>
            <w:shd w:val="clear" w:color="auto" w:fill="auto"/>
          </w:tcPr>
          <w:p w14:paraId="6C491503" w14:textId="2FED3A14" w:rsidR="00CE5E79" w:rsidRPr="00CE5E79" w:rsidDel="00291881" w:rsidRDefault="00CE5E79" w:rsidP="00291881">
            <w:pPr>
              <w:spacing w:before="160"/>
              <w:rPr>
                <w:del w:id="66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67" w:author="Ma, Z.X. (Zhongxuan)" w:date="2023-03-22T09:21:00Z">
                <w:pPr>
                  <w:spacing w:before="160"/>
                  <w:jc w:val="both"/>
                </w:pPr>
              </w:pPrChange>
            </w:pPr>
            <w:del w:id="68" w:author="Ma, Z.X. (Zhongxuan)" w:date="2023-03-22T09:21:00Z">
              <w:r w:rsidRPr="00CE5E79" w:rsidDel="00291881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09/2021</w:delText>
              </w:r>
            </w:del>
          </w:p>
        </w:tc>
        <w:tc>
          <w:tcPr>
            <w:tcW w:w="2693" w:type="dxa"/>
            <w:shd w:val="clear" w:color="auto" w:fill="auto"/>
          </w:tcPr>
          <w:p w14:paraId="4AB81617" w14:textId="52B0586A" w:rsidR="00CE5E79" w:rsidRPr="00CE5E79" w:rsidDel="00291881" w:rsidRDefault="00CE5E79" w:rsidP="00291881">
            <w:pPr>
              <w:spacing w:before="160"/>
              <w:rPr>
                <w:del w:id="69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70" w:author="Ma, Z.X. (Zhongxuan)" w:date="2023-03-22T09:21:00Z">
                <w:pPr>
                  <w:spacing w:before="160"/>
                  <w:jc w:val="both"/>
                </w:pPr>
              </w:pPrChange>
            </w:pPr>
            <w:del w:id="71" w:author="Ma, Z.X. (Zhongxuan)" w:date="2023-03-22T09:21:00Z">
              <w:r w:rsidRPr="00CE5E79" w:rsidDel="00291881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CSO of IAO</w:delText>
              </w:r>
            </w:del>
          </w:p>
        </w:tc>
        <w:tc>
          <w:tcPr>
            <w:tcW w:w="2309" w:type="dxa"/>
            <w:shd w:val="clear" w:color="auto" w:fill="auto"/>
          </w:tcPr>
          <w:p w14:paraId="13344FE4" w14:textId="7EF93F54" w:rsidR="00CE5E79" w:rsidRPr="00CE5E79" w:rsidDel="00291881" w:rsidRDefault="00CE5E79" w:rsidP="00291881">
            <w:pPr>
              <w:spacing w:before="160"/>
              <w:rPr>
                <w:del w:id="72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73" w:author="Ma, Z.X. (Zhongxuan)" w:date="2023-03-22T09:21:00Z">
                <w:pPr>
                  <w:spacing w:before="160"/>
                  <w:jc w:val="both"/>
                </w:pPr>
              </w:pPrChange>
            </w:pPr>
            <w:del w:id="74" w:author="Ma, Z.X. (Zhongxuan)" w:date="2023-03-22T09:21:00Z">
              <w:r w:rsidRPr="00CE5E79" w:rsidDel="00291881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Open interview</w:delText>
              </w:r>
            </w:del>
          </w:p>
        </w:tc>
        <w:tc>
          <w:tcPr>
            <w:tcW w:w="1830" w:type="dxa"/>
            <w:shd w:val="clear" w:color="auto" w:fill="auto"/>
          </w:tcPr>
          <w:p w14:paraId="58E9A802" w14:textId="72D3FD48" w:rsidR="00CE5E79" w:rsidRPr="00CE5E79" w:rsidDel="00291881" w:rsidRDefault="00CE5E79" w:rsidP="00291881">
            <w:pPr>
              <w:spacing w:before="160"/>
              <w:rPr>
                <w:del w:id="75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76" w:author="Ma, Z.X. (Zhongxuan)" w:date="2023-03-22T09:21:00Z">
                <w:pPr>
                  <w:spacing w:before="160"/>
                  <w:jc w:val="both"/>
                </w:pPr>
              </w:pPrChange>
            </w:pPr>
            <w:del w:id="77" w:author="Ma, Z.X. (Zhongxuan)" w:date="2023-03-22T09:21:00Z">
              <w:r w:rsidRPr="00CE5E79" w:rsidDel="00291881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Online (Zoom)</w:delText>
              </w:r>
            </w:del>
          </w:p>
        </w:tc>
      </w:tr>
      <w:tr w:rsidR="00CE5E79" w:rsidRPr="00CE5E79" w:rsidDel="00291881" w14:paraId="357DD681" w14:textId="5DDED56E" w:rsidTr="002C67B0">
        <w:trPr>
          <w:del w:id="78" w:author="Ma, Z.X. (Zhongxuan)" w:date="2023-03-22T09:21:00Z"/>
        </w:trPr>
        <w:tc>
          <w:tcPr>
            <w:tcW w:w="1526" w:type="dxa"/>
            <w:shd w:val="clear" w:color="auto" w:fill="auto"/>
          </w:tcPr>
          <w:p w14:paraId="0A078DFE" w14:textId="45C99405" w:rsidR="00CE5E79" w:rsidRPr="00CE5E79" w:rsidDel="00291881" w:rsidRDefault="00CE5E79" w:rsidP="00291881">
            <w:pPr>
              <w:spacing w:before="160"/>
              <w:rPr>
                <w:del w:id="79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80" w:author="Ma, Z.X. (Zhongxuan)" w:date="2023-03-22T09:21:00Z">
                <w:pPr>
                  <w:spacing w:before="160"/>
                  <w:jc w:val="center"/>
                </w:pPr>
              </w:pPrChange>
            </w:pPr>
            <w:del w:id="81" w:author="Ma, Z.X. (Zhongxuan)" w:date="2023-03-22T09:21:00Z">
              <w:r w:rsidRPr="00CE5E79" w:rsidDel="00291881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4</w:delText>
              </w:r>
            </w:del>
          </w:p>
        </w:tc>
        <w:tc>
          <w:tcPr>
            <w:tcW w:w="992" w:type="dxa"/>
            <w:shd w:val="clear" w:color="auto" w:fill="auto"/>
          </w:tcPr>
          <w:p w14:paraId="5EDEEF8F" w14:textId="7AE323E5" w:rsidR="00CE5E79" w:rsidRPr="00CE5E79" w:rsidDel="00291881" w:rsidRDefault="00CE5E79" w:rsidP="00291881">
            <w:pPr>
              <w:spacing w:before="160"/>
              <w:rPr>
                <w:del w:id="82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83" w:author="Ma, Z.X. (Zhongxuan)" w:date="2023-03-22T09:21:00Z">
                <w:pPr>
                  <w:spacing w:before="160"/>
                  <w:jc w:val="both"/>
                </w:pPr>
              </w:pPrChange>
            </w:pPr>
            <w:del w:id="84" w:author="Ma, Z.X. (Zhongxuan)" w:date="2023-03-22T09:21:00Z">
              <w:r w:rsidRPr="00CE5E79" w:rsidDel="00291881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09/2021</w:delText>
              </w:r>
            </w:del>
          </w:p>
        </w:tc>
        <w:tc>
          <w:tcPr>
            <w:tcW w:w="2693" w:type="dxa"/>
            <w:shd w:val="clear" w:color="auto" w:fill="auto"/>
          </w:tcPr>
          <w:p w14:paraId="29993A2F" w14:textId="481603C1" w:rsidR="00CE5E79" w:rsidRPr="00CE5E79" w:rsidDel="00291881" w:rsidRDefault="00CE5E79" w:rsidP="00291881">
            <w:pPr>
              <w:spacing w:before="160"/>
              <w:rPr>
                <w:del w:id="85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86" w:author="Ma, Z.X. (Zhongxuan)" w:date="2023-03-22T09:21:00Z">
                <w:pPr>
                  <w:spacing w:before="160"/>
                  <w:jc w:val="both"/>
                </w:pPr>
              </w:pPrChange>
            </w:pPr>
            <w:del w:id="87" w:author="Ma, Z.X. (Zhongxuan)" w:date="2023-03-22T09:21:00Z">
              <w:r w:rsidRPr="00CE5E79" w:rsidDel="00291881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Business developer of IAO</w:delText>
              </w:r>
            </w:del>
          </w:p>
        </w:tc>
        <w:tc>
          <w:tcPr>
            <w:tcW w:w="2309" w:type="dxa"/>
            <w:shd w:val="clear" w:color="auto" w:fill="auto"/>
          </w:tcPr>
          <w:p w14:paraId="7659F2DD" w14:textId="421E59B1" w:rsidR="00CE5E79" w:rsidRPr="00CE5E79" w:rsidDel="00291881" w:rsidRDefault="00CE5E79" w:rsidP="00291881">
            <w:pPr>
              <w:spacing w:before="160"/>
              <w:rPr>
                <w:del w:id="88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89" w:author="Ma, Z.X. (Zhongxuan)" w:date="2023-03-22T09:21:00Z">
                <w:pPr>
                  <w:spacing w:before="160"/>
                  <w:jc w:val="both"/>
                </w:pPr>
              </w:pPrChange>
            </w:pPr>
            <w:del w:id="90" w:author="Ma, Z.X. (Zhongxuan)" w:date="2023-03-22T09:21:00Z">
              <w:r w:rsidRPr="00CE5E79" w:rsidDel="00291881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Semi-structure interview</w:delText>
              </w:r>
            </w:del>
          </w:p>
        </w:tc>
        <w:tc>
          <w:tcPr>
            <w:tcW w:w="1830" w:type="dxa"/>
            <w:shd w:val="clear" w:color="auto" w:fill="auto"/>
          </w:tcPr>
          <w:p w14:paraId="73C707A9" w14:textId="0BB29A87" w:rsidR="00CE5E79" w:rsidRPr="00CE5E79" w:rsidDel="00291881" w:rsidRDefault="00CE5E79" w:rsidP="00291881">
            <w:pPr>
              <w:spacing w:before="160"/>
              <w:rPr>
                <w:del w:id="91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92" w:author="Ma, Z.X. (Zhongxuan)" w:date="2023-03-22T09:21:00Z">
                <w:pPr>
                  <w:spacing w:before="160"/>
                  <w:jc w:val="both"/>
                </w:pPr>
              </w:pPrChange>
            </w:pPr>
            <w:del w:id="93" w:author="Ma, Z.X. (Zhongxuan)" w:date="2023-03-22T09:21:00Z">
              <w:r w:rsidRPr="00CE5E79" w:rsidDel="00291881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Online (Zoom)</w:delText>
              </w:r>
            </w:del>
          </w:p>
        </w:tc>
      </w:tr>
      <w:tr w:rsidR="00CE5E79" w:rsidRPr="00CE5E79" w:rsidDel="00291881" w14:paraId="171C476A" w14:textId="1E55A9FD" w:rsidTr="002C67B0">
        <w:trPr>
          <w:del w:id="94" w:author="Ma, Z.X. (Zhongxuan)" w:date="2023-03-22T09:21:00Z"/>
        </w:trPr>
        <w:tc>
          <w:tcPr>
            <w:tcW w:w="1526" w:type="dxa"/>
            <w:shd w:val="clear" w:color="auto" w:fill="auto"/>
          </w:tcPr>
          <w:p w14:paraId="379AF34C" w14:textId="711ACE7B" w:rsidR="00CE5E79" w:rsidRPr="00CE5E79" w:rsidDel="00291881" w:rsidRDefault="00CE5E79" w:rsidP="00291881">
            <w:pPr>
              <w:spacing w:before="160"/>
              <w:rPr>
                <w:del w:id="95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96" w:author="Ma, Z.X. (Zhongxuan)" w:date="2023-03-22T09:21:00Z">
                <w:pPr>
                  <w:spacing w:before="160"/>
                  <w:jc w:val="center"/>
                </w:pPr>
              </w:pPrChange>
            </w:pPr>
            <w:del w:id="97" w:author="Ma, Z.X. (Zhongxuan)" w:date="2023-03-22T09:21:00Z">
              <w:r w:rsidRPr="00CE5E79" w:rsidDel="00291881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5</w:delText>
              </w:r>
            </w:del>
          </w:p>
        </w:tc>
        <w:tc>
          <w:tcPr>
            <w:tcW w:w="992" w:type="dxa"/>
            <w:shd w:val="clear" w:color="auto" w:fill="auto"/>
          </w:tcPr>
          <w:p w14:paraId="4E747BAE" w14:textId="65C29BAB" w:rsidR="00CE5E79" w:rsidRPr="00CE5E79" w:rsidDel="00291881" w:rsidRDefault="00CE5E79" w:rsidP="00291881">
            <w:pPr>
              <w:spacing w:before="160"/>
              <w:rPr>
                <w:del w:id="98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99" w:author="Ma, Z.X. (Zhongxuan)" w:date="2023-03-22T09:21:00Z">
                <w:pPr>
                  <w:spacing w:before="160"/>
                  <w:jc w:val="both"/>
                </w:pPr>
              </w:pPrChange>
            </w:pPr>
            <w:del w:id="100" w:author="Ma, Z.X. (Zhongxuan)" w:date="2023-03-22T09:21:00Z">
              <w:r w:rsidRPr="00CE5E79" w:rsidDel="00291881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09/2021</w:delText>
              </w:r>
            </w:del>
          </w:p>
        </w:tc>
        <w:tc>
          <w:tcPr>
            <w:tcW w:w="2693" w:type="dxa"/>
            <w:shd w:val="clear" w:color="auto" w:fill="auto"/>
          </w:tcPr>
          <w:p w14:paraId="65B9B094" w14:textId="661CEE5F" w:rsidR="00CE5E79" w:rsidRPr="00CE5E79" w:rsidDel="00291881" w:rsidRDefault="00CE5E79" w:rsidP="00291881">
            <w:pPr>
              <w:spacing w:before="160"/>
              <w:rPr>
                <w:del w:id="101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102" w:author="Ma, Z.X. (Zhongxuan)" w:date="2023-03-22T09:21:00Z">
                <w:pPr>
                  <w:spacing w:before="160"/>
                  <w:jc w:val="both"/>
                </w:pPr>
              </w:pPrChange>
            </w:pPr>
            <w:del w:id="103" w:author="Ma, Z.X. (Zhongxuan)" w:date="2023-03-22T09:21:00Z">
              <w:r w:rsidRPr="00CE5E79" w:rsidDel="00291881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Contract manager of IAO</w:delText>
              </w:r>
            </w:del>
          </w:p>
        </w:tc>
        <w:tc>
          <w:tcPr>
            <w:tcW w:w="2309" w:type="dxa"/>
            <w:shd w:val="clear" w:color="auto" w:fill="auto"/>
          </w:tcPr>
          <w:p w14:paraId="1FB80CF6" w14:textId="183135DD" w:rsidR="00CE5E79" w:rsidRPr="00CE5E79" w:rsidDel="00291881" w:rsidRDefault="00CE5E79" w:rsidP="00291881">
            <w:pPr>
              <w:spacing w:before="160"/>
              <w:rPr>
                <w:del w:id="104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105" w:author="Ma, Z.X. (Zhongxuan)" w:date="2023-03-22T09:21:00Z">
                <w:pPr>
                  <w:spacing w:before="160"/>
                  <w:jc w:val="both"/>
                </w:pPr>
              </w:pPrChange>
            </w:pPr>
            <w:del w:id="106" w:author="Ma, Z.X. (Zhongxuan)" w:date="2023-03-22T09:21:00Z">
              <w:r w:rsidRPr="00CE5E79" w:rsidDel="00291881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Semi-structure interview</w:delText>
              </w:r>
            </w:del>
          </w:p>
        </w:tc>
        <w:tc>
          <w:tcPr>
            <w:tcW w:w="1830" w:type="dxa"/>
            <w:shd w:val="clear" w:color="auto" w:fill="auto"/>
          </w:tcPr>
          <w:p w14:paraId="72D6021F" w14:textId="27C07BAF" w:rsidR="00CE5E79" w:rsidRPr="00CE5E79" w:rsidDel="00291881" w:rsidRDefault="00CE5E79" w:rsidP="00291881">
            <w:pPr>
              <w:spacing w:before="160"/>
              <w:rPr>
                <w:del w:id="107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108" w:author="Ma, Z.X. (Zhongxuan)" w:date="2023-03-22T09:21:00Z">
                <w:pPr>
                  <w:spacing w:before="160"/>
                  <w:jc w:val="both"/>
                </w:pPr>
              </w:pPrChange>
            </w:pPr>
            <w:del w:id="109" w:author="Ma, Z.X. (Zhongxuan)" w:date="2023-03-22T09:21:00Z">
              <w:r w:rsidRPr="00CE5E79" w:rsidDel="00291881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Online (Zoom)</w:delText>
              </w:r>
            </w:del>
          </w:p>
        </w:tc>
      </w:tr>
      <w:tr w:rsidR="00CE5E79" w:rsidRPr="00CE5E79" w:rsidDel="00291881" w14:paraId="23C39F2D" w14:textId="05C8DD66" w:rsidTr="002C67B0">
        <w:trPr>
          <w:del w:id="110" w:author="Ma, Z.X. (Zhongxuan)" w:date="2023-03-22T09:21:00Z"/>
        </w:trPr>
        <w:tc>
          <w:tcPr>
            <w:tcW w:w="1526" w:type="dxa"/>
            <w:shd w:val="clear" w:color="auto" w:fill="auto"/>
          </w:tcPr>
          <w:p w14:paraId="32EC7391" w14:textId="291D9BBF" w:rsidR="00CE5E79" w:rsidRPr="00CE5E79" w:rsidDel="00291881" w:rsidRDefault="00CE5E79" w:rsidP="00291881">
            <w:pPr>
              <w:spacing w:before="160"/>
              <w:rPr>
                <w:del w:id="111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112" w:author="Ma, Z.X. (Zhongxuan)" w:date="2023-03-22T09:21:00Z">
                <w:pPr>
                  <w:spacing w:before="160"/>
                  <w:jc w:val="center"/>
                </w:pPr>
              </w:pPrChange>
            </w:pPr>
            <w:del w:id="113" w:author="Ma, Z.X. (Zhongxuan)" w:date="2023-03-22T09:21:00Z">
              <w:r w:rsidRPr="00CE5E79" w:rsidDel="00291881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6</w:delText>
              </w:r>
            </w:del>
          </w:p>
        </w:tc>
        <w:tc>
          <w:tcPr>
            <w:tcW w:w="992" w:type="dxa"/>
            <w:shd w:val="clear" w:color="auto" w:fill="auto"/>
          </w:tcPr>
          <w:p w14:paraId="341A5526" w14:textId="66FE6AF1" w:rsidR="00CE5E79" w:rsidRPr="00CE5E79" w:rsidDel="00291881" w:rsidRDefault="00CE5E79" w:rsidP="00291881">
            <w:pPr>
              <w:spacing w:before="160"/>
              <w:rPr>
                <w:del w:id="114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115" w:author="Ma, Z.X. (Zhongxuan)" w:date="2023-03-22T09:21:00Z">
                <w:pPr>
                  <w:spacing w:before="160"/>
                  <w:jc w:val="both"/>
                </w:pPr>
              </w:pPrChange>
            </w:pPr>
            <w:del w:id="116" w:author="Ma, Z.X. (Zhongxuan)" w:date="2023-03-22T09:21:00Z">
              <w:r w:rsidRPr="00CE5E79" w:rsidDel="00291881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10/2021</w:delText>
              </w:r>
            </w:del>
          </w:p>
        </w:tc>
        <w:tc>
          <w:tcPr>
            <w:tcW w:w="2693" w:type="dxa"/>
            <w:shd w:val="clear" w:color="auto" w:fill="auto"/>
          </w:tcPr>
          <w:p w14:paraId="7141539D" w14:textId="0CD1521E" w:rsidR="00CE5E79" w:rsidRPr="00CE5E79" w:rsidDel="00291881" w:rsidRDefault="00CE5E79" w:rsidP="00291881">
            <w:pPr>
              <w:spacing w:before="160"/>
              <w:rPr>
                <w:del w:id="117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118" w:author="Ma, Z.X. (Zhongxuan)" w:date="2023-03-22T09:21:00Z">
                <w:pPr>
                  <w:spacing w:before="160"/>
                  <w:jc w:val="both"/>
                </w:pPr>
              </w:pPrChange>
            </w:pPr>
            <w:del w:id="119" w:author="Ma, Z.X. (Zhongxuan)" w:date="2023-03-22T09:21:00Z">
              <w:r w:rsidRPr="00CE5E79" w:rsidDel="00291881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Business developer of IAO</w:delText>
              </w:r>
            </w:del>
          </w:p>
        </w:tc>
        <w:tc>
          <w:tcPr>
            <w:tcW w:w="2309" w:type="dxa"/>
            <w:shd w:val="clear" w:color="auto" w:fill="auto"/>
          </w:tcPr>
          <w:p w14:paraId="7231B2CE" w14:textId="47DD2733" w:rsidR="00CE5E79" w:rsidRPr="00CE5E79" w:rsidDel="00291881" w:rsidRDefault="00CE5E79" w:rsidP="00291881">
            <w:pPr>
              <w:spacing w:before="160"/>
              <w:rPr>
                <w:del w:id="120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121" w:author="Ma, Z.X. (Zhongxuan)" w:date="2023-03-22T09:21:00Z">
                <w:pPr>
                  <w:spacing w:before="160"/>
                  <w:jc w:val="both"/>
                </w:pPr>
              </w:pPrChange>
            </w:pPr>
            <w:del w:id="122" w:author="Ma, Z.X. (Zhongxuan)" w:date="2023-03-22T09:21:00Z">
              <w:r w:rsidRPr="00CE5E79" w:rsidDel="00291881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Semi-structure interview</w:delText>
              </w:r>
            </w:del>
          </w:p>
        </w:tc>
        <w:tc>
          <w:tcPr>
            <w:tcW w:w="1830" w:type="dxa"/>
            <w:shd w:val="clear" w:color="auto" w:fill="auto"/>
          </w:tcPr>
          <w:p w14:paraId="77A583F1" w14:textId="474D9138" w:rsidR="00CE5E79" w:rsidRPr="00CE5E79" w:rsidDel="00291881" w:rsidRDefault="00CE5E79" w:rsidP="00291881">
            <w:pPr>
              <w:spacing w:before="160"/>
              <w:rPr>
                <w:del w:id="123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124" w:author="Ma, Z.X. (Zhongxuan)" w:date="2023-03-22T09:21:00Z">
                <w:pPr>
                  <w:spacing w:before="160"/>
                  <w:jc w:val="both"/>
                </w:pPr>
              </w:pPrChange>
            </w:pPr>
            <w:del w:id="125" w:author="Ma, Z.X. (Zhongxuan)" w:date="2023-03-22T09:21:00Z">
              <w:r w:rsidRPr="00CE5E79" w:rsidDel="00291881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Online (On-site)</w:delText>
              </w:r>
            </w:del>
          </w:p>
        </w:tc>
      </w:tr>
      <w:tr w:rsidR="00CE5E79" w:rsidRPr="00CE5E79" w:rsidDel="00291881" w14:paraId="2065FF69" w14:textId="61BAAE48" w:rsidTr="002C67B0">
        <w:trPr>
          <w:del w:id="126" w:author="Ma, Z.X. (Zhongxuan)" w:date="2023-03-22T09:21:00Z"/>
        </w:trPr>
        <w:tc>
          <w:tcPr>
            <w:tcW w:w="1526" w:type="dxa"/>
            <w:shd w:val="clear" w:color="auto" w:fill="auto"/>
          </w:tcPr>
          <w:p w14:paraId="22BE471C" w14:textId="56ABCBE5" w:rsidR="00CE5E79" w:rsidRPr="00CE5E79" w:rsidDel="00291881" w:rsidRDefault="00CE5E79" w:rsidP="00291881">
            <w:pPr>
              <w:spacing w:before="160"/>
              <w:rPr>
                <w:del w:id="127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128" w:author="Ma, Z.X. (Zhongxuan)" w:date="2023-03-22T09:21:00Z">
                <w:pPr>
                  <w:spacing w:before="160"/>
                  <w:jc w:val="center"/>
                </w:pPr>
              </w:pPrChange>
            </w:pPr>
            <w:del w:id="129" w:author="Ma, Z.X. (Zhongxuan)" w:date="2023-03-22T09:21:00Z">
              <w:r w:rsidRPr="00CE5E79" w:rsidDel="00291881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7</w:delText>
              </w:r>
            </w:del>
          </w:p>
        </w:tc>
        <w:tc>
          <w:tcPr>
            <w:tcW w:w="992" w:type="dxa"/>
            <w:shd w:val="clear" w:color="auto" w:fill="auto"/>
          </w:tcPr>
          <w:p w14:paraId="78BAB4C4" w14:textId="51C16D2C" w:rsidR="00CE5E79" w:rsidRPr="00CE5E79" w:rsidDel="00291881" w:rsidRDefault="00CE5E79" w:rsidP="00291881">
            <w:pPr>
              <w:spacing w:before="160"/>
              <w:rPr>
                <w:del w:id="130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131" w:author="Ma, Z.X. (Zhongxuan)" w:date="2023-03-22T09:21:00Z">
                <w:pPr>
                  <w:spacing w:before="160"/>
                  <w:jc w:val="both"/>
                </w:pPr>
              </w:pPrChange>
            </w:pPr>
            <w:del w:id="132" w:author="Ma, Z.X. (Zhongxuan)" w:date="2023-03-22T09:21:00Z">
              <w:r w:rsidRPr="00CE5E79" w:rsidDel="00291881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11/2021</w:delText>
              </w:r>
            </w:del>
          </w:p>
        </w:tc>
        <w:tc>
          <w:tcPr>
            <w:tcW w:w="2693" w:type="dxa"/>
            <w:shd w:val="clear" w:color="auto" w:fill="auto"/>
          </w:tcPr>
          <w:p w14:paraId="2DB5BADD" w14:textId="7F3AAF68" w:rsidR="00CE5E79" w:rsidRPr="00CE5E79" w:rsidDel="00291881" w:rsidRDefault="00CE5E79" w:rsidP="00291881">
            <w:pPr>
              <w:spacing w:before="160"/>
              <w:rPr>
                <w:del w:id="133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134" w:author="Ma, Z.X. (Zhongxuan)" w:date="2023-03-22T09:21:00Z">
                <w:pPr>
                  <w:spacing w:before="160"/>
                  <w:jc w:val="both"/>
                </w:pPr>
              </w:pPrChange>
            </w:pPr>
            <w:del w:id="135" w:author="Ma, Z.X. (Zhongxuan)" w:date="2023-03-22T09:21:00Z">
              <w:r w:rsidRPr="00CE5E79" w:rsidDel="00291881">
                <w:rPr>
                  <w:rFonts w:ascii="Times New Roman" w:eastAsia="Symbol" w:hAnsi="Times New Roman" w:cs="Times New Roman"/>
                  <w:kern w:val="2"/>
                  <w:sz w:val="20"/>
                  <w:szCs w:val="20"/>
                  <w:lang w:val="en-US"/>
                </w:rPr>
                <w:delText>Principal investigator of IAO</w:delText>
              </w:r>
            </w:del>
          </w:p>
        </w:tc>
        <w:tc>
          <w:tcPr>
            <w:tcW w:w="2309" w:type="dxa"/>
            <w:shd w:val="clear" w:color="auto" w:fill="auto"/>
          </w:tcPr>
          <w:p w14:paraId="2FCE8D46" w14:textId="7C271B39" w:rsidR="00CE5E79" w:rsidRPr="00CE5E79" w:rsidDel="00291881" w:rsidRDefault="00CE5E79" w:rsidP="00291881">
            <w:pPr>
              <w:spacing w:before="160"/>
              <w:rPr>
                <w:del w:id="136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137" w:author="Ma, Z.X. (Zhongxuan)" w:date="2023-03-22T09:21:00Z">
                <w:pPr>
                  <w:spacing w:before="160"/>
                  <w:jc w:val="both"/>
                </w:pPr>
              </w:pPrChange>
            </w:pPr>
            <w:del w:id="138" w:author="Ma, Z.X. (Zhongxuan)" w:date="2023-03-22T09:21:00Z">
              <w:r w:rsidRPr="00CE5E79" w:rsidDel="00291881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Semi-structure interview</w:delText>
              </w:r>
            </w:del>
          </w:p>
        </w:tc>
        <w:tc>
          <w:tcPr>
            <w:tcW w:w="1830" w:type="dxa"/>
            <w:shd w:val="clear" w:color="auto" w:fill="auto"/>
          </w:tcPr>
          <w:p w14:paraId="220E79DE" w14:textId="1FFA55CF" w:rsidR="00CE5E79" w:rsidRPr="00CE5E79" w:rsidDel="00291881" w:rsidRDefault="00CE5E79" w:rsidP="00291881">
            <w:pPr>
              <w:spacing w:before="160"/>
              <w:rPr>
                <w:del w:id="139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140" w:author="Ma, Z.X. (Zhongxuan)" w:date="2023-03-22T09:21:00Z">
                <w:pPr>
                  <w:spacing w:before="160"/>
                  <w:jc w:val="both"/>
                </w:pPr>
              </w:pPrChange>
            </w:pPr>
            <w:del w:id="141" w:author="Ma, Z.X. (Zhongxuan)" w:date="2023-03-22T09:21:00Z">
              <w:r w:rsidRPr="00CE5E79" w:rsidDel="00291881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Online (On-site)</w:delText>
              </w:r>
            </w:del>
          </w:p>
        </w:tc>
      </w:tr>
      <w:tr w:rsidR="00CE5E79" w:rsidRPr="00CE5E79" w:rsidDel="00291881" w14:paraId="27D8560F" w14:textId="62C1BEDB" w:rsidTr="002C67B0">
        <w:trPr>
          <w:del w:id="142" w:author="Ma, Z.X. (Zhongxuan)" w:date="2023-03-22T09:21:00Z"/>
        </w:trPr>
        <w:tc>
          <w:tcPr>
            <w:tcW w:w="1526" w:type="dxa"/>
            <w:shd w:val="clear" w:color="auto" w:fill="auto"/>
          </w:tcPr>
          <w:p w14:paraId="040416BF" w14:textId="56F526EF" w:rsidR="00CE5E79" w:rsidRPr="00CE5E79" w:rsidDel="00291881" w:rsidRDefault="00CE5E79" w:rsidP="00291881">
            <w:pPr>
              <w:spacing w:before="160"/>
              <w:rPr>
                <w:del w:id="143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144" w:author="Ma, Z.X. (Zhongxuan)" w:date="2023-03-22T09:21:00Z">
                <w:pPr>
                  <w:spacing w:before="160"/>
                  <w:jc w:val="center"/>
                </w:pPr>
              </w:pPrChange>
            </w:pPr>
            <w:del w:id="145" w:author="Ma, Z.X. (Zhongxuan)" w:date="2023-03-22T09:21:00Z">
              <w:r w:rsidRPr="00CE5E79" w:rsidDel="00291881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8</w:delText>
              </w:r>
            </w:del>
          </w:p>
        </w:tc>
        <w:tc>
          <w:tcPr>
            <w:tcW w:w="992" w:type="dxa"/>
            <w:shd w:val="clear" w:color="auto" w:fill="auto"/>
          </w:tcPr>
          <w:p w14:paraId="2BE94852" w14:textId="54EBE8A9" w:rsidR="00CE5E79" w:rsidRPr="00CE5E79" w:rsidDel="00291881" w:rsidRDefault="00CE5E79" w:rsidP="00291881">
            <w:pPr>
              <w:spacing w:before="160"/>
              <w:rPr>
                <w:del w:id="146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147" w:author="Ma, Z.X. (Zhongxuan)" w:date="2023-03-22T09:21:00Z">
                <w:pPr>
                  <w:spacing w:before="160"/>
                  <w:jc w:val="both"/>
                </w:pPr>
              </w:pPrChange>
            </w:pPr>
            <w:del w:id="148" w:author="Ma, Z.X. (Zhongxuan)" w:date="2023-03-22T09:21:00Z">
              <w:r w:rsidRPr="00CE5E79" w:rsidDel="00291881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11/2021</w:delText>
              </w:r>
            </w:del>
          </w:p>
        </w:tc>
        <w:tc>
          <w:tcPr>
            <w:tcW w:w="2693" w:type="dxa"/>
            <w:shd w:val="clear" w:color="auto" w:fill="auto"/>
          </w:tcPr>
          <w:p w14:paraId="2F884EB4" w14:textId="10B640E5" w:rsidR="00CE5E79" w:rsidRPr="00CE5E79" w:rsidDel="00291881" w:rsidRDefault="00CE5E79" w:rsidP="00291881">
            <w:pPr>
              <w:spacing w:before="160"/>
              <w:rPr>
                <w:del w:id="149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150" w:author="Ma, Z.X. (Zhongxuan)" w:date="2023-03-22T09:21:00Z">
                <w:pPr>
                  <w:spacing w:before="160"/>
                  <w:jc w:val="both"/>
                </w:pPr>
              </w:pPrChange>
            </w:pPr>
            <w:del w:id="151" w:author="Ma, Z.X. (Zhongxuan)" w:date="2023-03-22T09:21:00Z">
              <w:r w:rsidRPr="00CE5E79" w:rsidDel="00291881">
                <w:rPr>
                  <w:rFonts w:ascii="Times New Roman" w:eastAsia="Symbol" w:hAnsi="Times New Roman" w:cs="Times New Roman"/>
                  <w:kern w:val="2"/>
                  <w:sz w:val="20"/>
                  <w:szCs w:val="20"/>
                  <w:lang w:val="en-US"/>
                </w:rPr>
                <w:delText>Principal investigator of IAO</w:delText>
              </w:r>
            </w:del>
          </w:p>
        </w:tc>
        <w:tc>
          <w:tcPr>
            <w:tcW w:w="2309" w:type="dxa"/>
            <w:shd w:val="clear" w:color="auto" w:fill="auto"/>
          </w:tcPr>
          <w:p w14:paraId="1B400BDC" w14:textId="65CE7BE4" w:rsidR="00CE5E79" w:rsidRPr="00CE5E79" w:rsidDel="00291881" w:rsidRDefault="00CE5E79" w:rsidP="00291881">
            <w:pPr>
              <w:spacing w:before="160"/>
              <w:rPr>
                <w:del w:id="152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153" w:author="Ma, Z.X. (Zhongxuan)" w:date="2023-03-22T09:21:00Z">
                <w:pPr>
                  <w:spacing w:before="160"/>
                  <w:jc w:val="both"/>
                </w:pPr>
              </w:pPrChange>
            </w:pPr>
            <w:del w:id="154" w:author="Ma, Z.X. (Zhongxuan)" w:date="2023-03-22T09:21:00Z">
              <w:r w:rsidRPr="00CE5E79" w:rsidDel="00291881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Semi-structure interview</w:delText>
              </w:r>
            </w:del>
          </w:p>
        </w:tc>
        <w:tc>
          <w:tcPr>
            <w:tcW w:w="1830" w:type="dxa"/>
            <w:shd w:val="clear" w:color="auto" w:fill="auto"/>
          </w:tcPr>
          <w:p w14:paraId="0313C0CE" w14:textId="1BCEACA4" w:rsidR="00CE5E79" w:rsidRPr="00CE5E79" w:rsidDel="00291881" w:rsidRDefault="00CE5E79" w:rsidP="00291881">
            <w:pPr>
              <w:spacing w:before="160"/>
              <w:rPr>
                <w:del w:id="155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156" w:author="Ma, Z.X. (Zhongxuan)" w:date="2023-03-22T09:21:00Z">
                <w:pPr>
                  <w:spacing w:before="160"/>
                  <w:jc w:val="both"/>
                </w:pPr>
              </w:pPrChange>
            </w:pPr>
            <w:del w:id="157" w:author="Ma, Z.X. (Zhongxuan)" w:date="2023-03-22T09:21:00Z">
              <w:r w:rsidRPr="00CE5E79" w:rsidDel="00291881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Online (Zoom)</w:delText>
              </w:r>
            </w:del>
          </w:p>
        </w:tc>
      </w:tr>
      <w:tr w:rsidR="00CE5E79" w:rsidRPr="00CE5E79" w:rsidDel="00291881" w14:paraId="5353E010" w14:textId="7ED5EA7E" w:rsidTr="002C67B0">
        <w:trPr>
          <w:del w:id="158" w:author="Ma, Z.X. (Zhongxuan)" w:date="2023-03-22T09:21:00Z"/>
        </w:trPr>
        <w:tc>
          <w:tcPr>
            <w:tcW w:w="1526" w:type="dxa"/>
            <w:shd w:val="clear" w:color="auto" w:fill="auto"/>
          </w:tcPr>
          <w:p w14:paraId="316A5246" w14:textId="1B02DEFE" w:rsidR="00CE5E79" w:rsidRPr="00CE5E79" w:rsidDel="00291881" w:rsidRDefault="00CE5E79" w:rsidP="00291881">
            <w:pPr>
              <w:spacing w:before="160"/>
              <w:rPr>
                <w:del w:id="159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160" w:author="Ma, Z.X. (Zhongxuan)" w:date="2023-03-22T09:21:00Z">
                <w:pPr>
                  <w:spacing w:before="160"/>
                  <w:jc w:val="center"/>
                </w:pPr>
              </w:pPrChange>
            </w:pPr>
            <w:del w:id="161" w:author="Ma, Z.X. (Zhongxuan)" w:date="2023-03-22T09:21:00Z">
              <w:r w:rsidRPr="00CE5E79" w:rsidDel="00291881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9</w:delText>
              </w:r>
            </w:del>
          </w:p>
        </w:tc>
        <w:tc>
          <w:tcPr>
            <w:tcW w:w="992" w:type="dxa"/>
            <w:shd w:val="clear" w:color="auto" w:fill="auto"/>
          </w:tcPr>
          <w:p w14:paraId="56E30339" w14:textId="7B901276" w:rsidR="00CE5E79" w:rsidRPr="00CE5E79" w:rsidDel="00291881" w:rsidRDefault="00CE5E79" w:rsidP="00291881">
            <w:pPr>
              <w:spacing w:before="160"/>
              <w:rPr>
                <w:del w:id="162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163" w:author="Ma, Z.X. (Zhongxuan)" w:date="2023-03-22T09:21:00Z">
                <w:pPr>
                  <w:spacing w:before="160"/>
                  <w:jc w:val="both"/>
                </w:pPr>
              </w:pPrChange>
            </w:pPr>
            <w:del w:id="164" w:author="Ma, Z.X. (Zhongxuan)" w:date="2023-03-22T09:21:00Z">
              <w:r w:rsidRPr="00CE5E79" w:rsidDel="00291881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11/2021</w:delText>
              </w:r>
            </w:del>
          </w:p>
        </w:tc>
        <w:tc>
          <w:tcPr>
            <w:tcW w:w="2693" w:type="dxa"/>
            <w:shd w:val="clear" w:color="auto" w:fill="auto"/>
          </w:tcPr>
          <w:p w14:paraId="5DFF7999" w14:textId="50F66C1D" w:rsidR="00CE5E79" w:rsidRPr="00CE5E79" w:rsidDel="00291881" w:rsidRDefault="00CE5E79" w:rsidP="00291881">
            <w:pPr>
              <w:spacing w:before="160"/>
              <w:rPr>
                <w:del w:id="165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166" w:author="Ma, Z.X. (Zhongxuan)" w:date="2023-03-22T09:21:00Z">
                <w:pPr>
                  <w:spacing w:before="160"/>
                  <w:jc w:val="both"/>
                </w:pPr>
              </w:pPrChange>
            </w:pPr>
            <w:del w:id="167" w:author="Ma, Z.X. (Zhongxuan)" w:date="2023-03-22T09:21:00Z">
              <w:r w:rsidRPr="00CE5E79" w:rsidDel="00291881">
                <w:rPr>
                  <w:rFonts w:ascii="Times New Roman" w:eastAsia="Symbol" w:hAnsi="Times New Roman" w:cs="Times New Roman"/>
                  <w:kern w:val="2"/>
                  <w:sz w:val="20"/>
                  <w:szCs w:val="20"/>
                  <w:lang w:val="en-US"/>
                </w:rPr>
                <w:delText>Principal investigator of IAO</w:delText>
              </w:r>
            </w:del>
          </w:p>
        </w:tc>
        <w:tc>
          <w:tcPr>
            <w:tcW w:w="2309" w:type="dxa"/>
            <w:shd w:val="clear" w:color="auto" w:fill="auto"/>
          </w:tcPr>
          <w:p w14:paraId="2CE8BEE5" w14:textId="1092CF56" w:rsidR="00CE5E79" w:rsidRPr="00CE5E79" w:rsidDel="00291881" w:rsidRDefault="00CE5E79" w:rsidP="00291881">
            <w:pPr>
              <w:spacing w:before="160"/>
              <w:rPr>
                <w:del w:id="168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169" w:author="Ma, Z.X. (Zhongxuan)" w:date="2023-03-22T09:21:00Z">
                <w:pPr>
                  <w:spacing w:before="160"/>
                  <w:jc w:val="both"/>
                </w:pPr>
              </w:pPrChange>
            </w:pPr>
            <w:del w:id="170" w:author="Ma, Z.X. (Zhongxuan)" w:date="2023-03-22T09:21:00Z">
              <w:r w:rsidRPr="00CE5E79" w:rsidDel="00291881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Semi-structure interview</w:delText>
              </w:r>
            </w:del>
          </w:p>
        </w:tc>
        <w:tc>
          <w:tcPr>
            <w:tcW w:w="1830" w:type="dxa"/>
            <w:shd w:val="clear" w:color="auto" w:fill="auto"/>
          </w:tcPr>
          <w:p w14:paraId="77F028A3" w14:textId="1698CBFA" w:rsidR="00CE5E79" w:rsidRPr="00CE5E79" w:rsidDel="00291881" w:rsidRDefault="00CE5E79" w:rsidP="00291881">
            <w:pPr>
              <w:spacing w:before="160"/>
              <w:rPr>
                <w:del w:id="171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172" w:author="Ma, Z.X. (Zhongxuan)" w:date="2023-03-22T09:21:00Z">
                <w:pPr>
                  <w:spacing w:before="160"/>
                  <w:jc w:val="both"/>
                </w:pPr>
              </w:pPrChange>
            </w:pPr>
            <w:del w:id="173" w:author="Ma, Z.X. (Zhongxuan)" w:date="2023-03-22T09:21:00Z">
              <w:r w:rsidRPr="00CE5E79" w:rsidDel="00291881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Online (Zoom)</w:delText>
              </w:r>
            </w:del>
          </w:p>
        </w:tc>
      </w:tr>
      <w:tr w:rsidR="00CE5E79" w:rsidRPr="00CE5E79" w:rsidDel="00291881" w14:paraId="55B6897D" w14:textId="04A52E2A" w:rsidTr="002C67B0">
        <w:trPr>
          <w:del w:id="174" w:author="Ma, Z.X. (Zhongxuan)" w:date="2023-03-22T09:21:00Z"/>
        </w:trPr>
        <w:tc>
          <w:tcPr>
            <w:tcW w:w="1526" w:type="dxa"/>
            <w:shd w:val="clear" w:color="auto" w:fill="auto"/>
          </w:tcPr>
          <w:p w14:paraId="53C7A08D" w14:textId="492073F2" w:rsidR="00CE5E79" w:rsidRPr="00CE5E79" w:rsidDel="00291881" w:rsidRDefault="00CE5E79" w:rsidP="00291881">
            <w:pPr>
              <w:spacing w:before="160"/>
              <w:rPr>
                <w:del w:id="175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176" w:author="Ma, Z.X. (Zhongxuan)" w:date="2023-03-22T09:21:00Z">
                <w:pPr>
                  <w:spacing w:before="160"/>
                  <w:jc w:val="center"/>
                </w:pPr>
              </w:pPrChange>
            </w:pPr>
            <w:del w:id="177" w:author="Ma, Z.X. (Zhongxuan)" w:date="2023-03-22T09:21:00Z">
              <w:r w:rsidRPr="00CE5E79" w:rsidDel="00291881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10</w:delText>
              </w:r>
            </w:del>
          </w:p>
        </w:tc>
        <w:tc>
          <w:tcPr>
            <w:tcW w:w="992" w:type="dxa"/>
            <w:shd w:val="clear" w:color="auto" w:fill="auto"/>
          </w:tcPr>
          <w:p w14:paraId="2C6719CA" w14:textId="73F2834C" w:rsidR="00CE5E79" w:rsidRPr="00CE5E79" w:rsidDel="00291881" w:rsidRDefault="00CE5E79" w:rsidP="00291881">
            <w:pPr>
              <w:spacing w:before="160"/>
              <w:rPr>
                <w:del w:id="178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179" w:author="Ma, Z.X. (Zhongxuan)" w:date="2023-03-22T09:21:00Z">
                <w:pPr>
                  <w:spacing w:before="160"/>
                  <w:jc w:val="both"/>
                </w:pPr>
              </w:pPrChange>
            </w:pPr>
            <w:del w:id="180" w:author="Ma, Z.X. (Zhongxuan)" w:date="2023-03-22T09:21:00Z">
              <w:r w:rsidRPr="00CE5E79" w:rsidDel="00291881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11/2021</w:delText>
              </w:r>
            </w:del>
          </w:p>
        </w:tc>
        <w:tc>
          <w:tcPr>
            <w:tcW w:w="2693" w:type="dxa"/>
            <w:shd w:val="clear" w:color="auto" w:fill="auto"/>
          </w:tcPr>
          <w:p w14:paraId="0A5528B0" w14:textId="3B72A43F" w:rsidR="00CE5E79" w:rsidRPr="00CE5E79" w:rsidDel="00291881" w:rsidRDefault="00CE5E79" w:rsidP="00291881">
            <w:pPr>
              <w:spacing w:before="160"/>
              <w:rPr>
                <w:del w:id="181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182" w:author="Ma, Z.X. (Zhongxuan)" w:date="2023-03-22T09:21:00Z">
                <w:pPr>
                  <w:spacing w:before="160"/>
                  <w:jc w:val="both"/>
                </w:pPr>
              </w:pPrChange>
            </w:pPr>
            <w:del w:id="183" w:author="Ma, Z.X. (Zhongxuan)" w:date="2023-03-22T09:21:00Z">
              <w:r w:rsidRPr="00CE5E79" w:rsidDel="00291881">
                <w:rPr>
                  <w:rFonts w:ascii="Times New Roman" w:eastAsia="Symbol" w:hAnsi="Times New Roman" w:cs="Times New Roman"/>
                  <w:kern w:val="2"/>
                  <w:sz w:val="20"/>
                  <w:szCs w:val="20"/>
                  <w:lang w:val="en-US"/>
                </w:rPr>
                <w:delText>Ph.D. researcher of IAO</w:delText>
              </w:r>
            </w:del>
          </w:p>
        </w:tc>
        <w:tc>
          <w:tcPr>
            <w:tcW w:w="2309" w:type="dxa"/>
            <w:shd w:val="clear" w:color="auto" w:fill="auto"/>
          </w:tcPr>
          <w:p w14:paraId="0006944D" w14:textId="69D93F55" w:rsidR="00CE5E79" w:rsidRPr="00CE5E79" w:rsidDel="00291881" w:rsidRDefault="00CE5E79" w:rsidP="00291881">
            <w:pPr>
              <w:spacing w:before="160"/>
              <w:rPr>
                <w:del w:id="184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185" w:author="Ma, Z.X. (Zhongxuan)" w:date="2023-03-22T09:21:00Z">
                <w:pPr>
                  <w:spacing w:before="160"/>
                  <w:jc w:val="both"/>
                </w:pPr>
              </w:pPrChange>
            </w:pPr>
            <w:del w:id="186" w:author="Ma, Z.X. (Zhongxuan)" w:date="2023-03-22T09:21:00Z">
              <w:r w:rsidRPr="00CE5E79" w:rsidDel="00291881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Semi-structure interview</w:delText>
              </w:r>
            </w:del>
          </w:p>
        </w:tc>
        <w:tc>
          <w:tcPr>
            <w:tcW w:w="1830" w:type="dxa"/>
            <w:shd w:val="clear" w:color="auto" w:fill="auto"/>
          </w:tcPr>
          <w:p w14:paraId="1773EF78" w14:textId="4176C660" w:rsidR="00CE5E79" w:rsidRPr="00CE5E79" w:rsidDel="00291881" w:rsidRDefault="00CE5E79" w:rsidP="00291881">
            <w:pPr>
              <w:spacing w:before="160"/>
              <w:rPr>
                <w:del w:id="187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188" w:author="Ma, Z.X. (Zhongxuan)" w:date="2023-03-22T09:21:00Z">
                <w:pPr>
                  <w:spacing w:before="160"/>
                  <w:jc w:val="both"/>
                </w:pPr>
              </w:pPrChange>
            </w:pPr>
            <w:del w:id="189" w:author="Ma, Z.X. (Zhongxuan)" w:date="2023-03-22T09:21:00Z">
              <w:r w:rsidRPr="00CE5E79" w:rsidDel="00291881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Online (WhatsApp)</w:delText>
              </w:r>
            </w:del>
          </w:p>
        </w:tc>
      </w:tr>
      <w:tr w:rsidR="00CE5E79" w:rsidRPr="00CE5E79" w:rsidDel="00291881" w14:paraId="61DC7718" w14:textId="71D568F7" w:rsidTr="002C67B0">
        <w:trPr>
          <w:del w:id="190" w:author="Ma, Z.X. (Zhongxuan)" w:date="2023-03-22T09:21:00Z"/>
        </w:trPr>
        <w:tc>
          <w:tcPr>
            <w:tcW w:w="1526" w:type="dxa"/>
            <w:shd w:val="clear" w:color="auto" w:fill="auto"/>
          </w:tcPr>
          <w:p w14:paraId="56C55F10" w14:textId="2E3C3888" w:rsidR="00CE5E79" w:rsidRPr="00CE5E79" w:rsidDel="00291881" w:rsidRDefault="00CE5E79" w:rsidP="00291881">
            <w:pPr>
              <w:spacing w:before="160"/>
              <w:rPr>
                <w:del w:id="191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192" w:author="Ma, Z.X. (Zhongxuan)" w:date="2023-03-22T09:21:00Z">
                <w:pPr>
                  <w:spacing w:before="160"/>
                  <w:jc w:val="center"/>
                </w:pPr>
              </w:pPrChange>
            </w:pPr>
            <w:del w:id="193" w:author="Ma, Z.X. (Zhongxuan)" w:date="2023-03-22T09:21:00Z">
              <w:r w:rsidRPr="00CE5E79" w:rsidDel="00291881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11</w:delText>
              </w:r>
            </w:del>
          </w:p>
        </w:tc>
        <w:tc>
          <w:tcPr>
            <w:tcW w:w="992" w:type="dxa"/>
            <w:shd w:val="clear" w:color="auto" w:fill="auto"/>
          </w:tcPr>
          <w:p w14:paraId="6CDCCA97" w14:textId="6AA28212" w:rsidR="00CE5E79" w:rsidRPr="00CE5E79" w:rsidDel="00291881" w:rsidRDefault="00CE5E79" w:rsidP="00291881">
            <w:pPr>
              <w:spacing w:before="160"/>
              <w:rPr>
                <w:del w:id="194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195" w:author="Ma, Z.X. (Zhongxuan)" w:date="2023-03-22T09:21:00Z">
                <w:pPr>
                  <w:spacing w:before="160"/>
                  <w:jc w:val="both"/>
                </w:pPr>
              </w:pPrChange>
            </w:pPr>
            <w:del w:id="196" w:author="Ma, Z.X. (Zhongxuan)" w:date="2023-03-22T09:21:00Z">
              <w:r w:rsidRPr="00CE5E79" w:rsidDel="00291881">
                <w:rPr>
                  <w:rFonts w:ascii="Times New Roman" w:eastAsia="Symbol" w:hAnsi="Times New Roman" w:cs="Times New Roman"/>
                  <w:sz w:val="20"/>
                  <w:szCs w:val="20"/>
                  <w:lang w:val="fr-FR"/>
                </w:rPr>
                <w:delText>10/2021</w:delText>
              </w:r>
            </w:del>
          </w:p>
        </w:tc>
        <w:tc>
          <w:tcPr>
            <w:tcW w:w="2693" w:type="dxa"/>
            <w:shd w:val="clear" w:color="auto" w:fill="auto"/>
          </w:tcPr>
          <w:p w14:paraId="6D5504A1" w14:textId="75766B38" w:rsidR="00CE5E79" w:rsidRPr="00CE5E79" w:rsidDel="00291881" w:rsidRDefault="00CE5E79" w:rsidP="00291881">
            <w:pPr>
              <w:spacing w:before="160"/>
              <w:rPr>
                <w:del w:id="197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198" w:author="Ma, Z.X. (Zhongxuan)" w:date="2023-03-22T09:21:00Z">
                <w:pPr>
                  <w:spacing w:before="160"/>
                  <w:jc w:val="both"/>
                </w:pPr>
              </w:pPrChange>
            </w:pPr>
            <w:del w:id="199" w:author="Ma, Z.X. (Zhongxuan)" w:date="2023-03-22T09:21:00Z">
              <w:r w:rsidRPr="00CE5E79" w:rsidDel="00291881">
                <w:rPr>
                  <w:rFonts w:ascii="Times New Roman" w:eastAsia="Symbol" w:hAnsi="Times New Roman" w:cs="Times New Roman"/>
                  <w:kern w:val="2"/>
                  <w:sz w:val="20"/>
                  <w:szCs w:val="20"/>
                  <w:lang w:val="en-US"/>
                </w:rPr>
                <w:delText>Principal investigator in D-lab</w:delText>
              </w:r>
            </w:del>
          </w:p>
        </w:tc>
        <w:tc>
          <w:tcPr>
            <w:tcW w:w="2309" w:type="dxa"/>
            <w:shd w:val="clear" w:color="auto" w:fill="auto"/>
          </w:tcPr>
          <w:p w14:paraId="719F8567" w14:textId="1948342A" w:rsidR="00CE5E79" w:rsidRPr="00CE5E79" w:rsidDel="00291881" w:rsidRDefault="00CE5E79" w:rsidP="00291881">
            <w:pPr>
              <w:spacing w:before="160"/>
              <w:rPr>
                <w:del w:id="200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201" w:author="Ma, Z.X. (Zhongxuan)" w:date="2023-03-22T09:21:00Z">
                <w:pPr>
                  <w:spacing w:before="160"/>
                  <w:jc w:val="both"/>
                </w:pPr>
              </w:pPrChange>
            </w:pPr>
            <w:del w:id="202" w:author="Ma, Z.X. (Zhongxuan)" w:date="2023-03-22T09:21:00Z">
              <w:r w:rsidRPr="00CE5E79" w:rsidDel="00291881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Open interview</w:delText>
              </w:r>
            </w:del>
          </w:p>
        </w:tc>
        <w:tc>
          <w:tcPr>
            <w:tcW w:w="1830" w:type="dxa"/>
            <w:shd w:val="clear" w:color="auto" w:fill="auto"/>
          </w:tcPr>
          <w:p w14:paraId="0FCDB66F" w14:textId="36623D46" w:rsidR="00CE5E79" w:rsidRPr="00CE5E79" w:rsidDel="00291881" w:rsidRDefault="00CE5E79" w:rsidP="00291881">
            <w:pPr>
              <w:spacing w:before="160"/>
              <w:rPr>
                <w:del w:id="203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204" w:author="Ma, Z.X. (Zhongxuan)" w:date="2023-03-22T09:21:00Z">
                <w:pPr>
                  <w:spacing w:before="160"/>
                  <w:jc w:val="both"/>
                </w:pPr>
              </w:pPrChange>
            </w:pPr>
            <w:del w:id="205" w:author="Ma, Z.X. (Zhongxuan)" w:date="2023-03-22T09:21:00Z">
              <w:r w:rsidRPr="00CE5E79" w:rsidDel="00291881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Online (Zoom)</w:delText>
              </w:r>
            </w:del>
          </w:p>
        </w:tc>
      </w:tr>
      <w:tr w:rsidR="00CE5E79" w:rsidRPr="00CE5E79" w:rsidDel="00291881" w14:paraId="0582EE37" w14:textId="31105256" w:rsidTr="002C67B0">
        <w:trPr>
          <w:del w:id="206" w:author="Ma, Z.X. (Zhongxuan)" w:date="2023-03-22T09:21:00Z"/>
        </w:trPr>
        <w:tc>
          <w:tcPr>
            <w:tcW w:w="1526" w:type="dxa"/>
            <w:shd w:val="clear" w:color="auto" w:fill="auto"/>
          </w:tcPr>
          <w:p w14:paraId="61D1CB74" w14:textId="6E8C087F" w:rsidR="00CE5E79" w:rsidRPr="00CE5E79" w:rsidDel="00291881" w:rsidRDefault="00CE5E79" w:rsidP="00291881">
            <w:pPr>
              <w:spacing w:before="160"/>
              <w:rPr>
                <w:del w:id="207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208" w:author="Ma, Z.X. (Zhongxuan)" w:date="2023-03-22T09:21:00Z">
                <w:pPr>
                  <w:spacing w:before="160"/>
                  <w:jc w:val="center"/>
                </w:pPr>
              </w:pPrChange>
            </w:pPr>
            <w:del w:id="209" w:author="Ma, Z.X. (Zhongxuan)" w:date="2023-03-22T09:21:00Z">
              <w:r w:rsidRPr="00CE5E79" w:rsidDel="00291881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12</w:delText>
              </w:r>
            </w:del>
          </w:p>
        </w:tc>
        <w:tc>
          <w:tcPr>
            <w:tcW w:w="992" w:type="dxa"/>
            <w:shd w:val="clear" w:color="auto" w:fill="auto"/>
          </w:tcPr>
          <w:p w14:paraId="48770505" w14:textId="5D092874" w:rsidR="00CE5E79" w:rsidRPr="00CE5E79" w:rsidDel="00291881" w:rsidRDefault="00CE5E79" w:rsidP="00291881">
            <w:pPr>
              <w:spacing w:before="160"/>
              <w:rPr>
                <w:del w:id="210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211" w:author="Ma, Z.X. (Zhongxuan)" w:date="2023-03-22T09:21:00Z">
                <w:pPr>
                  <w:spacing w:before="160"/>
                  <w:jc w:val="both"/>
                </w:pPr>
              </w:pPrChange>
            </w:pPr>
            <w:del w:id="212" w:author="Ma, Z.X. (Zhongxuan)" w:date="2023-03-22T09:21:00Z">
              <w:r w:rsidRPr="00CE5E79" w:rsidDel="00291881">
                <w:rPr>
                  <w:rFonts w:ascii="Times New Roman" w:eastAsia="Symbol" w:hAnsi="Times New Roman" w:cs="Times New Roman"/>
                  <w:sz w:val="20"/>
                  <w:szCs w:val="20"/>
                  <w:lang w:val="fr-FR"/>
                </w:rPr>
                <w:delText>10/2021</w:delText>
              </w:r>
            </w:del>
          </w:p>
        </w:tc>
        <w:tc>
          <w:tcPr>
            <w:tcW w:w="2693" w:type="dxa"/>
            <w:shd w:val="clear" w:color="auto" w:fill="auto"/>
          </w:tcPr>
          <w:p w14:paraId="19086F87" w14:textId="17F8EDBF" w:rsidR="00CE5E79" w:rsidRPr="00CE5E79" w:rsidDel="00291881" w:rsidRDefault="00CE5E79" w:rsidP="00291881">
            <w:pPr>
              <w:spacing w:before="160"/>
              <w:rPr>
                <w:del w:id="213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214" w:author="Ma, Z.X. (Zhongxuan)" w:date="2023-03-22T09:21:00Z">
                <w:pPr>
                  <w:spacing w:before="160"/>
                  <w:jc w:val="both"/>
                </w:pPr>
              </w:pPrChange>
            </w:pPr>
            <w:del w:id="215" w:author="Ma, Z.X. (Zhongxuan)" w:date="2023-03-22T09:21:00Z">
              <w:r w:rsidRPr="00CE5E79" w:rsidDel="00291881">
                <w:rPr>
                  <w:rFonts w:ascii="Times New Roman" w:eastAsia="Symbol" w:hAnsi="Times New Roman" w:cs="Times New Roman"/>
                  <w:kern w:val="2"/>
                  <w:sz w:val="20"/>
                  <w:szCs w:val="20"/>
                  <w:lang w:val="en-US"/>
                </w:rPr>
                <w:delText>Principal investigator in D-lab</w:delText>
              </w:r>
            </w:del>
          </w:p>
        </w:tc>
        <w:tc>
          <w:tcPr>
            <w:tcW w:w="2309" w:type="dxa"/>
            <w:shd w:val="clear" w:color="auto" w:fill="auto"/>
          </w:tcPr>
          <w:p w14:paraId="73AB584B" w14:textId="0AE40B23" w:rsidR="00CE5E79" w:rsidRPr="00CE5E79" w:rsidDel="00291881" w:rsidRDefault="00CE5E79" w:rsidP="00291881">
            <w:pPr>
              <w:spacing w:before="160"/>
              <w:rPr>
                <w:del w:id="216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217" w:author="Ma, Z.X. (Zhongxuan)" w:date="2023-03-22T09:21:00Z">
                <w:pPr>
                  <w:spacing w:before="160"/>
                  <w:jc w:val="both"/>
                </w:pPr>
              </w:pPrChange>
            </w:pPr>
            <w:del w:id="218" w:author="Ma, Z.X. (Zhongxuan)" w:date="2023-03-22T09:21:00Z">
              <w:r w:rsidRPr="00CE5E79" w:rsidDel="00291881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Open interview</w:delText>
              </w:r>
            </w:del>
          </w:p>
        </w:tc>
        <w:tc>
          <w:tcPr>
            <w:tcW w:w="1830" w:type="dxa"/>
            <w:shd w:val="clear" w:color="auto" w:fill="auto"/>
          </w:tcPr>
          <w:p w14:paraId="0F6735AD" w14:textId="3A06C715" w:rsidR="00CE5E79" w:rsidRPr="00CE5E79" w:rsidDel="00291881" w:rsidRDefault="00CE5E79" w:rsidP="00291881">
            <w:pPr>
              <w:spacing w:before="160"/>
              <w:rPr>
                <w:del w:id="219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220" w:author="Ma, Z.X. (Zhongxuan)" w:date="2023-03-22T09:21:00Z">
                <w:pPr>
                  <w:spacing w:before="160"/>
                  <w:jc w:val="both"/>
                </w:pPr>
              </w:pPrChange>
            </w:pPr>
            <w:del w:id="221" w:author="Ma, Z.X. (Zhongxuan)" w:date="2023-03-22T09:21:00Z">
              <w:r w:rsidRPr="00CE5E79" w:rsidDel="00291881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Online (WeChat)</w:delText>
              </w:r>
            </w:del>
          </w:p>
        </w:tc>
      </w:tr>
      <w:tr w:rsidR="00CE5E79" w:rsidRPr="00CE5E79" w:rsidDel="00291881" w14:paraId="72BE93EA" w14:textId="7951E935" w:rsidTr="002C67B0">
        <w:trPr>
          <w:del w:id="222" w:author="Ma, Z.X. (Zhongxuan)" w:date="2023-03-22T09:21:00Z"/>
        </w:trPr>
        <w:tc>
          <w:tcPr>
            <w:tcW w:w="1526" w:type="dxa"/>
            <w:shd w:val="clear" w:color="auto" w:fill="auto"/>
          </w:tcPr>
          <w:p w14:paraId="0AF96895" w14:textId="05030B9E" w:rsidR="00CE5E79" w:rsidRPr="00CE5E79" w:rsidDel="00291881" w:rsidRDefault="00CE5E79" w:rsidP="00291881">
            <w:pPr>
              <w:spacing w:before="160"/>
              <w:rPr>
                <w:del w:id="223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224" w:author="Ma, Z.X. (Zhongxuan)" w:date="2023-03-22T09:21:00Z">
                <w:pPr>
                  <w:spacing w:before="160"/>
                  <w:jc w:val="center"/>
                </w:pPr>
              </w:pPrChange>
            </w:pPr>
            <w:del w:id="225" w:author="Ma, Z.X. (Zhongxuan)" w:date="2023-03-22T09:21:00Z">
              <w:r w:rsidRPr="00CE5E79" w:rsidDel="00291881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13</w:delText>
              </w:r>
            </w:del>
          </w:p>
        </w:tc>
        <w:tc>
          <w:tcPr>
            <w:tcW w:w="992" w:type="dxa"/>
            <w:shd w:val="clear" w:color="auto" w:fill="auto"/>
          </w:tcPr>
          <w:p w14:paraId="1D2DE33D" w14:textId="3F8FB869" w:rsidR="00CE5E79" w:rsidRPr="00CE5E79" w:rsidDel="00291881" w:rsidRDefault="00CE5E79" w:rsidP="00291881">
            <w:pPr>
              <w:spacing w:before="160"/>
              <w:rPr>
                <w:del w:id="226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227" w:author="Ma, Z.X. (Zhongxuan)" w:date="2023-03-22T09:21:00Z">
                <w:pPr>
                  <w:spacing w:before="160"/>
                  <w:jc w:val="both"/>
                </w:pPr>
              </w:pPrChange>
            </w:pPr>
            <w:del w:id="228" w:author="Ma, Z.X. (Zhongxuan)" w:date="2023-03-22T09:21:00Z">
              <w:r w:rsidRPr="00CE5E79" w:rsidDel="00291881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10/2021</w:delText>
              </w:r>
            </w:del>
          </w:p>
        </w:tc>
        <w:tc>
          <w:tcPr>
            <w:tcW w:w="2693" w:type="dxa"/>
            <w:shd w:val="clear" w:color="auto" w:fill="auto"/>
          </w:tcPr>
          <w:p w14:paraId="04735D1A" w14:textId="7EC69E2E" w:rsidR="00CE5E79" w:rsidRPr="00CE5E79" w:rsidDel="00291881" w:rsidRDefault="00CE5E79" w:rsidP="00291881">
            <w:pPr>
              <w:spacing w:before="160"/>
              <w:rPr>
                <w:del w:id="229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230" w:author="Ma, Z.X. (Zhongxuan)" w:date="2023-03-22T09:21:00Z">
                <w:pPr>
                  <w:spacing w:before="160"/>
                  <w:jc w:val="both"/>
                </w:pPr>
              </w:pPrChange>
            </w:pPr>
            <w:del w:id="231" w:author="Ma, Z.X. (Zhongxuan)" w:date="2023-03-22T09:21:00Z">
              <w:r w:rsidRPr="00CE5E79" w:rsidDel="00291881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Previous director of D-lab</w:delText>
              </w:r>
            </w:del>
          </w:p>
        </w:tc>
        <w:tc>
          <w:tcPr>
            <w:tcW w:w="2309" w:type="dxa"/>
            <w:shd w:val="clear" w:color="auto" w:fill="auto"/>
          </w:tcPr>
          <w:p w14:paraId="58C75BED" w14:textId="71F11ABD" w:rsidR="00CE5E79" w:rsidRPr="00CE5E79" w:rsidDel="00291881" w:rsidRDefault="00CE5E79" w:rsidP="00291881">
            <w:pPr>
              <w:spacing w:before="160"/>
              <w:rPr>
                <w:del w:id="232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233" w:author="Ma, Z.X. (Zhongxuan)" w:date="2023-03-22T09:21:00Z">
                <w:pPr>
                  <w:spacing w:before="160"/>
                  <w:jc w:val="both"/>
                </w:pPr>
              </w:pPrChange>
            </w:pPr>
            <w:del w:id="234" w:author="Ma, Z.X. (Zhongxuan)" w:date="2023-03-22T09:21:00Z">
              <w:r w:rsidRPr="00CE5E79" w:rsidDel="00291881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Semi-structure interview</w:delText>
              </w:r>
            </w:del>
          </w:p>
        </w:tc>
        <w:tc>
          <w:tcPr>
            <w:tcW w:w="1830" w:type="dxa"/>
            <w:shd w:val="clear" w:color="auto" w:fill="auto"/>
          </w:tcPr>
          <w:p w14:paraId="731E76C0" w14:textId="7497A997" w:rsidR="00CE5E79" w:rsidRPr="00CE5E79" w:rsidDel="00291881" w:rsidRDefault="00CE5E79" w:rsidP="00291881">
            <w:pPr>
              <w:spacing w:before="160"/>
              <w:rPr>
                <w:del w:id="235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236" w:author="Ma, Z.X. (Zhongxuan)" w:date="2023-03-22T09:21:00Z">
                <w:pPr>
                  <w:spacing w:before="160"/>
                  <w:jc w:val="both"/>
                </w:pPr>
              </w:pPrChange>
            </w:pPr>
            <w:del w:id="237" w:author="Ma, Z.X. (Zhongxuan)" w:date="2023-03-22T09:21:00Z">
              <w:r w:rsidRPr="00CE5E79" w:rsidDel="00291881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Online (On-site)</w:delText>
              </w:r>
            </w:del>
          </w:p>
        </w:tc>
      </w:tr>
      <w:tr w:rsidR="00CE5E79" w:rsidRPr="00CE5E79" w:rsidDel="00291881" w14:paraId="4F19C44B" w14:textId="77E0D3DB" w:rsidTr="002C67B0">
        <w:trPr>
          <w:del w:id="238" w:author="Ma, Z.X. (Zhongxuan)" w:date="2023-03-22T09:21:00Z"/>
        </w:trPr>
        <w:tc>
          <w:tcPr>
            <w:tcW w:w="1526" w:type="dxa"/>
            <w:shd w:val="clear" w:color="auto" w:fill="auto"/>
          </w:tcPr>
          <w:p w14:paraId="143D7511" w14:textId="1E05E191" w:rsidR="00CE5E79" w:rsidRPr="00CE5E79" w:rsidDel="00291881" w:rsidRDefault="00CE5E79" w:rsidP="00291881">
            <w:pPr>
              <w:spacing w:before="160"/>
              <w:rPr>
                <w:del w:id="239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240" w:author="Ma, Z.X. (Zhongxuan)" w:date="2023-03-22T09:21:00Z">
                <w:pPr>
                  <w:spacing w:before="160"/>
                  <w:jc w:val="center"/>
                </w:pPr>
              </w:pPrChange>
            </w:pPr>
            <w:del w:id="241" w:author="Ma, Z.X. (Zhongxuan)" w:date="2023-03-22T09:21:00Z">
              <w:r w:rsidRPr="00CE5E79" w:rsidDel="00291881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14</w:delText>
              </w:r>
            </w:del>
          </w:p>
        </w:tc>
        <w:tc>
          <w:tcPr>
            <w:tcW w:w="992" w:type="dxa"/>
            <w:shd w:val="clear" w:color="auto" w:fill="auto"/>
          </w:tcPr>
          <w:p w14:paraId="14C0C6CC" w14:textId="5B166F2D" w:rsidR="00CE5E79" w:rsidRPr="00CE5E79" w:rsidDel="00291881" w:rsidRDefault="00CE5E79" w:rsidP="00291881">
            <w:pPr>
              <w:spacing w:before="160"/>
              <w:rPr>
                <w:del w:id="242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243" w:author="Ma, Z.X. (Zhongxuan)" w:date="2023-03-22T09:21:00Z">
                <w:pPr>
                  <w:spacing w:before="160"/>
                  <w:jc w:val="both"/>
                </w:pPr>
              </w:pPrChange>
            </w:pPr>
            <w:del w:id="244" w:author="Ma, Z.X. (Zhongxuan)" w:date="2023-03-22T09:21:00Z">
              <w:r w:rsidRPr="00CE5E79" w:rsidDel="00291881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10/2021</w:delText>
              </w:r>
            </w:del>
          </w:p>
        </w:tc>
        <w:tc>
          <w:tcPr>
            <w:tcW w:w="2693" w:type="dxa"/>
            <w:shd w:val="clear" w:color="auto" w:fill="auto"/>
          </w:tcPr>
          <w:p w14:paraId="42974DBC" w14:textId="40C5316D" w:rsidR="00CE5E79" w:rsidRPr="00CE5E79" w:rsidDel="00291881" w:rsidRDefault="00CE5E79" w:rsidP="00291881">
            <w:pPr>
              <w:spacing w:before="160"/>
              <w:rPr>
                <w:del w:id="245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246" w:author="Ma, Z.X. (Zhongxuan)" w:date="2023-03-22T09:21:00Z">
                <w:pPr>
                  <w:spacing w:before="160"/>
                  <w:jc w:val="both"/>
                </w:pPr>
              </w:pPrChange>
            </w:pPr>
            <w:del w:id="247" w:author="Ma, Z.X. (Zhongxuan)" w:date="2023-03-22T09:21:00Z">
              <w:r w:rsidRPr="00CE5E79" w:rsidDel="00291881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Business developer in VUA</w:delText>
              </w:r>
            </w:del>
          </w:p>
        </w:tc>
        <w:tc>
          <w:tcPr>
            <w:tcW w:w="2309" w:type="dxa"/>
            <w:shd w:val="clear" w:color="auto" w:fill="auto"/>
          </w:tcPr>
          <w:p w14:paraId="418E0608" w14:textId="4972BDB2" w:rsidR="00CE5E79" w:rsidRPr="00CE5E79" w:rsidDel="00291881" w:rsidRDefault="00CE5E79" w:rsidP="00291881">
            <w:pPr>
              <w:spacing w:before="160"/>
              <w:rPr>
                <w:del w:id="248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249" w:author="Ma, Z.X. (Zhongxuan)" w:date="2023-03-22T09:21:00Z">
                <w:pPr>
                  <w:spacing w:before="160"/>
                  <w:jc w:val="both"/>
                </w:pPr>
              </w:pPrChange>
            </w:pPr>
            <w:del w:id="250" w:author="Ma, Z.X. (Zhongxuan)" w:date="2023-03-22T09:21:00Z">
              <w:r w:rsidRPr="00CE5E79" w:rsidDel="00291881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Semi-structure interview</w:delText>
              </w:r>
            </w:del>
          </w:p>
        </w:tc>
        <w:tc>
          <w:tcPr>
            <w:tcW w:w="1830" w:type="dxa"/>
            <w:shd w:val="clear" w:color="auto" w:fill="auto"/>
          </w:tcPr>
          <w:p w14:paraId="008A277E" w14:textId="38CBA760" w:rsidR="00CE5E79" w:rsidRPr="00CE5E79" w:rsidDel="00291881" w:rsidRDefault="00CE5E79" w:rsidP="00291881">
            <w:pPr>
              <w:spacing w:before="160"/>
              <w:rPr>
                <w:del w:id="251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252" w:author="Ma, Z.X. (Zhongxuan)" w:date="2023-03-22T09:21:00Z">
                <w:pPr>
                  <w:spacing w:before="160"/>
                  <w:jc w:val="both"/>
                </w:pPr>
              </w:pPrChange>
            </w:pPr>
            <w:del w:id="253" w:author="Ma, Z.X. (Zhongxuan)" w:date="2023-03-22T09:21:00Z">
              <w:r w:rsidRPr="00CE5E79" w:rsidDel="00291881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Online (Zoom)</w:delText>
              </w:r>
            </w:del>
          </w:p>
        </w:tc>
      </w:tr>
      <w:tr w:rsidR="00CE5E79" w:rsidRPr="00CE5E79" w:rsidDel="00291881" w14:paraId="1F4C0E4B" w14:textId="7F71D532" w:rsidTr="002C67B0">
        <w:trPr>
          <w:del w:id="254" w:author="Ma, Z.X. (Zhongxuan)" w:date="2023-03-22T09:21:00Z"/>
        </w:trPr>
        <w:tc>
          <w:tcPr>
            <w:tcW w:w="1526" w:type="dxa"/>
            <w:shd w:val="clear" w:color="auto" w:fill="auto"/>
          </w:tcPr>
          <w:p w14:paraId="2A8C61F1" w14:textId="4E21F99B" w:rsidR="00CE5E79" w:rsidRPr="00CE5E79" w:rsidDel="00291881" w:rsidRDefault="00CE5E79" w:rsidP="00291881">
            <w:pPr>
              <w:spacing w:before="160"/>
              <w:rPr>
                <w:del w:id="255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256" w:author="Ma, Z.X. (Zhongxuan)" w:date="2023-03-22T09:21:00Z">
                <w:pPr>
                  <w:spacing w:before="160"/>
                  <w:jc w:val="center"/>
                </w:pPr>
              </w:pPrChange>
            </w:pPr>
            <w:del w:id="257" w:author="Ma, Z.X. (Zhongxuan)" w:date="2023-03-22T09:21:00Z">
              <w:r w:rsidRPr="00CE5E79" w:rsidDel="00291881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15</w:delText>
              </w:r>
            </w:del>
          </w:p>
        </w:tc>
        <w:tc>
          <w:tcPr>
            <w:tcW w:w="992" w:type="dxa"/>
            <w:shd w:val="clear" w:color="auto" w:fill="auto"/>
          </w:tcPr>
          <w:p w14:paraId="669620AE" w14:textId="08539536" w:rsidR="00CE5E79" w:rsidRPr="00CE5E79" w:rsidDel="00291881" w:rsidRDefault="00CE5E79" w:rsidP="00291881">
            <w:pPr>
              <w:spacing w:before="160"/>
              <w:rPr>
                <w:del w:id="258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259" w:author="Ma, Z.X. (Zhongxuan)" w:date="2023-03-22T09:21:00Z">
                <w:pPr>
                  <w:spacing w:before="160"/>
                  <w:jc w:val="both"/>
                </w:pPr>
              </w:pPrChange>
            </w:pPr>
            <w:del w:id="260" w:author="Ma, Z.X. (Zhongxuan)" w:date="2023-03-22T09:21:00Z">
              <w:r w:rsidRPr="00CE5E79" w:rsidDel="00291881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11/2021</w:delText>
              </w:r>
            </w:del>
          </w:p>
        </w:tc>
        <w:tc>
          <w:tcPr>
            <w:tcW w:w="2693" w:type="dxa"/>
            <w:shd w:val="clear" w:color="auto" w:fill="auto"/>
          </w:tcPr>
          <w:p w14:paraId="2870B404" w14:textId="7147478D" w:rsidR="00CE5E79" w:rsidRPr="00CE5E79" w:rsidDel="00291881" w:rsidRDefault="00CE5E79" w:rsidP="00291881">
            <w:pPr>
              <w:spacing w:before="160"/>
              <w:rPr>
                <w:del w:id="261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262" w:author="Ma, Z.X. (Zhongxuan)" w:date="2023-03-22T09:21:00Z">
                <w:pPr>
                  <w:spacing w:before="160"/>
                  <w:jc w:val="both"/>
                </w:pPr>
              </w:pPrChange>
            </w:pPr>
            <w:del w:id="263" w:author="Ma, Z.X. (Zhongxuan)" w:date="2023-03-22T09:21:00Z">
              <w:r w:rsidRPr="00CE5E79" w:rsidDel="00291881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Entrepreneur in D-lab</w:delText>
              </w:r>
            </w:del>
          </w:p>
        </w:tc>
        <w:tc>
          <w:tcPr>
            <w:tcW w:w="2309" w:type="dxa"/>
            <w:shd w:val="clear" w:color="auto" w:fill="auto"/>
          </w:tcPr>
          <w:p w14:paraId="06B6BA26" w14:textId="1088C63F" w:rsidR="00CE5E79" w:rsidRPr="00CE5E79" w:rsidDel="00291881" w:rsidRDefault="00CE5E79" w:rsidP="00291881">
            <w:pPr>
              <w:spacing w:before="160"/>
              <w:rPr>
                <w:del w:id="264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265" w:author="Ma, Z.X. (Zhongxuan)" w:date="2023-03-22T09:21:00Z">
                <w:pPr>
                  <w:spacing w:before="160"/>
                  <w:jc w:val="both"/>
                </w:pPr>
              </w:pPrChange>
            </w:pPr>
            <w:del w:id="266" w:author="Ma, Z.X. (Zhongxuan)" w:date="2023-03-22T09:21:00Z">
              <w:r w:rsidRPr="00CE5E79" w:rsidDel="00291881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Semi-structure interview</w:delText>
              </w:r>
            </w:del>
          </w:p>
        </w:tc>
        <w:tc>
          <w:tcPr>
            <w:tcW w:w="1830" w:type="dxa"/>
            <w:shd w:val="clear" w:color="auto" w:fill="auto"/>
          </w:tcPr>
          <w:p w14:paraId="2B0FFC3A" w14:textId="6DB2CD10" w:rsidR="00CE5E79" w:rsidRPr="00CE5E79" w:rsidDel="00291881" w:rsidRDefault="00CE5E79" w:rsidP="00291881">
            <w:pPr>
              <w:spacing w:before="160"/>
              <w:rPr>
                <w:del w:id="267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268" w:author="Ma, Z.X. (Zhongxuan)" w:date="2023-03-22T09:21:00Z">
                <w:pPr>
                  <w:spacing w:before="160"/>
                  <w:jc w:val="both"/>
                </w:pPr>
              </w:pPrChange>
            </w:pPr>
            <w:del w:id="269" w:author="Ma, Z.X. (Zhongxuan)" w:date="2023-03-22T09:21:00Z">
              <w:r w:rsidRPr="00CE5E79" w:rsidDel="00291881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Online (On-site)</w:delText>
              </w:r>
            </w:del>
          </w:p>
        </w:tc>
      </w:tr>
      <w:tr w:rsidR="00CE5E79" w:rsidRPr="00CE5E79" w:rsidDel="00291881" w14:paraId="55994350" w14:textId="21B1FA43" w:rsidTr="002C67B0">
        <w:trPr>
          <w:del w:id="270" w:author="Ma, Z.X. (Zhongxuan)" w:date="2023-03-22T09:21:00Z"/>
        </w:trPr>
        <w:tc>
          <w:tcPr>
            <w:tcW w:w="1526" w:type="dxa"/>
            <w:shd w:val="clear" w:color="auto" w:fill="auto"/>
          </w:tcPr>
          <w:p w14:paraId="43CD2930" w14:textId="01D66B6B" w:rsidR="00CE5E79" w:rsidRPr="00CE5E79" w:rsidDel="00291881" w:rsidRDefault="00CE5E79" w:rsidP="00291881">
            <w:pPr>
              <w:spacing w:before="160"/>
              <w:rPr>
                <w:del w:id="271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272" w:author="Ma, Z.X. (Zhongxuan)" w:date="2023-03-22T09:21:00Z">
                <w:pPr>
                  <w:spacing w:before="160"/>
                  <w:jc w:val="center"/>
                </w:pPr>
              </w:pPrChange>
            </w:pPr>
            <w:del w:id="273" w:author="Ma, Z.X. (Zhongxuan)" w:date="2023-03-22T09:21:00Z">
              <w:r w:rsidRPr="00CE5E79" w:rsidDel="00291881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16</w:delText>
              </w:r>
            </w:del>
          </w:p>
        </w:tc>
        <w:tc>
          <w:tcPr>
            <w:tcW w:w="992" w:type="dxa"/>
            <w:shd w:val="clear" w:color="auto" w:fill="auto"/>
            <w:vAlign w:val="bottom"/>
          </w:tcPr>
          <w:p w14:paraId="30B1FD64" w14:textId="497E3185" w:rsidR="00CE5E79" w:rsidRPr="00CE5E79" w:rsidDel="00291881" w:rsidRDefault="00CE5E79" w:rsidP="00291881">
            <w:pPr>
              <w:spacing w:before="160"/>
              <w:rPr>
                <w:del w:id="274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275" w:author="Ma, Z.X. (Zhongxuan)" w:date="2023-03-22T09:21:00Z">
                <w:pPr>
                  <w:spacing w:before="160"/>
                  <w:jc w:val="both"/>
                </w:pPr>
              </w:pPrChange>
            </w:pPr>
            <w:del w:id="276" w:author="Ma, Z.X. (Zhongxuan)" w:date="2023-03-22T09:21:00Z">
              <w:r w:rsidRPr="00CE5E79" w:rsidDel="00291881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11/2021</w:delText>
              </w:r>
            </w:del>
          </w:p>
        </w:tc>
        <w:tc>
          <w:tcPr>
            <w:tcW w:w="2693" w:type="dxa"/>
            <w:shd w:val="clear" w:color="auto" w:fill="auto"/>
          </w:tcPr>
          <w:p w14:paraId="3752AED5" w14:textId="3EAE0B12" w:rsidR="00CE5E79" w:rsidRPr="00CE5E79" w:rsidDel="00291881" w:rsidRDefault="00CE5E79" w:rsidP="00291881">
            <w:pPr>
              <w:spacing w:before="160"/>
              <w:rPr>
                <w:del w:id="277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278" w:author="Ma, Z.X. (Zhongxuan)" w:date="2023-03-22T09:21:00Z">
                <w:pPr>
                  <w:spacing w:before="160"/>
                  <w:jc w:val="both"/>
                </w:pPr>
              </w:pPrChange>
            </w:pPr>
            <w:del w:id="279" w:author="Ma, Z.X. (Zhongxuan)" w:date="2023-03-22T09:21:00Z">
              <w:r w:rsidRPr="00CE5E79" w:rsidDel="00291881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Entrepreneur in D-lab</w:delText>
              </w:r>
            </w:del>
          </w:p>
        </w:tc>
        <w:tc>
          <w:tcPr>
            <w:tcW w:w="2309" w:type="dxa"/>
            <w:shd w:val="clear" w:color="auto" w:fill="auto"/>
          </w:tcPr>
          <w:p w14:paraId="7A0A027C" w14:textId="2546BCD4" w:rsidR="00CE5E79" w:rsidRPr="00CE5E79" w:rsidDel="00291881" w:rsidRDefault="00CE5E79" w:rsidP="00291881">
            <w:pPr>
              <w:spacing w:before="160"/>
              <w:rPr>
                <w:del w:id="280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281" w:author="Ma, Z.X. (Zhongxuan)" w:date="2023-03-22T09:21:00Z">
                <w:pPr>
                  <w:spacing w:before="160"/>
                  <w:jc w:val="both"/>
                </w:pPr>
              </w:pPrChange>
            </w:pPr>
            <w:del w:id="282" w:author="Ma, Z.X. (Zhongxuan)" w:date="2023-03-22T09:21:00Z">
              <w:r w:rsidRPr="00CE5E79" w:rsidDel="00291881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Semi-structure interview</w:delText>
              </w:r>
            </w:del>
          </w:p>
        </w:tc>
        <w:tc>
          <w:tcPr>
            <w:tcW w:w="1830" w:type="dxa"/>
            <w:shd w:val="clear" w:color="auto" w:fill="auto"/>
          </w:tcPr>
          <w:p w14:paraId="6D0E3878" w14:textId="5B2125BF" w:rsidR="00CE5E79" w:rsidRPr="00CE5E79" w:rsidDel="00291881" w:rsidRDefault="00CE5E79" w:rsidP="00291881">
            <w:pPr>
              <w:spacing w:before="160"/>
              <w:rPr>
                <w:del w:id="283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284" w:author="Ma, Z.X. (Zhongxuan)" w:date="2023-03-22T09:21:00Z">
                <w:pPr>
                  <w:spacing w:before="160"/>
                  <w:jc w:val="both"/>
                </w:pPr>
              </w:pPrChange>
            </w:pPr>
            <w:del w:id="285" w:author="Ma, Z.X. (Zhongxuan)" w:date="2023-03-22T09:21:00Z">
              <w:r w:rsidRPr="00CE5E79" w:rsidDel="00291881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Online (On-site)</w:delText>
              </w:r>
            </w:del>
          </w:p>
        </w:tc>
      </w:tr>
      <w:tr w:rsidR="00CE5E79" w:rsidRPr="00CE5E79" w:rsidDel="00291881" w14:paraId="2C4E2264" w14:textId="0D7BD5A2" w:rsidTr="002C67B0">
        <w:trPr>
          <w:del w:id="286" w:author="Ma, Z.X. (Zhongxuan)" w:date="2023-03-22T09:21:00Z"/>
        </w:trPr>
        <w:tc>
          <w:tcPr>
            <w:tcW w:w="1526" w:type="dxa"/>
            <w:shd w:val="clear" w:color="auto" w:fill="auto"/>
          </w:tcPr>
          <w:p w14:paraId="73B8274E" w14:textId="3694CB04" w:rsidR="00CE5E79" w:rsidRPr="00CE5E79" w:rsidDel="00291881" w:rsidRDefault="00CE5E79" w:rsidP="00291881">
            <w:pPr>
              <w:spacing w:before="160"/>
              <w:rPr>
                <w:del w:id="287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288" w:author="Ma, Z.X. (Zhongxuan)" w:date="2023-03-22T09:21:00Z">
                <w:pPr>
                  <w:spacing w:before="160"/>
                  <w:jc w:val="center"/>
                </w:pPr>
              </w:pPrChange>
            </w:pPr>
            <w:del w:id="289" w:author="Ma, Z.X. (Zhongxuan)" w:date="2023-03-22T09:21:00Z">
              <w:r w:rsidRPr="00CE5E79" w:rsidDel="00291881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17</w:delText>
              </w:r>
            </w:del>
          </w:p>
        </w:tc>
        <w:tc>
          <w:tcPr>
            <w:tcW w:w="992" w:type="dxa"/>
            <w:shd w:val="clear" w:color="auto" w:fill="auto"/>
          </w:tcPr>
          <w:p w14:paraId="7AC8D3F8" w14:textId="1685E704" w:rsidR="00CE5E79" w:rsidRPr="00CE5E79" w:rsidDel="00291881" w:rsidRDefault="00CE5E79" w:rsidP="00291881">
            <w:pPr>
              <w:spacing w:before="160"/>
              <w:rPr>
                <w:del w:id="290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291" w:author="Ma, Z.X. (Zhongxuan)" w:date="2023-03-22T09:21:00Z">
                <w:pPr>
                  <w:spacing w:before="160"/>
                  <w:jc w:val="both"/>
                </w:pPr>
              </w:pPrChange>
            </w:pPr>
            <w:del w:id="292" w:author="Ma, Z.X. (Zhongxuan)" w:date="2023-03-22T09:21:00Z">
              <w:r w:rsidRPr="00CE5E79" w:rsidDel="00291881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11/2021</w:delText>
              </w:r>
            </w:del>
          </w:p>
        </w:tc>
        <w:tc>
          <w:tcPr>
            <w:tcW w:w="2693" w:type="dxa"/>
            <w:shd w:val="clear" w:color="auto" w:fill="auto"/>
          </w:tcPr>
          <w:p w14:paraId="0578BC05" w14:textId="4FFCA8F6" w:rsidR="00CE5E79" w:rsidRPr="00CE5E79" w:rsidDel="00291881" w:rsidRDefault="00CE5E79" w:rsidP="00291881">
            <w:pPr>
              <w:spacing w:before="160"/>
              <w:rPr>
                <w:del w:id="293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294" w:author="Ma, Z.X. (Zhongxuan)" w:date="2023-03-22T09:21:00Z">
                <w:pPr>
                  <w:spacing w:before="160"/>
                  <w:jc w:val="both"/>
                </w:pPr>
              </w:pPrChange>
            </w:pPr>
            <w:del w:id="295" w:author="Ma, Z.X. (Zhongxuan)" w:date="2023-03-22T09:21:00Z">
              <w:r w:rsidRPr="00CE5E79" w:rsidDel="00291881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Entrepreneur in D-lab</w:delText>
              </w:r>
            </w:del>
          </w:p>
        </w:tc>
        <w:tc>
          <w:tcPr>
            <w:tcW w:w="2309" w:type="dxa"/>
            <w:shd w:val="clear" w:color="auto" w:fill="auto"/>
          </w:tcPr>
          <w:p w14:paraId="03D1C717" w14:textId="0E621BA4" w:rsidR="00CE5E79" w:rsidRPr="00CE5E79" w:rsidDel="00291881" w:rsidRDefault="00CE5E79" w:rsidP="00291881">
            <w:pPr>
              <w:spacing w:before="160"/>
              <w:rPr>
                <w:del w:id="296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297" w:author="Ma, Z.X. (Zhongxuan)" w:date="2023-03-22T09:21:00Z">
                <w:pPr>
                  <w:spacing w:before="160"/>
                  <w:jc w:val="both"/>
                </w:pPr>
              </w:pPrChange>
            </w:pPr>
            <w:del w:id="298" w:author="Ma, Z.X. (Zhongxuan)" w:date="2023-03-22T09:21:00Z">
              <w:r w:rsidRPr="00CE5E79" w:rsidDel="00291881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Semi-structure interview</w:delText>
              </w:r>
            </w:del>
          </w:p>
        </w:tc>
        <w:tc>
          <w:tcPr>
            <w:tcW w:w="1830" w:type="dxa"/>
            <w:shd w:val="clear" w:color="auto" w:fill="auto"/>
          </w:tcPr>
          <w:p w14:paraId="21CF6478" w14:textId="5D4DD1F0" w:rsidR="00CE5E79" w:rsidRPr="00CE5E79" w:rsidDel="00291881" w:rsidRDefault="00CE5E79" w:rsidP="00291881">
            <w:pPr>
              <w:spacing w:before="160"/>
              <w:rPr>
                <w:del w:id="299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300" w:author="Ma, Z.X. (Zhongxuan)" w:date="2023-03-22T09:21:00Z">
                <w:pPr>
                  <w:spacing w:before="160"/>
                  <w:jc w:val="both"/>
                </w:pPr>
              </w:pPrChange>
            </w:pPr>
            <w:del w:id="301" w:author="Ma, Z.X. (Zhongxuan)" w:date="2023-03-22T09:21:00Z">
              <w:r w:rsidRPr="00CE5E79" w:rsidDel="00291881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Online (On-site)</w:delText>
              </w:r>
            </w:del>
          </w:p>
        </w:tc>
      </w:tr>
      <w:tr w:rsidR="00CE5E79" w:rsidRPr="00CE5E79" w:rsidDel="00291881" w14:paraId="4A2BB591" w14:textId="4B704B76" w:rsidTr="002C67B0">
        <w:trPr>
          <w:del w:id="302" w:author="Ma, Z.X. (Zhongxuan)" w:date="2023-03-22T09:21:00Z"/>
        </w:trPr>
        <w:tc>
          <w:tcPr>
            <w:tcW w:w="1526" w:type="dxa"/>
            <w:shd w:val="clear" w:color="auto" w:fill="auto"/>
          </w:tcPr>
          <w:p w14:paraId="4C8A2527" w14:textId="622536ED" w:rsidR="00CE5E79" w:rsidRPr="00CE5E79" w:rsidDel="00291881" w:rsidRDefault="00CE5E79" w:rsidP="00291881">
            <w:pPr>
              <w:spacing w:before="160"/>
              <w:rPr>
                <w:del w:id="303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304" w:author="Ma, Z.X. (Zhongxuan)" w:date="2023-03-22T09:21:00Z">
                <w:pPr>
                  <w:spacing w:before="160"/>
                  <w:jc w:val="center"/>
                </w:pPr>
              </w:pPrChange>
            </w:pPr>
            <w:del w:id="305" w:author="Ma, Z.X. (Zhongxuan)" w:date="2023-03-22T09:21:00Z">
              <w:r w:rsidRPr="00CE5E79" w:rsidDel="00291881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18</w:delText>
              </w:r>
            </w:del>
          </w:p>
        </w:tc>
        <w:tc>
          <w:tcPr>
            <w:tcW w:w="992" w:type="dxa"/>
            <w:shd w:val="clear" w:color="auto" w:fill="auto"/>
          </w:tcPr>
          <w:p w14:paraId="6AC0264D" w14:textId="001844A7" w:rsidR="00CE5E79" w:rsidRPr="00CE5E79" w:rsidDel="00291881" w:rsidRDefault="00CE5E79" w:rsidP="00291881">
            <w:pPr>
              <w:spacing w:before="160"/>
              <w:rPr>
                <w:del w:id="306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307" w:author="Ma, Z.X. (Zhongxuan)" w:date="2023-03-22T09:21:00Z">
                <w:pPr>
                  <w:spacing w:before="160"/>
                  <w:jc w:val="both"/>
                </w:pPr>
              </w:pPrChange>
            </w:pPr>
            <w:del w:id="308" w:author="Ma, Z.X. (Zhongxuan)" w:date="2023-03-22T09:21:00Z">
              <w:r w:rsidRPr="00CE5E79" w:rsidDel="00291881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12/2021</w:delText>
              </w:r>
            </w:del>
          </w:p>
        </w:tc>
        <w:tc>
          <w:tcPr>
            <w:tcW w:w="2693" w:type="dxa"/>
            <w:shd w:val="clear" w:color="auto" w:fill="auto"/>
          </w:tcPr>
          <w:p w14:paraId="688A4FB5" w14:textId="4779B796" w:rsidR="00CE5E79" w:rsidRPr="00CE5E79" w:rsidDel="00291881" w:rsidRDefault="00CE5E79" w:rsidP="00291881">
            <w:pPr>
              <w:spacing w:before="160"/>
              <w:rPr>
                <w:del w:id="309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310" w:author="Ma, Z.X. (Zhongxuan)" w:date="2023-03-22T09:21:00Z">
                <w:pPr>
                  <w:spacing w:before="160"/>
                  <w:jc w:val="both"/>
                </w:pPr>
              </w:pPrChange>
            </w:pPr>
            <w:del w:id="311" w:author="Ma, Z.X. (Zhongxuan)" w:date="2023-03-22T09:21:00Z">
              <w:r w:rsidRPr="00CE5E79" w:rsidDel="00291881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Entrepreneur in D-lab</w:delText>
              </w:r>
            </w:del>
          </w:p>
        </w:tc>
        <w:tc>
          <w:tcPr>
            <w:tcW w:w="2309" w:type="dxa"/>
            <w:shd w:val="clear" w:color="auto" w:fill="auto"/>
          </w:tcPr>
          <w:p w14:paraId="1D20B6A3" w14:textId="36FC199B" w:rsidR="00CE5E79" w:rsidRPr="00CE5E79" w:rsidDel="00291881" w:rsidRDefault="00CE5E79" w:rsidP="00291881">
            <w:pPr>
              <w:spacing w:before="160"/>
              <w:rPr>
                <w:del w:id="312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313" w:author="Ma, Z.X. (Zhongxuan)" w:date="2023-03-22T09:21:00Z">
                <w:pPr>
                  <w:spacing w:before="160"/>
                  <w:jc w:val="both"/>
                </w:pPr>
              </w:pPrChange>
            </w:pPr>
            <w:del w:id="314" w:author="Ma, Z.X. (Zhongxuan)" w:date="2023-03-22T09:21:00Z">
              <w:r w:rsidRPr="00CE5E79" w:rsidDel="00291881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Semi-structure interview</w:delText>
              </w:r>
            </w:del>
          </w:p>
        </w:tc>
        <w:tc>
          <w:tcPr>
            <w:tcW w:w="1830" w:type="dxa"/>
            <w:shd w:val="clear" w:color="auto" w:fill="auto"/>
          </w:tcPr>
          <w:p w14:paraId="0B0B4391" w14:textId="435C6A8C" w:rsidR="00CE5E79" w:rsidRPr="00CE5E79" w:rsidDel="00291881" w:rsidRDefault="00CE5E79" w:rsidP="00291881">
            <w:pPr>
              <w:spacing w:before="160"/>
              <w:rPr>
                <w:del w:id="315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316" w:author="Ma, Z.X. (Zhongxuan)" w:date="2023-03-22T09:21:00Z">
                <w:pPr>
                  <w:spacing w:before="160"/>
                  <w:jc w:val="both"/>
                </w:pPr>
              </w:pPrChange>
            </w:pPr>
            <w:del w:id="317" w:author="Ma, Z.X. (Zhongxuan)" w:date="2023-03-22T09:21:00Z">
              <w:r w:rsidRPr="00CE5E79" w:rsidDel="00291881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Online (Zoom)</w:delText>
              </w:r>
            </w:del>
          </w:p>
        </w:tc>
      </w:tr>
      <w:tr w:rsidR="00CE5E79" w:rsidRPr="00CE5E79" w:rsidDel="00291881" w14:paraId="7AAFD8EC" w14:textId="5D08D76E" w:rsidTr="002C67B0">
        <w:trPr>
          <w:del w:id="318" w:author="Ma, Z.X. (Zhongxuan)" w:date="2023-03-22T09:21:00Z"/>
        </w:trPr>
        <w:tc>
          <w:tcPr>
            <w:tcW w:w="1526" w:type="dxa"/>
            <w:shd w:val="clear" w:color="auto" w:fill="auto"/>
          </w:tcPr>
          <w:p w14:paraId="09E155BE" w14:textId="140D8709" w:rsidR="00CE5E79" w:rsidRPr="00CE5E79" w:rsidDel="00291881" w:rsidRDefault="00CE5E79" w:rsidP="00291881">
            <w:pPr>
              <w:spacing w:before="160"/>
              <w:rPr>
                <w:del w:id="319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320" w:author="Ma, Z.X. (Zhongxuan)" w:date="2023-03-22T09:21:00Z">
                <w:pPr>
                  <w:spacing w:before="160"/>
                  <w:jc w:val="center"/>
                </w:pPr>
              </w:pPrChange>
            </w:pPr>
            <w:del w:id="321" w:author="Ma, Z.X. (Zhongxuan)" w:date="2023-03-22T09:21:00Z">
              <w:r w:rsidRPr="00CE5E79" w:rsidDel="00291881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19</w:delText>
              </w:r>
            </w:del>
          </w:p>
        </w:tc>
        <w:tc>
          <w:tcPr>
            <w:tcW w:w="992" w:type="dxa"/>
            <w:shd w:val="clear" w:color="auto" w:fill="auto"/>
          </w:tcPr>
          <w:p w14:paraId="24A31A3D" w14:textId="782AD981" w:rsidR="00CE5E79" w:rsidRPr="00CE5E79" w:rsidDel="00291881" w:rsidRDefault="00CE5E79" w:rsidP="00291881">
            <w:pPr>
              <w:spacing w:before="160"/>
              <w:rPr>
                <w:del w:id="322" w:author="Ma, Z.X. (Zhongxuan)" w:date="2023-03-22T09:21:00Z"/>
                <w:rFonts w:ascii="Times New Roman" w:eastAsia="Symbol" w:hAnsi="Times New Roman" w:cs="Times New Roman"/>
                <w:sz w:val="20"/>
                <w:szCs w:val="20"/>
                <w:lang w:val="fr-FR"/>
              </w:rPr>
              <w:pPrChange w:id="323" w:author="Ma, Z.X. (Zhongxuan)" w:date="2023-03-22T09:21:00Z">
                <w:pPr>
                  <w:spacing w:before="160"/>
                  <w:jc w:val="both"/>
                </w:pPr>
              </w:pPrChange>
            </w:pPr>
            <w:del w:id="324" w:author="Ma, Z.X. (Zhongxuan)" w:date="2023-03-22T09:21:00Z">
              <w:r w:rsidRPr="00CE5E79" w:rsidDel="00291881">
                <w:rPr>
                  <w:rFonts w:ascii="Times New Roman" w:eastAsia="Symbol" w:hAnsi="Times New Roman" w:cs="Times New Roman"/>
                  <w:sz w:val="20"/>
                  <w:szCs w:val="20"/>
                  <w:lang w:val="fr-FR"/>
                </w:rPr>
                <w:delText>12/2021</w:delText>
              </w:r>
            </w:del>
          </w:p>
        </w:tc>
        <w:tc>
          <w:tcPr>
            <w:tcW w:w="2693" w:type="dxa"/>
            <w:shd w:val="clear" w:color="auto" w:fill="auto"/>
          </w:tcPr>
          <w:p w14:paraId="20326330" w14:textId="26315552" w:rsidR="00CE5E79" w:rsidRPr="00CE5E79" w:rsidDel="00291881" w:rsidRDefault="00CE5E79" w:rsidP="00291881">
            <w:pPr>
              <w:spacing w:before="160"/>
              <w:rPr>
                <w:del w:id="325" w:author="Ma, Z.X. (Zhongxuan)" w:date="2023-03-22T09:21:00Z"/>
                <w:rFonts w:ascii="Times New Roman" w:eastAsia="Symbol" w:hAnsi="Times New Roman" w:cs="Times New Roman"/>
                <w:sz w:val="20"/>
                <w:szCs w:val="20"/>
                <w:lang w:val="fr-FR"/>
              </w:rPr>
              <w:pPrChange w:id="326" w:author="Ma, Z.X. (Zhongxuan)" w:date="2023-03-22T09:21:00Z">
                <w:pPr>
                  <w:spacing w:before="160"/>
                  <w:jc w:val="both"/>
                </w:pPr>
              </w:pPrChange>
            </w:pPr>
            <w:del w:id="327" w:author="Ma, Z.X. (Zhongxuan)" w:date="2023-03-22T09:21:00Z">
              <w:r w:rsidRPr="00CE5E79" w:rsidDel="00291881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Entrepreneur in D-lab</w:delText>
              </w:r>
            </w:del>
          </w:p>
        </w:tc>
        <w:tc>
          <w:tcPr>
            <w:tcW w:w="2309" w:type="dxa"/>
            <w:shd w:val="clear" w:color="auto" w:fill="auto"/>
          </w:tcPr>
          <w:p w14:paraId="4813F7C9" w14:textId="626BCA09" w:rsidR="00CE5E79" w:rsidRPr="00CE5E79" w:rsidDel="00291881" w:rsidRDefault="00CE5E79" w:rsidP="00291881">
            <w:pPr>
              <w:spacing w:before="160"/>
              <w:rPr>
                <w:del w:id="328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329" w:author="Ma, Z.X. (Zhongxuan)" w:date="2023-03-22T09:21:00Z">
                <w:pPr>
                  <w:spacing w:before="160"/>
                  <w:jc w:val="both"/>
                </w:pPr>
              </w:pPrChange>
            </w:pPr>
            <w:del w:id="330" w:author="Ma, Z.X. (Zhongxuan)" w:date="2023-03-22T09:21:00Z">
              <w:r w:rsidRPr="00CE5E79" w:rsidDel="00291881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Semi-structure interview</w:delText>
              </w:r>
            </w:del>
          </w:p>
        </w:tc>
        <w:tc>
          <w:tcPr>
            <w:tcW w:w="1830" w:type="dxa"/>
            <w:shd w:val="clear" w:color="auto" w:fill="auto"/>
          </w:tcPr>
          <w:p w14:paraId="4115C192" w14:textId="1E7A8339" w:rsidR="00CE5E79" w:rsidRPr="00CE5E79" w:rsidDel="00291881" w:rsidRDefault="00CE5E79" w:rsidP="00291881">
            <w:pPr>
              <w:spacing w:before="160"/>
              <w:rPr>
                <w:del w:id="331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332" w:author="Ma, Z.X. (Zhongxuan)" w:date="2023-03-22T09:21:00Z">
                <w:pPr>
                  <w:spacing w:before="160"/>
                  <w:jc w:val="both"/>
                </w:pPr>
              </w:pPrChange>
            </w:pPr>
            <w:del w:id="333" w:author="Ma, Z.X. (Zhongxuan)" w:date="2023-03-22T09:21:00Z">
              <w:r w:rsidRPr="00CE5E79" w:rsidDel="00291881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Online (Zoom)</w:delText>
              </w:r>
            </w:del>
          </w:p>
        </w:tc>
      </w:tr>
      <w:tr w:rsidR="00CE5E79" w:rsidRPr="00CE5E79" w:rsidDel="00291881" w14:paraId="11FA4351" w14:textId="62E637A9" w:rsidTr="002C67B0">
        <w:trPr>
          <w:del w:id="334" w:author="Ma, Z.X. (Zhongxuan)" w:date="2023-03-22T09:21:00Z"/>
        </w:trPr>
        <w:tc>
          <w:tcPr>
            <w:tcW w:w="1526" w:type="dxa"/>
            <w:shd w:val="clear" w:color="auto" w:fill="auto"/>
          </w:tcPr>
          <w:p w14:paraId="4721E299" w14:textId="4C790A7F" w:rsidR="00CE5E79" w:rsidRPr="00CE5E79" w:rsidDel="00291881" w:rsidRDefault="00CE5E79" w:rsidP="00291881">
            <w:pPr>
              <w:spacing w:before="160"/>
              <w:rPr>
                <w:del w:id="335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336" w:author="Ma, Z.X. (Zhongxuan)" w:date="2023-03-22T09:21:00Z">
                <w:pPr>
                  <w:spacing w:before="160"/>
                  <w:jc w:val="center"/>
                </w:pPr>
              </w:pPrChange>
            </w:pPr>
            <w:del w:id="337" w:author="Ma, Z.X. (Zhongxuan)" w:date="2023-03-22T09:21:00Z">
              <w:r w:rsidRPr="00CE5E79" w:rsidDel="00291881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20</w:delText>
              </w:r>
            </w:del>
          </w:p>
        </w:tc>
        <w:tc>
          <w:tcPr>
            <w:tcW w:w="992" w:type="dxa"/>
            <w:shd w:val="clear" w:color="auto" w:fill="auto"/>
          </w:tcPr>
          <w:p w14:paraId="79FEF400" w14:textId="0E898024" w:rsidR="00CE5E79" w:rsidRPr="00CE5E79" w:rsidDel="00291881" w:rsidRDefault="00CE5E79" w:rsidP="00291881">
            <w:pPr>
              <w:spacing w:before="160"/>
              <w:rPr>
                <w:del w:id="338" w:author="Ma, Z.X. (Zhongxuan)" w:date="2023-03-22T09:21:00Z"/>
                <w:rFonts w:ascii="Times New Roman" w:eastAsia="Symbol" w:hAnsi="Times New Roman" w:cs="Times New Roman"/>
                <w:sz w:val="20"/>
                <w:szCs w:val="20"/>
                <w:lang w:val="fr-FR"/>
              </w:rPr>
              <w:pPrChange w:id="339" w:author="Ma, Z.X. (Zhongxuan)" w:date="2023-03-22T09:21:00Z">
                <w:pPr>
                  <w:spacing w:before="160"/>
                  <w:jc w:val="both"/>
                </w:pPr>
              </w:pPrChange>
            </w:pPr>
            <w:del w:id="340" w:author="Ma, Z.X. (Zhongxuan)" w:date="2023-03-22T09:21:00Z">
              <w:r w:rsidRPr="00CE5E79" w:rsidDel="00291881">
                <w:rPr>
                  <w:rFonts w:ascii="Times New Roman" w:eastAsia="Symbol" w:hAnsi="Times New Roman" w:cs="Times New Roman"/>
                  <w:sz w:val="20"/>
                  <w:szCs w:val="20"/>
                  <w:lang w:val="fr-FR"/>
                </w:rPr>
                <w:delText>02/2022</w:delText>
              </w:r>
            </w:del>
          </w:p>
        </w:tc>
        <w:tc>
          <w:tcPr>
            <w:tcW w:w="2693" w:type="dxa"/>
            <w:shd w:val="clear" w:color="auto" w:fill="auto"/>
          </w:tcPr>
          <w:p w14:paraId="44E39DD5" w14:textId="10BF8E79" w:rsidR="00CE5E79" w:rsidRPr="00CE5E79" w:rsidDel="00291881" w:rsidRDefault="00CE5E79" w:rsidP="00291881">
            <w:pPr>
              <w:spacing w:before="160"/>
              <w:rPr>
                <w:del w:id="341" w:author="Ma, Z.X. (Zhongxuan)" w:date="2023-03-22T09:21:00Z"/>
                <w:rFonts w:ascii="Times New Roman" w:eastAsia="Symbol" w:hAnsi="Times New Roman" w:cs="Times New Roman"/>
                <w:sz w:val="20"/>
                <w:szCs w:val="20"/>
                <w:lang w:val="fr-FR"/>
              </w:rPr>
              <w:pPrChange w:id="342" w:author="Ma, Z.X. (Zhongxuan)" w:date="2023-03-22T09:21:00Z">
                <w:pPr>
                  <w:spacing w:before="160"/>
                  <w:jc w:val="both"/>
                </w:pPr>
              </w:pPrChange>
            </w:pPr>
            <w:del w:id="343" w:author="Ma, Z.X. (Zhongxuan)" w:date="2023-03-22T09:21:00Z">
              <w:r w:rsidRPr="00CE5E79" w:rsidDel="00291881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Entrepreneur in D-lab</w:delText>
              </w:r>
            </w:del>
          </w:p>
        </w:tc>
        <w:tc>
          <w:tcPr>
            <w:tcW w:w="2309" w:type="dxa"/>
            <w:shd w:val="clear" w:color="auto" w:fill="auto"/>
          </w:tcPr>
          <w:p w14:paraId="6B2ADBB4" w14:textId="0DB26CEC" w:rsidR="00CE5E79" w:rsidRPr="00CE5E79" w:rsidDel="00291881" w:rsidRDefault="00CE5E79" w:rsidP="00291881">
            <w:pPr>
              <w:spacing w:before="160"/>
              <w:rPr>
                <w:del w:id="344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345" w:author="Ma, Z.X. (Zhongxuan)" w:date="2023-03-22T09:21:00Z">
                <w:pPr>
                  <w:spacing w:before="160"/>
                  <w:jc w:val="both"/>
                </w:pPr>
              </w:pPrChange>
            </w:pPr>
            <w:del w:id="346" w:author="Ma, Z.X. (Zhongxuan)" w:date="2023-03-22T09:21:00Z">
              <w:r w:rsidRPr="00CE5E79" w:rsidDel="00291881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Semi-structure interview</w:delText>
              </w:r>
            </w:del>
          </w:p>
        </w:tc>
        <w:tc>
          <w:tcPr>
            <w:tcW w:w="1830" w:type="dxa"/>
            <w:shd w:val="clear" w:color="auto" w:fill="auto"/>
          </w:tcPr>
          <w:p w14:paraId="663B74BC" w14:textId="2C8AC64D" w:rsidR="00CE5E79" w:rsidRPr="00CE5E79" w:rsidDel="00291881" w:rsidRDefault="00CE5E79" w:rsidP="00291881">
            <w:pPr>
              <w:spacing w:before="160"/>
              <w:rPr>
                <w:del w:id="347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348" w:author="Ma, Z.X. (Zhongxuan)" w:date="2023-03-22T09:21:00Z">
                <w:pPr>
                  <w:spacing w:before="160"/>
                  <w:jc w:val="both"/>
                </w:pPr>
              </w:pPrChange>
            </w:pPr>
            <w:del w:id="349" w:author="Ma, Z.X. (Zhongxuan)" w:date="2023-03-22T09:21:00Z">
              <w:r w:rsidRPr="00CE5E79" w:rsidDel="00291881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Online (Zoom)</w:delText>
              </w:r>
            </w:del>
          </w:p>
        </w:tc>
      </w:tr>
      <w:tr w:rsidR="00CE5E79" w:rsidRPr="00CE5E79" w:rsidDel="00291881" w14:paraId="02E8C991" w14:textId="17DDB4C8" w:rsidTr="002C67B0">
        <w:trPr>
          <w:del w:id="350" w:author="Ma, Z.X. (Zhongxuan)" w:date="2023-03-22T09:21:00Z"/>
        </w:trPr>
        <w:tc>
          <w:tcPr>
            <w:tcW w:w="1526" w:type="dxa"/>
            <w:shd w:val="clear" w:color="auto" w:fill="auto"/>
          </w:tcPr>
          <w:p w14:paraId="48F526EF" w14:textId="4B42FD58" w:rsidR="00CE5E79" w:rsidRPr="00CE5E79" w:rsidDel="00291881" w:rsidRDefault="00CE5E79" w:rsidP="00291881">
            <w:pPr>
              <w:spacing w:before="160"/>
              <w:rPr>
                <w:del w:id="351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352" w:author="Ma, Z.X. (Zhongxuan)" w:date="2023-03-22T09:21:00Z">
                <w:pPr>
                  <w:spacing w:before="160"/>
                  <w:jc w:val="center"/>
                </w:pPr>
              </w:pPrChange>
            </w:pPr>
            <w:del w:id="353" w:author="Ma, Z.X. (Zhongxuan)" w:date="2023-03-22T09:21:00Z">
              <w:r w:rsidRPr="00CE5E79" w:rsidDel="00291881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21</w:delText>
              </w:r>
            </w:del>
          </w:p>
        </w:tc>
        <w:tc>
          <w:tcPr>
            <w:tcW w:w="992" w:type="dxa"/>
            <w:shd w:val="clear" w:color="auto" w:fill="auto"/>
          </w:tcPr>
          <w:p w14:paraId="7FE3749D" w14:textId="22022DBC" w:rsidR="00CE5E79" w:rsidRPr="00CE5E79" w:rsidDel="00291881" w:rsidRDefault="00CE5E79" w:rsidP="00291881">
            <w:pPr>
              <w:spacing w:before="160"/>
              <w:rPr>
                <w:del w:id="354" w:author="Ma, Z.X. (Zhongxuan)" w:date="2023-03-22T09:21:00Z"/>
                <w:rFonts w:ascii="Times New Roman" w:eastAsia="Symbol" w:hAnsi="Times New Roman" w:cs="Times New Roman"/>
                <w:sz w:val="20"/>
                <w:szCs w:val="20"/>
                <w:lang w:val="fr-FR"/>
              </w:rPr>
              <w:pPrChange w:id="355" w:author="Ma, Z.X. (Zhongxuan)" w:date="2023-03-22T09:21:00Z">
                <w:pPr>
                  <w:spacing w:before="160"/>
                  <w:jc w:val="both"/>
                </w:pPr>
              </w:pPrChange>
            </w:pPr>
            <w:del w:id="356" w:author="Ma, Z.X. (Zhongxuan)" w:date="2023-03-22T09:21:00Z">
              <w:r w:rsidRPr="00CE5E79" w:rsidDel="00291881">
                <w:rPr>
                  <w:rFonts w:ascii="Times New Roman" w:eastAsia="Symbol" w:hAnsi="Times New Roman" w:cs="Times New Roman"/>
                  <w:sz w:val="20"/>
                  <w:szCs w:val="20"/>
                  <w:lang w:val="fr-FR"/>
                </w:rPr>
                <w:delText>01/2022</w:delText>
              </w:r>
            </w:del>
          </w:p>
        </w:tc>
        <w:tc>
          <w:tcPr>
            <w:tcW w:w="2693" w:type="dxa"/>
            <w:shd w:val="clear" w:color="auto" w:fill="auto"/>
          </w:tcPr>
          <w:p w14:paraId="53FDAA6A" w14:textId="6C900FA6" w:rsidR="00CE5E79" w:rsidRPr="00CE5E79" w:rsidDel="00291881" w:rsidRDefault="00CE5E79" w:rsidP="00291881">
            <w:pPr>
              <w:spacing w:before="160"/>
              <w:rPr>
                <w:del w:id="357" w:author="Ma, Z.X. (Zhongxuan)" w:date="2023-03-22T09:21:00Z"/>
                <w:rFonts w:ascii="Times New Roman" w:eastAsia="Symbol" w:hAnsi="Times New Roman" w:cs="Times New Roman"/>
                <w:sz w:val="20"/>
                <w:szCs w:val="20"/>
                <w:lang w:val="en-GB"/>
              </w:rPr>
              <w:pPrChange w:id="358" w:author="Ma, Z.X. (Zhongxuan)" w:date="2023-03-22T09:21:00Z">
                <w:pPr>
                  <w:spacing w:before="160"/>
                  <w:jc w:val="both"/>
                </w:pPr>
              </w:pPrChange>
            </w:pPr>
            <w:del w:id="359" w:author="Ma, Z.X. (Zhongxuan)" w:date="2023-03-22T09:21:00Z">
              <w:r w:rsidRPr="00CE5E79" w:rsidDel="00291881">
                <w:rPr>
                  <w:rFonts w:ascii="Times New Roman" w:eastAsia="Symbol" w:hAnsi="Times New Roman" w:cs="Times New Roman"/>
                  <w:kern w:val="2"/>
                  <w:sz w:val="20"/>
                  <w:szCs w:val="20"/>
                  <w:lang w:val="en-US"/>
                </w:rPr>
                <w:delText>Principal investigator in D-lab</w:delText>
              </w:r>
            </w:del>
          </w:p>
        </w:tc>
        <w:tc>
          <w:tcPr>
            <w:tcW w:w="2309" w:type="dxa"/>
            <w:shd w:val="clear" w:color="auto" w:fill="auto"/>
          </w:tcPr>
          <w:p w14:paraId="457F7641" w14:textId="609670DE" w:rsidR="00CE5E79" w:rsidRPr="00CE5E79" w:rsidDel="00291881" w:rsidRDefault="00CE5E79" w:rsidP="00291881">
            <w:pPr>
              <w:spacing w:before="160"/>
              <w:rPr>
                <w:del w:id="360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361" w:author="Ma, Z.X. (Zhongxuan)" w:date="2023-03-22T09:21:00Z">
                <w:pPr>
                  <w:spacing w:before="160"/>
                  <w:jc w:val="both"/>
                </w:pPr>
              </w:pPrChange>
            </w:pPr>
            <w:del w:id="362" w:author="Ma, Z.X. (Zhongxuan)" w:date="2023-03-22T09:21:00Z">
              <w:r w:rsidRPr="00CE5E79" w:rsidDel="00291881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Semi-structure interview</w:delText>
              </w:r>
            </w:del>
          </w:p>
        </w:tc>
        <w:tc>
          <w:tcPr>
            <w:tcW w:w="1830" w:type="dxa"/>
            <w:shd w:val="clear" w:color="auto" w:fill="auto"/>
          </w:tcPr>
          <w:p w14:paraId="45E87BF9" w14:textId="4D8C3BC4" w:rsidR="00CE5E79" w:rsidRPr="00CE5E79" w:rsidDel="00291881" w:rsidRDefault="00CE5E79" w:rsidP="00291881">
            <w:pPr>
              <w:spacing w:before="160"/>
              <w:rPr>
                <w:del w:id="363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364" w:author="Ma, Z.X. (Zhongxuan)" w:date="2023-03-22T09:21:00Z">
                <w:pPr>
                  <w:spacing w:before="160"/>
                  <w:jc w:val="both"/>
                </w:pPr>
              </w:pPrChange>
            </w:pPr>
            <w:del w:id="365" w:author="Ma, Z.X. (Zhongxuan)" w:date="2023-03-22T09:21:00Z">
              <w:r w:rsidRPr="00CE5E79" w:rsidDel="00291881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Online (Zoom)</w:delText>
              </w:r>
            </w:del>
          </w:p>
        </w:tc>
      </w:tr>
      <w:tr w:rsidR="00CE5E79" w:rsidRPr="00CE5E79" w:rsidDel="00291881" w14:paraId="17188E7C" w14:textId="1837FF54" w:rsidTr="002C67B0">
        <w:trPr>
          <w:del w:id="366" w:author="Ma, Z.X. (Zhongxuan)" w:date="2023-03-22T09:21:00Z"/>
        </w:trPr>
        <w:tc>
          <w:tcPr>
            <w:tcW w:w="1526" w:type="dxa"/>
            <w:shd w:val="clear" w:color="auto" w:fill="auto"/>
          </w:tcPr>
          <w:p w14:paraId="37896571" w14:textId="09E4EDED" w:rsidR="00CE5E79" w:rsidRPr="00CE5E79" w:rsidDel="00291881" w:rsidRDefault="00CE5E79" w:rsidP="00291881">
            <w:pPr>
              <w:spacing w:before="160"/>
              <w:rPr>
                <w:del w:id="367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368" w:author="Ma, Z.X. (Zhongxuan)" w:date="2023-03-22T09:21:00Z">
                <w:pPr>
                  <w:spacing w:before="160"/>
                  <w:jc w:val="center"/>
                </w:pPr>
              </w:pPrChange>
            </w:pPr>
            <w:del w:id="369" w:author="Ma, Z.X. (Zhongxuan)" w:date="2023-03-22T09:21:00Z">
              <w:r w:rsidRPr="00CE5E79" w:rsidDel="00291881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22</w:delText>
              </w:r>
            </w:del>
          </w:p>
        </w:tc>
        <w:tc>
          <w:tcPr>
            <w:tcW w:w="992" w:type="dxa"/>
            <w:shd w:val="clear" w:color="auto" w:fill="auto"/>
          </w:tcPr>
          <w:p w14:paraId="2D056883" w14:textId="4095F168" w:rsidR="00CE5E79" w:rsidRPr="00CE5E79" w:rsidDel="00291881" w:rsidRDefault="00CE5E79" w:rsidP="00291881">
            <w:pPr>
              <w:spacing w:before="160"/>
              <w:rPr>
                <w:del w:id="370" w:author="Ma, Z.X. (Zhongxuan)" w:date="2023-03-22T09:21:00Z"/>
                <w:rFonts w:ascii="Times New Roman" w:eastAsia="Symbol" w:hAnsi="Times New Roman" w:cs="Times New Roman"/>
                <w:sz w:val="20"/>
                <w:szCs w:val="20"/>
                <w:lang w:val="fr-FR"/>
              </w:rPr>
              <w:pPrChange w:id="371" w:author="Ma, Z.X. (Zhongxuan)" w:date="2023-03-22T09:21:00Z">
                <w:pPr>
                  <w:spacing w:before="160"/>
                  <w:jc w:val="both"/>
                </w:pPr>
              </w:pPrChange>
            </w:pPr>
            <w:del w:id="372" w:author="Ma, Z.X. (Zhongxuan)" w:date="2023-03-22T09:21:00Z">
              <w:r w:rsidRPr="00CE5E79" w:rsidDel="00291881">
                <w:rPr>
                  <w:rFonts w:ascii="Times New Roman" w:eastAsia="Symbol" w:hAnsi="Times New Roman" w:cs="Times New Roman"/>
                  <w:sz w:val="20"/>
                  <w:szCs w:val="20"/>
                  <w:lang w:val="fr-FR"/>
                </w:rPr>
                <w:delText>02/2022</w:delText>
              </w:r>
            </w:del>
          </w:p>
        </w:tc>
        <w:tc>
          <w:tcPr>
            <w:tcW w:w="2693" w:type="dxa"/>
            <w:shd w:val="clear" w:color="auto" w:fill="auto"/>
          </w:tcPr>
          <w:p w14:paraId="43872682" w14:textId="667FFB93" w:rsidR="00CE5E79" w:rsidRPr="00CE5E79" w:rsidDel="00291881" w:rsidRDefault="00CE5E79" w:rsidP="00291881">
            <w:pPr>
              <w:spacing w:before="160"/>
              <w:rPr>
                <w:del w:id="373" w:author="Ma, Z.X. (Zhongxuan)" w:date="2023-03-22T09:21:00Z"/>
                <w:rFonts w:ascii="Times New Roman" w:eastAsia="Symbol" w:hAnsi="Times New Roman" w:cs="Times New Roman"/>
                <w:sz w:val="20"/>
                <w:szCs w:val="20"/>
                <w:lang w:val="en-GB"/>
              </w:rPr>
              <w:pPrChange w:id="374" w:author="Ma, Z.X. (Zhongxuan)" w:date="2023-03-22T09:21:00Z">
                <w:pPr>
                  <w:spacing w:before="160"/>
                  <w:jc w:val="both"/>
                </w:pPr>
              </w:pPrChange>
            </w:pPr>
            <w:del w:id="375" w:author="Ma, Z.X. (Zhongxuan)" w:date="2023-03-22T09:21:00Z">
              <w:r w:rsidRPr="00CE5E79" w:rsidDel="00291881">
                <w:rPr>
                  <w:rFonts w:ascii="Times New Roman" w:eastAsia="Symbol" w:hAnsi="Times New Roman" w:cs="Times New Roman"/>
                  <w:kern w:val="2"/>
                  <w:sz w:val="20"/>
                  <w:szCs w:val="20"/>
                  <w:lang w:val="en-US"/>
                </w:rPr>
                <w:delText>Principal investigator in D-lab</w:delText>
              </w:r>
            </w:del>
          </w:p>
        </w:tc>
        <w:tc>
          <w:tcPr>
            <w:tcW w:w="2309" w:type="dxa"/>
            <w:shd w:val="clear" w:color="auto" w:fill="auto"/>
          </w:tcPr>
          <w:p w14:paraId="32DD168E" w14:textId="74CEB2DD" w:rsidR="00CE5E79" w:rsidRPr="00CE5E79" w:rsidDel="00291881" w:rsidRDefault="00CE5E79" w:rsidP="00291881">
            <w:pPr>
              <w:spacing w:before="160"/>
              <w:rPr>
                <w:del w:id="376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377" w:author="Ma, Z.X. (Zhongxuan)" w:date="2023-03-22T09:21:00Z">
                <w:pPr>
                  <w:spacing w:before="160"/>
                  <w:jc w:val="both"/>
                </w:pPr>
              </w:pPrChange>
            </w:pPr>
            <w:del w:id="378" w:author="Ma, Z.X. (Zhongxuan)" w:date="2023-03-22T09:21:00Z">
              <w:r w:rsidRPr="00CE5E79" w:rsidDel="00291881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Semi-structure interview</w:delText>
              </w:r>
            </w:del>
          </w:p>
        </w:tc>
        <w:tc>
          <w:tcPr>
            <w:tcW w:w="1830" w:type="dxa"/>
            <w:shd w:val="clear" w:color="auto" w:fill="auto"/>
          </w:tcPr>
          <w:p w14:paraId="66B70A71" w14:textId="7044BDF3" w:rsidR="00CE5E79" w:rsidRPr="00CE5E79" w:rsidDel="00291881" w:rsidRDefault="00CE5E79" w:rsidP="00291881">
            <w:pPr>
              <w:spacing w:before="160"/>
              <w:rPr>
                <w:del w:id="379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380" w:author="Ma, Z.X. (Zhongxuan)" w:date="2023-03-22T09:21:00Z">
                <w:pPr>
                  <w:spacing w:before="160"/>
                  <w:jc w:val="both"/>
                </w:pPr>
              </w:pPrChange>
            </w:pPr>
            <w:del w:id="381" w:author="Ma, Z.X. (Zhongxuan)" w:date="2023-03-22T09:21:00Z">
              <w:r w:rsidRPr="00CE5E79" w:rsidDel="00291881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Online (Zoom)</w:delText>
              </w:r>
            </w:del>
          </w:p>
        </w:tc>
      </w:tr>
      <w:tr w:rsidR="00CE5E79" w:rsidRPr="00CE5E79" w:rsidDel="00291881" w14:paraId="5C0341E0" w14:textId="723764FF" w:rsidTr="002C67B0">
        <w:trPr>
          <w:del w:id="382" w:author="Ma, Z.X. (Zhongxuan)" w:date="2023-03-22T09:21:00Z"/>
        </w:trPr>
        <w:tc>
          <w:tcPr>
            <w:tcW w:w="1526" w:type="dxa"/>
            <w:shd w:val="clear" w:color="auto" w:fill="auto"/>
          </w:tcPr>
          <w:p w14:paraId="241EE112" w14:textId="500B229A" w:rsidR="00CE5E79" w:rsidRPr="00CE5E79" w:rsidDel="00291881" w:rsidRDefault="00CE5E79" w:rsidP="00291881">
            <w:pPr>
              <w:spacing w:before="160"/>
              <w:rPr>
                <w:del w:id="383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384" w:author="Ma, Z.X. (Zhongxuan)" w:date="2023-03-22T09:21:00Z">
                <w:pPr>
                  <w:spacing w:before="160"/>
                  <w:jc w:val="center"/>
                </w:pPr>
              </w:pPrChange>
            </w:pPr>
            <w:del w:id="385" w:author="Ma, Z.X. (Zhongxuan)" w:date="2023-03-22T09:21:00Z">
              <w:r w:rsidRPr="00CE5E79" w:rsidDel="00291881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23</w:delText>
              </w:r>
            </w:del>
          </w:p>
        </w:tc>
        <w:tc>
          <w:tcPr>
            <w:tcW w:w="992" w:type="dxa"/>
            <w:shd w:val="clear" w:color="auto" w:fill="auto"/>
          </w:tcPr>
          <w:p w14:paraId="4FAD47F4" w14:textId="3A690543" w:rsidR="00CE5E79" w:rsidRPr="00CE5E79" w:rsidDel="00291881" w:rsidRDefault="00CE5E79" w:rsidP="00291881">
            <w:pPr>
              <w:spacing w:before="160"/>
              <w:rPr>
                <w:del w:id="386" w:author="Ma, Z.X. (Zhongxuan)" w:date="2023-03-22T09:21:00Z"/>
                <w:rFonts w:ascii="Times New Roman" w:eastAsia="Symbol" w:hAnsi="Times New Roman" w:cs="Times New Roman"/>
                <w:sz w:val="20"/>
                <w:szCs w:val="20"/>
                <w:lang w:val="fr-FR"/>
              </w:rPr>
              <w:pPrChange w:id="387" w:author="Ma, Z.X. (Zhongxuan)" w:date="2023-03-22T09:21:00Z">
                <w:pPr>
                  <w:spacing w:before="160"/>
                  <w:jc w:val="both"/>
                </w:pPr>
              </w:pPrChange>
            </w:pPr>
            <w:del w:id="388" w:author="Ma, Z.X. (Zhongxuan)" w:date="2023-03-22T09:21:00Z">
              <w:r w:rsidRPr="00CE5E79" w:rsidDel="00291881">
                <w:rPr>
                  <w:rFonts w:ascii="Times New Roman" w:eastAsia="Symbol" w:hAnsi="Times New Roman" w:cs="Times New Roman"/>
                  <w:sz w:val="20"/>
                  <w:szCs w:val="20"/>
                  <w:lang w:val="fr-FR"/>
                </w:rPr>
                <w:delText>03/2022</w:delText>
              </w:r>
            </w:del>
          </w:p>
        </w:tc>
        <w:tc>
          <w:tcPr>
            <w:tcW w:w="2693" w:type="dxa"/>
            <w:shd w:val="clear" w:color="auto" w:fill="auto"/>
          </w:tcPr>
          <w:p w14:paraId="45AE425E" w14:textId="78067B85" w:rsidR="00CE5E79" w:rsidRPr="00CE5E79" w:rsidDel="00291881" w:rsidRDefault="00CE5E79" w:rsidP="00291881">
            <w:pPr>
              <w:spacing w:before="160"/>
              <w:rPr>
                <w:del w:id="389" w:author="Ma, Z.X. (Zhongxuan)" w:date="2023-03-22T09:21:00Z"/>
                <w:rFonts w:ascii="Times New Roman" w:eastAsia="Symbol" w:hAnsi="Times New Roman" w:cs="Times New Roman"/>
                <w:sz w:val="20"/>
                <w:szCs w:val="20"/>
                <w:lang w:val="en-GB"/>
              </w:rPr>
              <w:pPrChange w:id="390" w:author="Ma, Z.X. (Zhongxuan)" w:date="2023-03-22T09:21:00Z">
                <w:pPr>
                  <w:spacing w:before="160"/>
                  <w:jc w:val="both"/>
                </w:pPr>
              </w:pPrChange>
            </w:pPr>
            <w:del w:id="391" w:author="Ma, Z.X. (Zhongxuan)" w:date="2023-03-22T09:21:00Z">
              <w:r w:rsidRPr="00CE5E79" w:rsidDel="00291881">
                <w:rPr>
                  <w:rFonts w:ascii="Times New Roman" w:eastAsia="Symbol" w:hAnsi="Times New Roman" w:cs="Times New Roman"/>
                  <w:kern w:val="2"/>
                  <w:sz w:val="20"/>
                  <w:szCs w:val="20"/>
                  <w:lang w:val="en-US"/>
                </w:rPr>
                <w:delText>Principal investigator in D-lab</w:delText>
              </w:r>
            </w:del>
          </w:p>
        </w:tc>
        <w:tc>
          <w:tcPr>
            <w:tcW w:w="2309" w:type="dxa"/>
            <w:shd w:val="clear" w:color="auto" w:fill="auto"/>
          </w:tcPr>
          <w:p w14:paraId="4934EB1C" w14:textId="2103AF16" w:rsidR="00CE5E79" w:rsidRPr="00CE5E79" w:rsidDel="00291881" w:rsidRDefault="00CE5E79" w:rsidP="00291881">
            <w:pPr>
              <w:spacing w:before="160"/>
              <w:rPr>
                <w:del w:id="392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393" w:author="Ma, Z.X. (Zhongxuan)" w:date="2023-03-22T09:21:00Z">
                <w:pPr>
                  <w:spacing w:before="160"/>
                  <w:jc w:val="both"/>
                </w:pPr>
              </w:pPrChange>
            </w:pPr>
            <w:del w:id="394" w:author="Ma, Z.X. (Zhongxuan)" w:date="2023-03-22T09:21:00Z">
              <w:r w:rsidRPr="00CE5E79" w:rsidDel="00291881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Semi-structure interview</w:delText>
              </w:r>
            </w:del>
          </w:p>
        </w:tc>
        <w:tc>
          <w:tcPr>
            <w:tcW w:w="1830" w:type="dxa"/>
            <w:shd w:val="clear" w:color="auto" w:fill="auto"/>
          </w:tcPr>
          <w:p w14:paraId="0E2C7EA5" w14:textId="0932857B" w:rsidR="00CE5E79" w:rsidRPr="00CE5E79" w:rsidDel="00291881" w:rsidRDefault="00CE5E79" w:rsidP="00291881">
            <w:pPr>
              <w:spacing w:before="160"/>
              <w:rPr>
                <w:del w:id="395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396" w:author="Ma, Z.X. (Zhongxuan)" w:date="2023-03-22T09:21:00Z">
                <w:pPr>
                  <w:spacing w:before="160"/>
                  <w:jc w:val="both"/>
                </w:pPr>
              </w:pPrChange>
            </w:pPr>
            <w:del w:id="397" w:author="Ma, Z.X. (Zhongxuan)" w:date="2023-03-22T09:21:00Z">
              <w:r w:rsidRPr="00CE5E79" w:rsidDel="00291881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Online (Zoom)</w:delText>
              </w:r>
            </w:del>
          </w:p>
        </w:tc>
      </w:tr>
      <w:tr w:rsidR="00CE5E79" w:rsidRPr="00CE5E79" w:rsidDel="00291881" w14:paraId="0725DB82" w14:textId="24A176CA" w:rsidTr="002C67B0">
        <w:trPr>
          <w:del w:id="398" w:author="Ma, Z.X. (Zhongxuan)" w:date="2023-03-22T09:21:00Z"/>
        </w:trPr>
        <w:tc>
          <w:tcPr>
            <w:tcW w:w="1526" w:type="dxa"/>
            <w:tcBorders>
              <w:bottom w:val="single" w:sz="8" w:space="0" w:color="auto"/>
            </w:tcBorders>
            <w:shd w:val="clear" w:color="auto" w:fill="auto"/>
          </w:tcPr>
          <w:p w14:paraId="04032896" w14:textId="41FE0FCE" w:rsidR="00CE5E79" w:rsidRPr="00CE5E79" w:rsidDel="00291881" w:rsidRDefault="00CE5E79" w:rsidP="00291881">
            <w:pPr>
              <w:spacing w:before="160"/>
              <w:rPr>
                <w:del w:id="399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400" w:author="Ma, Z.X. (Zhongxuan)" w:date="2023-03-22T09:21:00Z">
                <w:pPr>
                  <w:spacing w:before="160"/>
                  <w:jc w:val="center"/>
                </w:pPr>
              </w:pPrChange>
            </w:pPr>
            <w:del w:id="401" w:author="Ma, Z.X. (Zhongxuan)" w:date="2023-03-22T09:21:00Z">
              <w:r w:rsidRPr="00CE5E79" w:rsidDel="00291881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24</w:delText>
              </w:r>
            </w:del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</w:tcPr>
          <w:p w14:paraId="0838BFCA" w14:textId="0A163B53" w:rsidR="00CE5E79" w:rsidRPr="00CE5E79" w:rsidDel="00291881" w:rsidRDefault="00CE5E79" w:rsidP="00291881">
            <w:pPr>
              <w:spacing w:before="160"/>
              <w:rPr>
                <w:del w:id="402" w:author="Ma, Z.X. (Zhongxuan)" w:date="2023-03-22T09:21:00Z"/>
                <w:rFonts w:ascii="Times New Roman" w:eastAsia="Symbol" w:hAnsi="Times New Roman" w:cs="Times New Roman"/>
                <w:sz w:val="20"/>
                <w:szCs w:val="20"/>
                <w:lang w:val="fr-FR"/>
              </w:rPr>
              <w:pPrChange w:id="403" w:author="Ma, Z.X. (Zhongxuan)" w:date="2023-03-22T09:21:00Z">
                <w:pPr>
                  <w:spacing w:before="160"/>
                  <w:jc w:val="both"/>
                </w:pPr>
              </w:pPrChange>
            </w:pPr>
            <w:del w:id="404" w:author="Ma, Z.X. (Zhongxuan)" w:date="2023-03-22T09:21:00Z">
              <w:r w:rsidRPr="00CE5E79" w:rsidDel="00291881">
                <w:rPr>
                  <w:rFonts w:ascii="Times New Roman" w:eastAsia="Symbol" w:hAnsi="Times New Roman" w:cs="Times New Roman"/>
                  <w:sz w:val="20"/>
                  <w:szCs w:val="20"/>
                  <w:lang w:val="fr-FR"/>
                </w:rPr>
                <w:delText>04/2022</w:delText>
              </w:r>
            </w:del>
          </w:p>
        </w:tc>
        <w:tc>
          <w:tcPr>
            <w:tcW w:w="2693" w:type="dxa"/>
            <w:tcBorders>
              <w:bottom w:val="single" w:sz="8" w:space="0" w:color="auto"/>
            </w:tcBorders>
            <w:shd w:val="clear" w:color="auto" w:fill="auto"/>
          </w:tcPr>
          <w:p w14:paraId="04224BD4" w14:textId="096A916E" w:rsidR="00CE5E79" w:rsidRPr="00CE5E79" w:rsidDel="00291881" w:rsidRDefault="00CE5E79" w:rsidP="00291881">
            <w:pPr>
              <w:spacing w:before="160"/>
              <w:rPr>
                <w:del w:id="405" w:author="Ma, Z.X. (Zhongxuan)" w:date="2023-03-22T09:21:00Z"/>
                <w:rFonts w:ascii="Times New Roman" w:eastAsia="Symbol" w:hAnsi="Times New Roman" w:cs="Times New Roman"/>
                <w:sz w:val="20"/>
                <w:szCs w:val="20"/>
                <w:lang w:val="en-GB"/>
              </w:rPr>
              <w:pPrChange w:id="406" w:author="Ma, Z.X. (Zhongxuan)" w:date="2023-03-22T09:21:00Z">
                <w:pPr>
                  <w:spacing w:before="160"/>
                  <w:jc w:val="both"/>
                </w:pPr>
              </w:pPrChange>
            </w:pPr>
            <w:del w:id="407" w:author="Ma, Z.X. (Zhongxuan)" w:date="2023-03-22T09:21:00Z">
              <w:r w:rsidRPr="00CE5E79" w:rsidDel="00291881">
                <w:rPr>
                  <w:rFonts w:ascii="Times New Roman" w:eastAsia="Symbol" w:hAnsi="Times New Roman" w:cs="Times New Roman"/>
                  <w:kern w:val="2"/>
                  <w:sz w:val="20"/>
                  <w:szCs w:val="20"/>
                  <w:lang w:val="en-US"/>
                </w:rPr>
                <w:delText>Principal investigator in D-lab</w:delText>
              </w:r>
            </w:del>
          </w:p>
        </w:tc>
        <w:tc>
          <w:tcPr>
            <w:tcW w:w="2309" w:type="dxa"/>
            <w:tcBorders>
              <w:bottom w:val="single" w:sz="8" w:space="0" w:color="auto"/>
            </w:tcBorders>
            <w:shd w:val="clear" w:color="auto" w:fill="auto"/>
          </w:tcPr>
          <w:p w14:paraId="32C3B445" w14:textId="0AD4E194" w:rsidR="00CE5E79" w:rsidRPr="00CE5E79" w:rsidDel="00291881" w:rsidRDefault="00CE5E79" w:rsidP="00291881">
            <w:pPr>
              <w:spacing w:before="160"/>
              <w:rPr>
                <w:del w:id="408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409" w:author="Ma, Z.X. (Zhongxuan)" w:date="2023-03-22T09:21:00Z">
                <w:pPr>
                  <w:spacing w:before="160"/>
                  <w:jc w:val="both"/>
                </w:pPr>
              </w:pPrChange>
            </w:pPr>
            <w:del w:id="410" w:author="Ma, Z.X. (Zhongxuan)" w:date="2023-03-22T09:21:00Z">
              <w:r w:rsidRPr="00CE5E79" w:rsidDel="00291881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Semi-structure interview</w:delText>
              </w:r>
            </w:del>
          </w:p>
        </w:tc>
        <w:tc>
          <w:tcPr>
            <w:tcW w:w="1830" w:type="dxa"/>
            <w:tcBorders>
              <w:bottom w:val="single" w:sz="8" w:space="0" w:color="auto"/>
            </w:tcBorders>
            <w:shd w:val="clear" w:color="auto" w:fill="auto"/>
          </w:tcPr>
          <w:p w14:paraId="18E79402" w14:textId="2E7DA14B" w:rsidR="00CE5E79" w:rsidRPr="00CE5E79" w:rsidDel="00291881" w:rsidRDefault="00CE5E79" w:rsidP="00291881">
            <w:pPr>
              <w:spacing w:before="160"/>
              <w:rPr>
                <w:del w:id="411" w:author="Ma, Z.X. (Zhongxuan)" w:date="2023-03-22T09:21:00Z"/>
                <w:rFonts w:ascii="Times New Roman" w:eastAsia="DengXian" w:hAnsi="Times New Roman" w:cs="Times New Roman"/>
                <w:sz w:val="20"/>
                <w:szCs w:val="20"/>
                <w:lang w:val="en-US"/>
              </w:rPr>
              <w:pPrChange w:id="412" w:author="Ma, Z.X. (Zhongxuan)" w:date="2023-03-22T09:21:00Z">
                <w:pPr>
                  <w:spacing w:before="160"/>
                  <w:jc w:val="both"/>
                </w:pPr>
              </w:pPrChange>
            </w:pPr>
            <w:del w:id="413" w:author="Ma, Z.X. (Zhongxuan)" w:date="2023-03-22T09:21:00Z">
              <w:r w:rsidRPr="00CE5E79" w:rsidDel="00291881">
                <w:rPr>
                  <w:rFonts w:ascii="Times New Roman" w:eastAsia="DengXian" w:hAnsi="Times New Roman" w:cs="Times New Roman"/>
                  <w:sz w:val="20"/>
                  <w:szCs w:val="20"/>
                  <w:lang w:val="en-US"/>
                </w:rPr>
                <w:delText>Online (Zoom)</w:delText>
              </w:r>
            </w:del>
          </w:p>
        </w:tc>
      </w:tr>
    </w:tbl>
    <w:p w14:paraId="5262C857" w14:textId="6156F43B" w:rsidR="00CE5E79" w:rsidRPr="00CE5E79" w:rsidDel="00291881" w:rsidRDefault="00CE5E79" w:rsidP="00291881">
      <w:pPr>
        <w:spacing w:before="160"/>
        <w:rPr>
          <w:del w:id="414" w:author="Ma, Z.X. (Zhongxuan)" w:date="2023-03-22T09:21:00Z"/>
          <w:rFonts w:ascii="Times New Roman" w:eastAsia="Symbol" w:hAnsi="Times New Roman" w:cs="Times New Roman"/>
          <w:b/>
          <w:bCs/>
          <w:sz w:val="20"/>
          <w:szCs w:val="20"/>
          <w:lang w:val="en-US"/>
        </w:rPr>
        <w:pPrChange w:id="415" w:author="Ma, Z.X. (Zhongxuan)" w:date="2023-03-22T09:21:00Z">
          <w:pPr>
            <w:spacing w:before="160" w:line="480" w:lineRule="auto"/>
            <w:jc w:val="both"/>
          </w:pPr>
        </w:pPrChange>
      </w:pPr>
    </w:p>
    <w:p w14:paraId="32ACA1B3" w14:textId="5599D0BF" w:rsidR="00CE5E79" w:rsidRPr="00CE5E79" w:rsidDel="00291881" w:rsidRDefault="00CE5E79" w:rsidP="00291881">
      <w:pPr>
        <w:spacing w:before="160"/>
        <w:rPr>
          <w:del w:id="416" w:author="Ma, Z.X. (Zhongxuan)" w:date="2023-03-22T09:21:00Z"/>
          <w:rFonts w:ascii="Times New Roman" w:eastAsia="Symbol" w:hAnsi="Times New Roman" w:cs="Times New Roman"/>
          <w:noProof/>
          <w:sz w:val="20"/>
          <w:szCs w:val="20"/>
          <w:lang w:val="en-US"/>
        </w:rPr>
        <w:sectPr w:rsidR="00CE5E79" w:rsidRPr="00CE5E79" w:rsidDel="00291881" w:rsidSect="00291881">
          <w:footerReference w:type="default" r:id="rId6"/>
          <w:pgSz w:w="12240" w:h="15840" w:code="1"/>
          <w:pgMar w:top="1440" w:right="1440" w:bottom="1440" w:left="1440" w:header="720" w:footer="720" w:gutter="0"/>
          <w:lnNumType w:countBy="1" w:restart="continuous"/>
          <w:cols w:space="720"/>
          <w:docGrid w:linePitch="360"/>
          <w:sectPrChange w:id="417" w:author="Ma, Z.X. (Zhongxuan)" w:date="2023-03-22T09:21:00Z">
            <w:sectPr w:rsidR="00CE5E79" w:rsidRPr="00CE5E79" w:rsidDel="00291881" w:rsidSect="00291881">
              <w:pgMar w:top="1440" w:right="1440" w:bottom="1440" w:left="1440" w:header="720" w:footer="720" w:gutter="0"/>
            </w:sectPr>
          </w:sectPrChange>
        </w:sectPr>
        <w:pPrChange w:id="418" w:author="Ma, Z.X. (Zhongxuan)" w:date="2023-03-22T09:21:00Z">
          <w:pPr>
            <w:spacing w:before="160" w:line="360" w:lineRule="auto"/>
          </w:pPr>
        </w:pPrChange>
      </w:pPr>
    </w:p>
    <w:p w14:paraId="23C41FAE" w14:textId="52E585E9" w:rsidR="00CE5E79" w:rsidRPr="00CE5E79" w:rsidDel="00291881" w:rsidRDefault="00F262F5" w:rsidP="00291881">
      <w:pPr>
        <w:spacing w:before="160"/>
        <w:rPr>
          <w:del w:id="419" w:author="Ma, Z.X. (Zhongxuan)" w:date="2023-03-22T09:21:00Z"/>
          <w:rFonts w:ascii="Times New Roman" w:eastAsia="Symbol" w:hAnsi="Times New Roman" w:cs="Times New Roman"/>
          <w:b/>
          <w:bCs/>
          <w:sz w:val="20"/>
          <w:szCs w:val="20"/>
          <w:shd w:val="clear" w:color="auto" w:fill="FFFFFF"/>
          <w:lang w:val="en-US"/>
        </w:rPr>
        <w:pPrChange w:id="420" w:author="Ma, Z.X. (Zhongxuan)" w:date="2023-03-22T09:21:00Z">
          <w:pPr/>
        </w:pPrChange>
      </w:pPr>
      <w:del w:id="421" w:author="Ma, Z.X. (Zhongxuan)" w:date="2023-03-21T11:18:00Z">
        <w:r w:rsidDel="004071AF">
          <w:rPr>
            <w:rFonts w:ascii="Times New Roman" w:eastAsia="Symbol" w:hAnsi="Times New Roman" w:cs="Times New Roman"/>
            <w:b/>
            <w:bCs/>
            <w:sz w:val="20"/>
            <w:szCs w:val="20"/>
            <w:shd w:val="clear" w:color="auto" w:fill="FFFFFF"/>
            <w:lang w:val="en-US"/>
          </w:rPr>
          <w:delText>Table S3 -</w:delText>
        </w:r>
        <w:r w:rsidRPr="00CE5E79" w:rsidDel="004071AF">
          <w:rPr>
            <w:rFonts w:ascii="Times New Roman" w:eastAsia="Symbol" w:hAnsi="Times New Roman" w:cs="Times New Roman"/>
            <w:b/>
            <w:bCs/>
            <w:sz w:val="20"/>
            <w:szCs w:val="20"/>
            <w:shd w:val="clear" w:color="auto" w:fill="FFFFFF"/>
            <w:lang w:val="en-US"/>
          </w:rPr>
          <w:delText xml:space="preserve"> </w:delText>
        </w:r>
      </w:del>
      <w:del w:id="422" w:author="Ma, Z.X. (Zhongxuan)" w:date="2023-03-22T09:21:00Z">
        <w:r w:rsidR="00CE5E79" w:rsidRPr="00CE5E79" w:rsidDel="00291881">
          <w:rPr>
            <w:rFonts w:ascii="Times New Roman" w:eastAsia="Symbol" w:hAnsi="Times New Roman" w:cs="Times New Roman"/>
            <w:b/>
            <w:bCs/>
            <w:sz w:val="20"/>
            <w:szCs w:val="20"/>
            <w:shd w:val="clear" w:color="auto" w:fill="FFFFFF"/>
            <w:lang w:val="en-US"/>
          </w:rPr>
          <w:delText xml:space="preserve">Interview </w:delText>
        </w:r>
      </w:del>
      <w:del w:id="423" w:author="Ma, Z.X. (Zhongxuan)" w:date="2023-03-21T11:20:00Z">
        <w:r w:rsidR="00CE5E79" w:rsidRPr="00CE5E79" w:rsidDel="00854C52">
          <w:rPr>
            <w:rFonts w:ascii="Times New Roman" w:eastAsia="Symbol" w:hAnsi="Times New Roman" w:cs="Times New Roman"/>
            <w:b/>
            <w:bCs/>
            <w:sz w:val="20"/>
            <w:szCs w:val="20"/>
            <w:shd w:val="clear" w:color="auto" w:fill="FFFFFF"/>
            <w:lang w:val="en-US"/>
          </w:rPr>
          <w:delText>Questions</w:delText>
        </w:r>
      </w:del>
    </w:p>
    <w:tbl>
      <w:tblPr>
        <w:tblW w:w="138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1603"/>
        <w:gridCol w:w="10446"/>
      </w:tblGrid>
      <w:tr w:rsidR="00CE5E79" w:rsidRPr="00CE5E79" w:rsidDel="00291881" w14:paraId="7326E15B" w14:textId="7B5702F7" w:rsidTr="002C67B0">
        <w:trPr>
          <w:del w:id="424" w:author="Ma, Z.X. (Zhongxuan)" w:date="2023-03-22T09:21:00Z"/>
        </w:trPr>
        <w:tc>
          <w:tcPr>
            <w:tcW w:w="3441" w:type="dxa"/>
            <w:gridSpan w:val="2"/>
            <w:shd w:val="clear" w:color="auto" w:fill="auto"/>
            <w:vAlign w:val="center"/>
          </w:tcPr>
          <w:p w14:paraId="36000CE9" w14:textId="59B56829" w:rsidR="00CE5E79" w:rsidRPr="00CE5E79" w:rsidDel="00291881" w:rsidRDefault="00CE5E79" w:rsidP="00291881">
            <w:pPr>
              <w:spacing w:before="160"/>
              <w:rPr>
                <w:del w:id="425" w:author="Ma, Z.X. (Zhongxuan)" w:date="2023-03-22T09:21:00Z"/>
                <w:rFonts w:ascii="Times New Roman" w:eastAsia="Symbol" w:hAnsi="Times New Roman" w:cs="Times New Roman"/>
                <w:sz w:val="20"/>
                <w:szCs w:val="20"/>
                <w:lang w:val="en-US"/>
              </w:rPr>
              <w:pPrChange w:id="426" w:author="Ma, Z.X. (Zhongxuan)" w:date="2023-03-22T09:21:00Z">
                <w:pPr/>
              </w:pPrChange>
            </w:pPr>
            <w:del w:id="427" w:author="Ma, Z.X. (Zhongxuan)" w:date="2023-03-22T09:21:00Z">
              <w:r w:rsidRPr="00CE5E79" w:rsidDel="00291881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Interview types and theoretical dimensions</w:delText>
              </w:r>
            </w:del>
          </w:p>
        </w:tc>
        <w:tc>
          <w:tcPr>
            <w:tcW w:w="10446" w:type="dxa"/>
            <w:shd w:val="clear" w:color="auto" w:fill="auto"/>
            <w:vAlign w:val="center"/>
          </w:tcPr>
          <w:p w14:paraId="3AFC110D" w14:textId="3C71F87F" w:rsidR="00CE5E79" w:rsidRPr="00CE5E79" w:rsidDel="00291881" w:rsidRDefault="00CE5E79" w:rsidP="00291881">
            <w:pPr>
              <w:spacing w:before="160"/>
              <w:rPr>
                <w:del w:id="428" w:author="Ma, Z.X. (Zhongxuan)" w:date="2023-03-22T09:21:00Z"/>
                <w:rFonts w:ascii="Times New Roman" w:eastAsia="Symbol" w:hAnsi="Times New Roman" w:cs="Times New Roman"/>
                <w:sz w:val="20"/>
                <w:szCs w:val="20"/>
                <w:lang w:val="en-US"/>
              </w:rPr>
              <w:pPrChange w:id="429" w:author="Ma, Z.X. (Zhongxuan)" w:date="2023-03-22T09:21:00Z">
                <w:pPr>
                  <w:jc w:val="center"/>
                </w:pPr>
              </w:pPrChange>
            </w:pPr>
            <w:del w:id="430" w:author="Ma, Z.X. (Zhongxuan)" w:date="2023-03-22T09:21:00Z">
              <w:r w:rsidRPr="00CE5E79" w:rsidDel="00291881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Interview Questions</w:delText>
              </w:r>
            </w:del>
          </w:p>
        </w:tc>
      </w:tr>
      <w:tr w:rsidR="00CE5E79" w:rsidRPr="00CE5E79" w:rsidDel="00291881" w14:paraId="71DCA4BD" w14:textId="6F21B406" w:rsidTr="002C67B0">
        <w:trPr>
          <w:del w:id="431" w:author="Ma, Z.X. (Zhongxuan)" w:date="2023-03-22T09:21:00Z"/>
        </w:trPr>
        <w:tc>
          <w:tcPr>
            <w:tcW w:w="1838" w:type="dxa"/>
            <w:shd w:val="clear" w:color="auto" w:fill="auto"/>
            <w:vAlign w:val="center"/>
          </w:tcPr>
          <w:p w14:paraId="35A064C2" w14:textId="78340730" w:rsidR="00CE5E79" w:rsidRPr="00CE5E79" w:rsidDel="00291881" w:rsidRDefault="00CE5E79" w:rsidP="00291881">
            <w:pPr>
              <w:spacing w:before="160"/>
              <w:rPr>
                <w:del w:id="432" w:author="Ma, Z.X. (Zhongxuan)" w:date="2023-03-22T09:21:00Z"/>
                <w:rFonts w:ascii="Times New Roman" w:eastAsia="Symbol" w:hAnsi="Times New Roman" w:cs="Times New Roman"/>
                <w:sz w:val="20"/>
                <w:szCs w:val="20"/>
                <w:lang w:val="en-US"/>
              </w:rPr>
              <w:pPrChange w:id="433" w:author="Ma, Z.X. (Zhongxuan)" w:date="2023-03-22T09:21:00Z">
                <w:pPr>
                  <w:jc w:val="center"/>
                </w:pPr>
              </w:pPrChange>
            </w:pPr>
            <w:del w:id="434" w:author="Ma, Z.X. (Zhongxuan)" w:date="2023-03-22T09:21:00Z">
              <w:r w:rsidRPr="00CE5E79" w:rsidDel="00291881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Open interview</w:delText>
              </w:r>
            </w:del>
          </w:p>
        </w:tc>
        <w:tc>
          <w:tcPr>
            <w:tcW w:w="1603" w:type="dxa"/>
            <w:shd w:val="clear" w:color="auto" w:fill="auto"/>
            <w:vAlign w:val="center"/>
          </w:tcPr>
          <w:p w14:paraId="65463453" w14:textId="7F04C58E" w:rsidR="00CE5E79" w:rsidRPr="00CE5E79" w:rsidDel="00291881" w:rsidRDefault="00CE5E79" w:rsidP="00291881">
            <w:pPr>
              <w:spacing w:before="160"/>
              <w:rPr>
                <w:del w:id="435" w:author="Ma, Z.X. (Zhongxuan)" w:date="2023-03-22T09:21:00Z"/>
                <w:rFonts w:ascii="Times New Roman" w:eastAsia="Symbol" w:hAnsi="Times New Roman" w:cs="Times New Roman"/>
                <w:sz w:val="20"/>
                <w:szCs w:val="20"/>
                <w:lang w:val="en-US"/>
              </w:rPr>
              <w:pPrChange w:id="436" w:author="Ma, Z.X. (Zhongxuan)" w:date="2023-03-22T09:21:00Z">
                <w:pPr>
                  <w:jc w:val="center"/>
                </w:pPr>
              </w:pPrChange>
            </w:pPr>
          </w:p>
        </w:tc>
        <w:tc>
          <w:tcPr>
            <w:tcW w:w="10446" w:type="dxa"/>
            <w:shd w:val="clear" w:color="auto" w:fill="auto"/>
            <w:vAlign w:val="center"/>
          </w:tcPr>
          <w:p w14:paraId="515249CA" w14:textId="44EEB672" w:rsidR="00CE5E79" w:rsidRPr="00CE5E79" w:rsidDel="00291881" w:rsidRDefault="00CE5E79" w:rsidP="00291881">
            <w:pPr>
              <w:spacing w:before="160"/>
              <w:rPr>
                <w:del w:id="437" w:author="Ma, Z.X. (Zhongxuan)" w:date="2023-03-22T09:21:00Z"/>
                <w:rFonts w:ascii="Times New Roman" w:eastAsia="Symbol" w:hAnsi="Times New Roman" w:cs="Times New Roman"/>
                <w:sz w:val="20"/>
                <w:szCs w:val="20"/>
                <w:lang w:val="en-US"/>
              </w:rPr>
              <w:pPrChange w:id="438" w:author="Ma, Z.X. (Zhongxuan)" w:date="2023-03-22T09:21:00Z">
                <w:pPr/>
              </w:pPrChange>
            </w:pPr>
            <w:del w:id="439" w:author="Ma, Z.X. (Zhongxuan)" w:date="2023-03-22T09:21:00Z">
              <w:r w:rsidRPr="00CE5E79" w:rsidDel="00291881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- Would you like to introduce yourself and the innovation project?</w:delText>
              </w:r>
            </w:del>
          </w:p>
          <w:p w14:paraId="5CE5AAF7" w14:textId="711C8B87" w:rsidR="00CE5E79" w:rsidRPr="00CE5E79" w:rsidDel="00291881" w:rsidRDefault="00CE5E79" w:rsidP="00291881">
            <w:pPr>
              <w:spacing w:before="160"/>
              <w:rPr>
                <w:del w:id="440" w:author="Ma, Z.X. (Zhongxuan)" w:date="2023-03-22T09:21:00Z"/>
                <w:rFonts w:ascii="Times New Roman" w:eastAsia="Symbol" w:hAnsi="Times New Roman" w:cs="Times New Roman"/>
                <w:sz w:val="20"/>
                <w:szCs w:val="20"/>
                <w:lang w:val="en-US"/>
              </w:rPr>
              <w:pPrChange w:id="441" w:author="Ma, Z.X. (Zhongxuan)" w:date="2023-03-22T09:21:00Z">
                <w:pPr/>
              </w:pPrChange>
            </w:pPr>
            <w:del w:id="442" w:author="Ma, Z.X. (Zhongxuan)" w:date="2023-03-22T09:21:00Z">
              <w:r w:rsidRPr="00CE5E79" w:rsidDel="00291881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- Would you like to generally introduce how you undertake the innovation project at our university?</w:delText>
              </w:r>
            </w:del>
          </w:p>
        </w:tc>
      </w:tr>
      <w:tr w:rsidR="00CE5E79" w:rsidRPr="00CE5E79" w:rsidDel="00291881" w14:paraId="4A339B1D" w14:textId="11B1E4F1" w:rsidTr="002C67B0">
        <w:trPr>
          <w:del w:id="443" w:author="Ma, Z.X. (Zhongxuan)" w:date="2023-03-22T09:21:00Z"/>
        </w:trPr>
        <w:tc>
          <w:tcPr>
            <w:tcW w:w="1838" w:type="dxa"/>
            <w:vMerge w:val="restart"/>
            <w:shd w:val="clear" w:color="auto" w:fill="auto"/>
            <w:vAlign w:val="center"/>
          </w:tcPr>
          <w:p w14:paraId="38A8CCCA" w14:textId="6CFCF67C" w:rsidR="00CE5E79" w:rsidRPr="00CE5E79" w:rsidDel="00291881" w:rsidRDefault="00CE5E79" w:rsidP="00291881">
            <w:pPr>
              <w:spacing w:before="160"/>
              <w:rPr>
                <w:del w:id="444" w:author="Ma, Z.X. (Zhongxuan)" w:date="2023-03-22T09:21:00Z"/>
                <w:rFonts w:ascii="Times New Roman" w:eastAsia="Symbol" w:hAnsi="Times New Roman" w:cs="Times New Roman"/>
                <w:sz w:val="20"/>
                <w:szCs w:val="20"/>
                <w:lang w:val="en-US"/>
              </w:rPr>
              <w:pPrChange w:id="445" w:author="Ma, Z.X. (Zhongxuan)" w:date="2023-03-22T09:21:00Z">
                <w:pPr/>
              </w:pPrChange>
            </w:pPr>
            <w:del w:id="446" w:author="Ma, Z.X. (Zhongxuan)" w:date="2023-03-22T09:21:00Z">
              <w:r w:rsidRPr="00CE5E79" w:rsidDel="00291881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Semi-structured interview</w:delText>
              </w:r>
            </w:del>
          </w:p>
        </w:tc>
        <w:tc>
          <w:tcPr>
            <w:tcW w:w="1603" w:type="dxa"/>
            <w:shd w:val="clear" w:color="auto" w:fill="auto"/>
            <w:vAlign w:val="center"/>
          </w:tcPr>
          <w:p w14:paraId="3EC52B0A" w14:textId="04502B58" w:rsidR="00CE5E79" w:rsidRPr="00CE5E79" w:rsidDel="00291881" w:rsidRDefault="00CE5E79" w:rsidP="00291881">
            <w:pPr>
              <w:spacing w:before="160"/>
              <w:rPr>
                <w:del w:id="447" w:author="Ma, Z.X. (Zhongxuan)" w:date="2023-03-22T09:21:00Z"/>
                <w:rFonts w:ascii="Times New Roman" w:eastAsia="Symbol" w:hAnsi="Times New Roman" w:cs="Times New Roman"/>
                <w:sz w:val="20"/>
                <w:szCs w:val="20"/>
                <w:lang w:val="en-US"/>
              </w:rPr>
              <w:pPrChange w:id="448" w:author="Ma, Z.X. (Zhongxuan)" w:date="2023-03-22T09:21:00Z">
                <w:pPr>
                  <w:jc w:val="center"/>
                </w:pPr>
              </w:pPrChange>
            </w:pPr>
            <w:del w:id="449" w:author="Ma, Z.X. (Zhongxuan)" w:date="2023-03-22T09:21:00Z">
              <w:r w:rsidRPr="00CE5E79" w:rsidDel="00291881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Sensing</w:delText>
              </w:r>
            </w:del>
          </w:p>
        </w:tc>
        <w:tc>
          <w:tcPr>
            <w:tcW w:w="10446" w:type="dxa"/>
            <w:shd w:val="clear" w:color="auto" w:fill="auto"/>
            <w:vAlign w:val="center"/>
          </w:tcPr>
          <w:p w14:paraId="2D10E751" w14:textId="74A5AD0A" w:rsidR="00CE5E79" w:rsidRPr="00CE5E79" w:rsidDel="00291881" w:rsidRDefault="00CE5E79" w:rsidP="00291881">
            <w:pPr>
              <w:spacing w:before="160"/>
              <w:rPr>
                <w:del w:id="450" w:author="Ma, Z.X. (Zhongxuan)" w:date="2023-03-22T09:21:00Z"/>
                <w:rFonts w:ascii="Times New Roman" w:eastAsia="Symbol" w:hAnsi="Times New Roman" w:cs="Times New Roman"/>
                <w:sz w:val="20"/>
                <w:szCs w:val="20"/>
                <w:lang w:val="en-US"/>
              </w:rPr>
              <w:pPrChange w:id="451" w:author="Ma, Z.X. (Zhongxuan)" w:date="2023-03-22T09:21:00Z">
                <w:pPr/>
              </w:pPrChange>
            </w:pPr>
            <w:del w:id="452" w:author="Ma, Z.X. (Zhongxuan)" w:date="2023-03-22T09:21:00Z">
              <w:r w:rsidRPr="00CE5E79" w:rsidDel="00291881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D-lab:</w:delText>
              </w:r>
            </w:del>
          </w:p>
          <w:p w14:paraId="7C86C93E" w14:textId="0C4A6742" w:rsidR="00CE5E79" w:rsidRPr="00CE5E79" w:rsidDel="00291881" w:rsidRDefault="00CE5E79" w:rsidP="00291881">
            <w:pPr>
              <w:spacing w:before="160"/>
              <w:rPr>
                <w:del w:id="453" w:author="Ma, Z.X. (Zhongxuan)" w:date="2023-03-22T09:21:00Z"/>
                <w:rFonts w:ascii="Times New Roman" w:eastAsia="Symbol" w:hAnsi="Times New Roman" w:cs="Times New Roman"/>
                <w:sz w:val="20"/>
                <w:szCs w:val="20"/>
                <w:lang w:val="en-US"/>
              </w:rPr>
              <w:pPrChange w:id="454" w:author="Ma, Z.X. (Zhongxuan)" w:date="2023-03-22T09:21:00Z">
                <w:pPr/>
              </w:pPrChange>
            </w:pPr>
            <w:del w:id="455" w:author="Ma, Z.X. (Zhongxuan)" w:date="2023-03-22T09:21:00Z">
              <w:r w:rsidRPr="00CE5E79" w:rsidDel="00291881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- When did you (or your team) decide to bring the innovation project to the market?</w:delText>
              </w:r>
            </w:del>
          </w:p>
          <w:p w14:paraId="59E33FEA" w14:textId="3C85F30B" w:rsidR="00CE5E79" w:rsidRPr="00CE5E79" w:rsidDel="00291881" w:rsidRDefault="00CE5E79" w:rsidP="00291881">
            <w:pPr>
              <w:spacing w:before="160"/>
              <w:rPr>
                <w:del w:id="456" w:author="Ma, Z.X. (Zhongxuan)" w:date="2023-03-22T09:21:00Z"/>
                <w:rFonts w:ascii="Times New Roman" w:eastAsia="Symbol" w:hAnsi="Times New Roman" w:cs="Times New Roman"/>
                <w:sz w:val="20"/>
                <w:szCs w:val="20"/>
                <w:lang w:val="en-US"/>
              </w:rPr>
              <w:pPrChange w:id="457" w:author="Ma, Z.X. (Zhongxuan)" w:date="2023-03-22T09:21:00Z">
                <w:pPr/>
              </w:pPrChange>
            </w:pPr>
            <w:del w:id="458" w:author="Ma, Z.X. (Zhongxuan)" w:date="2023-03-22T09:21:00Z">
              <w:r w:rsidRPr="00CE5E79" w:rsidDel="00291881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- Who or what lead you (your team) to make this decision?</w:delText>
              </w:r>
            </w:del>
          </w:p>
          <w:p w14:paraId="7E17DF87" w14:textId="3FC920DC" w:rsidR="00CE5E79" w:rsidRPr="00CE5E79" w:rsidDel="00291881" w:rsidRDefault="00CE5E79" w:rsidP="00291881">
            <w:pPr>
              <w:spacing w:before="160"/>
              <w:rPr>
                <w:del w:id="459" w:author="Ma, Z.X. (Zhongxuan)" w:date="2023-03-22T09:21:00Z"/>
                <w:rFonts w:ascii="Times New Roman" w:eastAsia="Symbol" w:hAnsi="Times New Roman" w:cs="Times New Roman"/>
                <w:sz w:val="20"/>
                <w:szCs w:val="20"/>
                <w:lang w:val="en-US"/>
              </w:rPr>
              <w:pPrChange w:id="460" w:author="Ma, Z.X. (Zhongxuan)" w:date="2023-03-22T09:21:00Z">
                <w:pPr/>
              </w:pPrChange>
            </w:pPr>
            <w:del w:id="461" w:author="Ma, Z.X. (Zhongxuan)" w:date="2023-03-22T09:21:00Z">
              <w:r w:rsidRPr="00CE5E79" w:rsidDel="00291881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- Before making the decision, what did your team (D-lab) do?</w:delText>
              </w:r>
            </w:del>
          </w:p>
          <w:p w14:paraId="74E730FB" w14:textId="374B4F70" w:rsidR="00CE5E79" w:rsidRPr="00CE5E79" w:rsidDel="00291881" w:rsidRDefault="00CE5E79" w:rsidP="00291881">
            <w:pPr>
              <w:spacing w:before="160"/>
              <w:rPr>
                <w:del w:id="462" w:author="Ma, Z.X. (Zhongxuan)" w:date="2023-03-22T09:21:00Z"/>
                <w:rFonts w:ascii="Times New Roman" w:eastAsia="Symbol" w:hAnsi="Times New Roman" w:cs="Times New Roman"/>
                <w:sz w:val="20"/>
                <w:szCs w:val="20"/>
                <w:lang w:val="en-US"/>
              </w:rPr>
              <w:pPrChange w:id="463" w:author="Ma, Z.X. (Zhongxuan)" w:date="2023-03-22T09:21:00Z">
                <w:pPr/>
              </w:pPrChange>
            </w:pPr>
            <w:del w:id="464" w:author="Ma, Z.X. (Zhongxuan)" w:date="2023-03-22T09:21:00Z">
              <w:r w:rsidRPr="00CE5E79" w:rsidDel="00291881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IAO:</w:delText>
              </w:r>
            </w:del>
          </w:p>
          <w:p w14:paraId="644EFF99" w14:textId="4E98D6E5" w:rsidR="00CE5E79" w:rsidRPr="00CE5E79" w:rsidDel="00291881" w:rsidRDefault="00CE5E79" w:rsidP="00291881">
            <w:pPr>
              <w:spacing w:before="160"/>
              <w:rPr>
                <w:del w:id="465" w:author="Ma, Z.X. (Zhongxuan)" w:date="2023-03-22T09:21:00Z"/>
                <w:rFonts w:ascii="Times New Roman" w:eastAsia="Symbol" w:hAnsi="Times New Roman" w:cs="Times New Roman"/>
                <w:sz w:val="20"/>
                <w:szCs w:val="20"/>
                <w:lang w:val="en-US"/>
              </w:rPr>
              <w:pPrChange w:id="466" w:author="Ma, Z.X. (Zhongxuan)" w:date="2023-03-22T09:21:00Z">
                <w:pPr/>
              </w:pPrChange>
            </w:pPr>
            <w:del w:id="467" w:author="Ma, Z.X. (Zhongxuan)" w:date="2023-03-22T09:21:00Z">
              <w:r w:rsidRPr="00CE5E79" w:rsidDel="00291881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- When did you (or your team) decide to study the innovation project with external companies?</w:delText>
              </w:r>
            </w:del>
          </w:p>
          <w:p w14:paraId="45B07882" w14:textId="351A20D7" w:rsidR="00CE5E79" w:rsidRPr="00CE5E79" w:rsidDel="00291881" w:rsidRDefault="00CE5E79" w:rsidP="00291881">
            <w:pPr>
              <w:spacing w:before="160"/>
              <w:rPr>
                <w:del w:id="468" w:author="Ma, Z.X. (Zhongxuan)" w:date="2023-03-22T09:21:00Z"/>
                <w:rFonts w:ascii="Times New Roman" w:eastAsia="Symbol" w:hAnsi="Times New Roman" w:cs="Times New Roman"/>
                <w:sz w:val="20"/>
                <w:szCs w:val="20"/>
                <w:lang w:val="en-US"/>
              </w:rPr>
              <w:pPrChange w:id="469" w:author="Ma, Z.X. (Zhongxuan)" w:date="2023-03-22T09:21:00Z">
                <w:pPr/>
              </w:pPrChange>
            </w:pPr>
            <w:del w:id="470" w:author="Ma, Z.X. (Zhongxuan)" w:date="2023-03-22T09:21:00Z">
              <w:r w:rsidRPr="00CE5E79" w:rsidDel="00291881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- Who or what lead you (your team) to make this decision?</w:delText>
              </w:r>
            </w:del>
          </w:p>
          <w:p w14:paraId="1E0BEA98" w14:textId="0DB5C777" w:rsidR="00CE5E79" w:rsidRPr="00CE5E79" w:rsidDel="00291881" w:rsidRDefault="00CE5E79" w:rsidP="00291881">
            <w:pPr>
              <w:spacing w:before="160"/>
              <w:rPr>
                <w:del w:id="471" w:author="Ma, Z.X. (Zhongxuan)" w:date="2023-03-22T09:21:00Z"/>
                <w:rFonts w:ascii="Times New Roman" w:eastAsia="Symbol" w:hAnsi="Times New Roman" w:cs="Times New Roman"/>
                <w:sz w:val="20"/>
                <w:szCs w:val="20"/>
                <w:lang w:val="en-US"/>
              </w:rPr>
              <w:pPrChange w:id="472" w:author="Ma, Z.X. (Zhongxuan)" w:date="2023-03-22T09:21:00Z">
                <w:pPr/>
              </w:pPrChange>
            </w:pPr>
            <w:del w:id="473" w:author="Ma, Z.X. (Zhongxuan)" w:date="2023-03-22T09:21:00Z">
              <w:r w:rsidRPr="00CE5E79" w:rsidDel="00291881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- Before making the decision, what did your team (IAO) do?</w:delText>
              </w:r>
            </w:del>
          </w:p>
        </w:tc>
      </w:tr>
      <w:tr w:rsidR="00CE5E79" w:rsidRPr="00CE5E79" w:rsidDel="00291881" w14:paraId="27E58FB9" w14:textId="3A3D7014" w:rsidTr="002C67B0">
        <w:trPr>
          <w:del w:id="474" w:author="Ma, Z.X. (Zhongxuan)" w:date="2023-03-22T09:21:00Z"/>
        </w:trPr>
        <w:tc>
          <w:tcPr>
            <w:tcW w:w="1838" w:type="dxa"/>
            <w:vMerge/>
            <w:shd w:val="clear" w:color="auto" w:fill="auto"/>
            <w:vAlign w:val="center"/>
          </w:tcPr>
          <w:p w14:paraId="38D295D5" w14:textId="70A8BAAE" w:rsidR="00CE5E79" w:rsidRPr="00CE5E79" w:rsidDel="00291881" w:rsidRDefault="00CE5E79" w:rsidP="00291881">
            <w:pPr>
              <w:spacing w:before="160"/>
              <w:rPr>
                <w:del w:id="475" w:author="Ma, Z.X. (Zhongxuan)" w:date="2023-03-22T09:21:00Z"/>
                <w:rFonts w:ascii="Times New Roman" w:eastAsia="Symbol" w:hAnsi="Times New Roman" w:cs="Times New Roman"/>
                <w:sz w:val="20"/>
                <w:szCs w:val="20"/>
                <w:lang w:val="en-US"/>
              </w:rPr>
              <w:pPrChange w:id="476" w:author="Ma, Z.X. (Zhongxuan)" w:date="2023-03-22T09:21:00Z">
                <w:pPr>
                  <w:jc w:val="center"/>
                </w:pPr>
              </w:pPrChange>
            </w:pPr>
          </w:p>
        </w:tc>
        <w:tc>
          <w:tcPr>
            <w:tcW w:w="1603" w:type="dxa"/>
            <w:shd w:val="clear" w:color="auto" w:fill="auto"/>
            <w:vAlign w:val="center"/>
          </w:tcPr>
          <w:p w14:paraId="01CACE3F" w14:textId="0CCAD4DA" w:rsidR="00CE5E79" w:rsidRPr="00CE5E79" w:rsidDel="00291881" w:rsidRDefault="00CE5E79" w:rsidP="00291881">
            <w:pPr>
              <w:spacing w:before="160"/>
              <w:rPr>
                <w:del w:id="477" w:author="Ma, Z.X. (Zhongxuan)" w:date="2023-03-22T09:21:00Z"/>
                <w:rFonts w:ascii="Times New Roman" w:eastAsia="Symbol" w:hAnsi="Times New Roman" w:cs="Times New Roman"/>
                <w:sz w:val="20"/>
                <w:szCs w:val="20"/>
                <w:lang w:val="en-US"/>
              </w:rPr>
              <w:pPrChange w:id="478" w:author="Ma, Z.X. (Zhongxuan)" w:date="2023-03-22T09:21:00Z">
                <w:pPr>
                  <w:jc w:val="center"/>
                </w:pPr>
              </w:pPrChange>
            </w:pPr>
            <w:del w:id="479" w:author="Ma, Z.X. (Zhongxuan)" w:date="2023-03-22T09:21:00Z">
              <w:r w:rsidRPr="00CE5E79" w:rsidDel="00291881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Seizing</w:delText>
              </w:r>
            </w:del>
          </w:p>
        </w:tc>
        <w:tc>
          <w:tcPr>
            <w:tcW w:w="10446" w:type="dxa"/>
            <w:shd w:val="clear" w:color="auto" w:fill="auto"/>
            <w:vAlign w:val="center"/>
          </w:tcPr>
          <w:p w14:paraId="5C56ED66" w14:textId="2AA265F2" w:rsidR="00CE5E79" w:rsidRPr="00CE5E79" w:rsidDel="00291881" w:rsidRDefault="00CE5E79" w:rsidP="00291881">
            <w:pPr>
              <w:spacing w:before="160"/>
              <w:rPr>
                <w:del w:id="480" w:author="Ma, Z.X. (Zhongxuan)" w:date="2023-03-22T09:21:00Z"/>
                <w:rFonts w:ascii="Times New Roman" w:eastAsia="Symbol" w:hAnsi="Times New Roman" w:cs="Times New Roman"/>
                <w:sz w:val="20"/>
                <w:szCs w:val="20"/>
                <w:lang w:val="en-US"/>
              </w:rPr>
              <w:pPrChange w:id="481" w:author="Ma, Z.X. (Zhongxuan)" w:date="2023-03-22T09:21:00Z">
                <w:pPr/>
              </w:pPrChange>
            </w:pPr>
            <w:del w:id="482" w:author="Ma, Z.X. (Zhongxuan)" w:date="2023-03-22T09:21:00Z">
              <w:r w:rsidRPr="00CE5E79" w:rsidDel="00291881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D-lab:</w:delText>
              </w:r>
            </w:del>
          </w:p>
          <w:p w14:paraId="0DDE49D6" w14:textId="7C1199EF" w:rsidR="00CE5E79" w:rsidRPr="00CE5E79" w:rsidDel="00291881" w:rsidRDefault="00CE5E79" w:rsidP="00291881">
            <w:pPr>
              <w:spacing w:before="160"/>
              <w:rPr>
                <w:del w:id="483" w:author="Ma, Z.X. (Zhongxuan)" w:date="2023-03-22T09:21:00Z"/>
                <w:rFonts w:ascii="Times New Roman" w:eastAsia="Symbol" w:hAnsi="Times New Roman" w:cs="Times New Roman"/>
                <w:sz w:val="20"/>
                <w:szCs w:val="20"/>
                <w:lang w:val="en-US"/>
              </w:rPr>
              <w:pPrChange w:id="484" w:author="Ma, Z.X. (Zhongxuan)" w:date="2023-03-22T09:21:00Z">
                <w:pPr/>
              </w:pPrChange>
            </w:pPr>
            <w:del w:id="485" w:author="Ma, Z.X. (Zhongxuan)" w:date="2023-03-22T09:21:00Z">
              <w:r w:rsidRPr="00CE5E79" w:rsidDel="00291881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- What did your research team do after making the decision?</w:delText>
              </w:r>
            </w:del>
          </w:p>
          <w:p w14:paraId="23C350D0" w14:textId="47BBA1B4" w:rsidR="00CE5E79" w:rsidRPr="00CE5E79" w:rsidDel="00291881" w:rsidRDefault="00CE5E79" w:rsidP="00291881">
            <w:pPr>
              <w:spacing w:before="160"/>
              <w:rPr>
                <w:del w:id="486" w:author="Ma, Z.X. (Zhongxuan)" w:date="2023-03-22T09:21:00Z"/>
                <w:rFonts w:ascii="Times New Roman" w:eastAsia="Symbol" w:hAnsi="Times New Roman" w:cs="Times New Roman"/>
                <w:sz w:val="20"/>
                <w:szCs w:val="20"/>
                <w:lang w:val="en-US"/>
              </w:rPr>
              <w:pPrChange w:id="487" w:author="Ma, Z.X. (Zhongxuan)" w:date="2023-03-22T09:21:00Z">
                <w:pPr/>
              </w:pPrChange>
            </w:pPr>
            <w:del w:id="488" w:author="Ma, Z.X. (Zhongxuan)" w:date="2023-03-22T09:21:00Z">
              <w:r w:rsidRPr="00CE5E79" w:rsidDel="00291881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- What kind of activities has D-lab initiated to help researchers promote academic entrepreneurship?</w:delText>
              </w:r>
            </w:del>
          </w:p>
          <w:p w14:paraId="17000CA3" w14:textId="4B3D3BEF" w:rsidR="00CE5E79" w:rsidRPr="00CE5E79" w:rsidDel="00291881" w:rsidRDefault="00CE5E79" w:rsidP="00291881">
            <w:pPr>
              <w:spacing w:before="160"/>
              <w:rPr>
                <w:del w:id="489" w:author="Ma, Z.X. (Zhongxuan)" w:date="2023-03-22T09:21:00Z"/>
                <w:rFonts w:ascii="Times New Roman" w:eastAsia="Symbol" w:hAnsi="Times New Roman" w:cs="Times New Roman"/>
                <w:sz w:val="20"/>
                <w:szCs w:val="20"/>
                <w:lang w:val="en-US"/>
              </w:rPr>
              <w:pPrChange w:id="490" w:author="Ma, Z.X. (Zhongxuan)" w:date="2023-03-22T09:21:00Z">
                <w:pPr/>
              </w:pPrChange>
            </w:pPr>
            <w:del w:id="491" w:author="Ma, Z.X. (Zhongxuan)" w:date="2023-03-22T09:21:00Z">
              <w:r w:rsidRPr="00CE5E79" w:rsidDel="00291881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- Did you encounter any difficulties in the process of academic entrepreneurship and how did you overcome these difficulties with the help of D-lab?</w:delText>
              </w:r>
            </w:del>
          </w:p>
          <w:p w14:paraId="77F19138" w14:textId="02255B43" w:rsidR="00CE5E79" w:rsidRPr="00CE5E79" w:rsidDel="00291881" w:rsidRDefault="00CE5E79" w:rsidP="00291881">
            <w:pPr>
              <w:spacing w:before="160"/>
              <w:rPr>
                <w:del w:id="492" w:author="Ma, Z.X. (Zhongxuan)" w:date="2023-03-22T09:21:00Z"/>
                <w:rFonts w:ascii="Times New Roman" w:eastAsia="Symbol" w:hAnsi="Times New Roman" w:cs="Times New Roman"/>
                <w:sz w:val="20"/>
                <w:szCs w:val="20"/>
                <w:lang w:val="en-US"/>
              </w:rPr>
              <w:pPrChange w:id="493" w:author="Ma, Z.X. (Zhongxuan)" w:date="2023-03-22T09:21:00Z">
                <w:pPr/>
              </w:pPrChange>
            </w:pPr>
            <w:del w:id="494" w:author="Ma, Z.X. (Zhongxuan)" w:date="2023-03-22T09:21:00Z">
              <w:r w:rsidRPr="00CE5E79" w:rsidDel="00291881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- How did partnership management influence the development of the growth of your company?</w:delText>
              </w:r>
            </w:del>
          </w:p>
          <w:p w14:paraId="095D008A" w14:textId="793A1408" w:rsidR="00CE5E79" w:rsidRPr="00CE5E79" w:rsidDel="00291881" w:rsidRDefault="00CE5E79" w:rsidP="00291881">
            <w:pPr>
              <w:spacing w:before="160"/>
              <w:rPr>
                <w:del w:id="495" w:author="Ma, Z.X. (Zhongxuan)" w:date="2023-03-22T09:21:00Z"/>
                <w:rFonts w:ascii="Times New Roman" w:eastAsia="Symbol" w:hAnsi="Times New Roman" w:cs="Times New Roman"/>
                <w:sz w:val="20"/>
                <w:szCs w:val="20"/>
                <w:lang w:val="en-US"/>
              </w:rPr>
              <w:pPrChange w:id="496" w:author="Ma, Z.X. (Zhongxuan)" w:date="2023-03-22T09:21:00Z">
                <w:pPr/>
              </w:pPrChange>
            </w:pPr>
            <w:del w:id="497" w:author="Ma, Z.X. (Zhongxuan)" w:date="2023-03-22T09:21:00Z">
              <w:r w:rsidRPr="00CE5E79" w:rsidDel="00291881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IAO:</w:delText>
              </w:r>
            </w:del>
          </w:p>
          <w:p w14:paraId="4FEA76E3" w14:textId="03A55BE4" w:rsidR="00CE5E79" w:rsidRPr="00CE5E79" w:rsidDel="00291881" w:rsidRDefault="00CE5E79" w:rsidP="00291881">
            <w:pPr>
              <w:spacing w:before="160"/>
              <w:rPr>
                <w:del w:id="498" w:author="Ma, Z.X. (Zhongxuan)" w:date="2023-03-22T09:21:00Z"/>
                <w:rFonts w:ascii="Times New Roman" w:eastAsia="Symbol" w:hAnsi="Times New Roman" w:cs="Times New Roman"/>
                <w:sz w:val="20"/>
                <w:szCs w:val="20"/>
                <w:lang w:val="en-US"/>
              </w:rPr>
              <w:pPrChange w:id="499" w:author="Ma, Z.X. (Zhongxuan)" w:date="2023-03-22T09:21:00Z">
                <w:pPr/>
              </w:pPrChange>
            </w:pPr>
            <w:del w:id="500" w:author="Ma, Z.X. (Zhongxuan)" w:date="2023-03-22T09:21:00Z">
              <w:r w:rsidRPr="00CE5E79" w:rsidDel="00291881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- What did your research team do after making the decision?</w:delText>
              </w:r>
            </w:del>
          </w:p>
          <w:p w14:paraId="70DFCA9D" w14:textId="2F00AE2E" w:rsidR="00CE5E79" w:rsidRPr="00CE5E79" w:rsidDel="00291881" w:rsidRDefault="00CE5E79" w:rsidP="00291881">
            <w:pPr>
              <w:spacing w:before="160"/>
              <w:rPr>
                <w:del w:id="501" w:author="Ma, Z.X. (Zhongxuan)" w:date="2023-03-22T09:21:00Z"/>
                <w:rFonts w:ascii="Times New Roman" w:eastAsia="Symbol" w:hAnsi="Times New Roman" w:cs="Times New Roman"/>
                <w:sz w:val="20"/>
                <w:szCs w:val="20"/>
                <w:lang w:val="en-US"/>
              </w:rPr>
              <w:pPrChange w:id="502" w:author="Ma, Z.X. (Zhongxuan)" w:date="2023-03-22T09:21:00Z">
                <w:pPr/>
              </w:pPrChange>
            </w:pPr>
            <w:del w:id="503" w:author="Ma, Z.X. (Zhongxuan)" w:date="2023-03-22T09:21:00Z">
              <w:r w:rsidRPr="00CE5E79" w:rsidDel="00291881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- What kind of activities has IAO initiated to help researchers promote collaborative R&amp;D projects?</w:delText>
              </w:r>
            </w:del>
          </w:p>
          <w:p w14:paraId="546CD54E" w14:textId="19BCF42E" w:rsidR="00CE5E79" w:rsidRPr="00CE5E79" w:rsidDel="00291881" w:rsidRDefault="00CE5E79" w:rsidP="00291881">
            <w:pPr>
              <w:spacing w:before="160"/>
              <w:rPr>
                <w:del w:id="504" w:author="Ma, Z.X. (Zhongxuan)" w:date="2023-03-22T09:21:00Z"/>
                <w:rFonts w:ascii="Times New Roman" w:eastAsia="Symbol" w:hAnsi="Times New Roman" w:cs="Times New Roman"/>
                <w:sz w:val="20"/>
                <w:szCs w:val="20"/>
                <w:lang w:val="en-US"/>
              </w:rPr>
              <w:pPrChange w:id="505" w:author="Ma, Z.X. (Zhongxuan)" w:date="2023-03-22T09:21:00Z">
                <w:pPr/>
              </w:pPrChange>
            </w:pPr>
            <w:del w:id="506" w:author="Ma, Z.X. (Zhongxuan)" w:date="2023-03-22T09:21:00Z">
              <w:r w:rsidRPr="00CE5E79" w:rsidDel="00291881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- Did you encounter any difficulties in the collaborative R&amp;D projects and how did you overcome these difficulties with the help of IAO?</w:delText>
              </w:r>
            </w:del>
          </w:p>
          <w:p w14:paraId="6E3FFD4E" w14:textId="4FD85B8F" w:rsidR="00CE5E79" w:rsidRPr="00CE5E79" w:rsidDel="00291881" w:rsidRDefault="00CE5E79" w:rsidP="00291881">
            <w:pPr>
              <w:spacing w:before="160"/>
              <w:rPr>
                <w:del w:id="507" w:author="Ma, Z.X. (Zhongxuan)" w:date="2023-03-22T09:21:00Z"/>
                <w:rFonts w:ascii="Times New Roman" w:eastAsia="Symbol" w:hAnsi="Times New Roman" w:cs="Times New Roman"/>
                <w:sz w:val="20"/>
                <w:szCs w:val="20"/>
                <w:lang w:val="en-US"/>
              </w:rPr>
              <w:pPrChange w:id="508" w:author="Ma, Z.X. (Zhongxuan)" w:date="2023-03-22T09:21:00Z">
                <w:pPr/>
              </w:pPrChange>
            </w:pPr>
            <w:del w:id="509" w:author="Ma, Z.X. (Zhongxuan)" w:date="2023-03-22T09:21:00Z">
              <w:r w:rsidRPr="00CE5E79" w:rsidDel="00291881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- How did partnership management influence the development of collaborative R&amp;D projects?</w:delText>
              </w:r>
            </w:del>
          </w:p>
        </w:tc>
      </w:tr>
      <w:tr w:rsidR="00CE5E79" w:rsidRPr="00CE5E79" w:rsidDel="00291881" w14:paraId="736E2F00" w14:textId="29BA1D99" w:rsidTr="002C67B0">
        <w:trPr>
          <w:del w:id="510" w:author="Ma, Z.X. (Zhongxuan)" w:date="2023-03-22T09:21:00Z"/>
        </w:trPr>
        <w:tc>
          <w:tcPr>
            <w:tcW w:w="1838" w:type="dxa"/>
            <w:vMerge/>
            <w:shd w:val="clear" w:color="auto" w:fill="auto"/>
            <w:vAlign w:val="center"/>
          </w:tcPr>
          <w:p w14:paraId="2CC785BF" w14:textId="62017971" w:rsidR="00CE5E79" w:rsidRPr="00CE5E79" w:rsidDel="00291881" w:rsidRDefault="00CE5E79" w:rsidP="00291881">
            <w:pPr>
              <w:spacing w:before="160"/>
              <w:rPr>
                <w:del w:id="511" w:author="Ma, Z.X. (Zhongxuan)" w:date="2023-03-22T09:21:00Z"/>
                <w:rFonts w:ascii="Times New Roman" w:eastAsia="Symbol" w:hAnsi="Times New Roman" w:cs="Times New Roman"/>
                <w:sz w:val="20"/>
                <w:szCs w:val="20"/>
                <w:lang w:val="en-US"/>
              </w:rPr>
              <w:pPrChange w:id="512" w:author="Ma, Z.X. (Zhongxuan)" w:date="2023-03-22T09:21:00Z">
                <w:pPr>
                  <w:jc w:val="center"/>
                </w:pPr>
              </w:pPrChange>
            </w:pPr>
          </w:p>
        </w:tc>
        <w:tc>
          <w:tcPr>
            <w:tcW w:w="1603" w:type="dxa"/>
            <w:shd w:val="clear" w:color="auto" w:fill="auto"/>
            <w:vAlign w:val="center"/>
          </w:tcPr>
          <w:p w14:paraId="7D62CC8C" w14:textId="35EAAEED" w:rsidR="00CE5E79" w:rsidRPr="00CE5E79" w:rsidDel="00291881" w:rsidRDefault="00CE5E79" w:rsidP="00291881">
            <w:pPr>
              <w:spacing w:before="160"/>
              <w:rPr>
                <w:del w:id="513" w:author="Ma, Z.X. (Zhongxuan)" w:date="2023-03-22T09:21:00Z"/>
                <w:rFonts w:ascii="Times New Roman" w:eastAsia="Symbol" w:hAnsi="Times New Roman" w:cs="Times New Roman"/>
                <w:sz w:val="20"/>
                <w:szCs w:val="20"/>
                <w:lang w:val="en-US"/>
              </w:rPr>
              <w:pPrChange w:id="514" w:author="Ma, Z.X. (Zhongxuan)" w:date="2023-03-22T09:21:00Z">
                <w:pPr>
                  <w:jc w:val="center"/>
                </w:pPr>
              </w:pPrChange>
            </w:pPr>
            <w:del w:id="515" w:author="Ma, Z.X. (Zhongxuan)" w:date="2023-03-22T09:21:00Z">
              <w:r w:rsidRPr="00CE5E79" w:rsidDel="00291881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Reconfiguring</w:delText>
              </w:r>
            </w:del>
          </w:p>
        </w:tc>
        <w:tc>
          <w:tcPr>
            <w:tcW w:w="10446" w:type="dxa"/>
            <w:shd w:val="clear" w:color="auto" w:fill="auto"/>
            <w:vAlign w:val="center"/>
          </w:tcPr>
          <w:p w14:paraId="524E00BB" w14:textId="114F46A0" w:rsidR="00CE5E79" w:rsidRPr="00CE5E79" w:rsidDel="00291881" w:rsidRDefault="00CE5E79" w:rsidP="00291881">
            <w:pPr>
              <w:spacing w:before="160"/>
              <w:rPr>
                <w:del w:id="516" w:author="Ma, Z.X. (Zhongxuan)" w:date="2023-03-22T09:21:00Z"/>
                <w:rFonts w:ascii="Times New Roman" w:eastAsia="Symbol" w:hAnsi="Times New Roman" w:cs="Times New Roman"/>
                <w:sz w:val="20"/>
                <w:szCs w:val="20"/>
                <w:lang w:val="en-US"/>
              </w:rPr>
              <w:pPrChange w:id="517" w:author="Ma, Z.X. (Zhongxuan)" w:date="2023-03-22T09:21:00Z">
                <w:pPr/>
              </w:pPrChange>
            </w:pPr>
            <w:del w:id="518" w:author="Ma, Z.X. (Zhongxuan)" w:date="2023-03-22T09:21:00Z">
              <w:r w:rsidRPr="00CE5E79" w:rsidDel="00291881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- Looking back at the whole process of the innovation project, what did your team (or your company) do differently compared to the past?</w:delText>
              </w:r>
            </w:del>
          </w:p>
          <w:p w14:paraId="157EF91A" w14:textId="40757B9A" w:rsidR="00CE5E79" w:rsidRPr="00CE5E79" w:rsidDel="00291881" w:rsidRDefault="00CE5E79" w:rsidP="00291881">
            <w:pPr>
              <w:spacing w:before="160"/>
              <w:rPr>
                <w:del w:id="519" w:author="Ma, Z.X. (Zhongxuan)" w:date="2023-03-22T09:21:00Z"/>
                <w:rFonts w:ascii="Times New Roman" w:eastAsia="Symbol" w:hAnsi="Times New Roman" w:cs="Times New Roman"/>
                <w:sz w:val="20"/>
                <w:szCs w:val="20"/>
                <w:lang w:val="en-US"/>
              </w:rPr>
              <w:pPrChange w:id="520" w:author="Ma, Z.X. (Zhongxuan)" w:date="2023-03-22T09:21:00Z">
                <w:pPr/>
              </w:pPrChange>
            </w:pPr>
            <w:del w:id="521" w:author="Ma, Z.X. (Zhongxuan)" w:date="2023-03-22T09:21:00Z">
              <w:r w:rsidRPr="00CE5E79" w:rsidDel="00291881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 xml:space="preserve">- From your point of view, what is the biggest contribution of IAO (or D-lab) in driving your innovation project? </w:delText>
              </w:r>
            </w:del>
          </w:p>
          <w:p w14:paraId="432714E4" w14:textId="673D5FA5" w:rsidR="00CE5E79" w:rsidRPr="00CE5E79" w:rsidDel="00291881" w:rsidRDefault="00CE5E79" w:rsidP="00291881">
            <w:pPr>
              <w:spacing w:before="160"/>
              <w:rPr>
                <w:del w:id="522" w:author="Ma, Z.X. (Zhongxuan)" w:date="2023-03-22T09:21:00Z"/>
                <w:rFonts w:ascii="Times New Roman" w:eastAsia="Symbol" w:hAnsi="Times New Roman" w:cs="Times New Roman"/>
                <w:sz w:val="20"/>
                <w:szCs w:val="20"/>
                <w:lang w:val="en-US"/>
              </w:rPr>
              <w:pPrChange w:id="523" w:author="Ma, Z.X. (Zhongxuan)" w:date="2023-03-22T09:21:00Z">
                <w:pPr/>
              </w:pPrChange>
            </w:pPr>
            <w:del w:id="524" w:author="Ma, Z.X. (Zhongxuan)" w:date="2023-03-22T09:21:00Z">
              <w:r w:rsidRPr="00CE5E79" w:rsidDel="00291881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- Along the way, has your team (or your company) changed anything strategically (i.e., absorbing new organizational structure, and business models)? Why and how?</w:delText>
              </w:r>
            </w:del>
          </w:p>
          <w:p w14:paraId="4D593C61" w14:textId="50BE25B9" w:rsidR="00CE5E79" w:rsidRPr="00CE5E79" w:rsidDel="00291881" w:rsidRDefault="00CE5E79" w:rsidP="00291881">
            <w:pPr>
              <w:spacing w:before="160"/>
              <w:rPr>
                <w:del w:id="525" w:author="Ma, Z.X. (Zhongxuan)" w:date="2023-03-22T09:21:00Z"/>
                <w:rFonts w:ascii="Times New Roman" w:eastAsia="Symbol" w:hAnsi="Times New Roman" w:cs="Times New Roman"/>
                <w:sz w:val="20"/>
                <w:szCs w:val="20"/>
                <w:lang w:val="en-US"/>
              </w:rPr>
              <w:pPrChange w:id="526" w:author="Ma, Z.X. (Zhongxuan)" w:date="2023-03-22T09:21:00Z">
                <w:pPr/>
              </w:pPrChange>
            </w:pPr>
            <w:del w:id="527" w:author="Ma, Z.X. (Zhongxuan)" w:date="2023-03-22T09:21:00Z">
              <w:r w:rsidRPr="00CE5E79" w:rsidDel="00291881">
                <w:rPr>
                  <w:rFonts w:ascii="Times New Roman" w:eastAsia="Symbol" w:hAnsi="Times New Roman" w:cs="Times New Roman"/>
                  <w:sz w:val="20"/>
                  <w:szCs w:val="20"/>
                  <w:lang w:val="en-US"/>
                </w:rPr>
                <w:delText>- Regarding the collaborative partners, who are you separated from? Who are the existing or future partners at this stage?</w:delText>
              </w:r>
            </w:del>
          </w:p>
        </w:tc>
      </w:tr>
    </w:tbl>
    <w:p w14:paraId="4EB4FB87" w14:textId="77777777" w:rsidR="00CB703D" w:rsidRDefault="00CB703D" w:rsidP="00291881">
      <w:pPr>
        <w:spacing w:before="160"/>
        <w:pPrChange w:id="528" w:author="Ma, Z.X. (Zhongxuan)" w:date="2023-03-22T09:22:00Z">
          <w:pPr/>
        </w:pPrChange>
      </w:pPr>
    </w:p>
    <w:sectPr w:rsidR="00CB703D" w:rsidSect="00291881">
      <w:pgSz w:w="12240" w:h="15840" w:orient="portrait" w:code="1"/>
      <w:pgMar w:top="1440" w:right="1440" w:bottom="1440" w:left="1440" w:header="720" w:footer="720" w:gutter="0"/>
      <w:lnNumType w:countBy="1" w:restart="continuous"/>
      <w:cols w:space="720"/>
      <w:docGrid w:linePitch="360"/>
      <w:sectPrChange w:id="529" w:author="Ma, Z.X. (Zhongxuan)" w:date="2023-03-22T09:21:00Z">
        <w:sectPr w:rsidR="00CB703D" w:rsidSect="00291881">
          <w:pgSz w:w="16838" w:h="11906" w:orient="landscape" w:code="0"/>
          <w:pgMar w:top="1440" w:right="1440" w:bottom="1440" w:left="1440" w:header="708" w:footer="708" w:gutter="0"/>
          <w:lnNumType w:countBy="0" w:restart="newPage"/>
          <w:cols w:space="708"/>
        </w:sectPr>
      </w:sectPrChange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2127B3" w14:textId="77777777" w:rsidR="00750ED5" w:rsidRDefault="00750ED5">
      <w:pPr>
        <w:spacing w:after="0" w:line="240" w:lineRule="auto"/>
      </w:pPr>
      <w:r>
        <w:separator/>
      </w:r>
    </w:p>
  </w:endnote>
  <w:endnote w:type="continuationSeparator" w:id="0">
    <w:p w14:paraId="7F044A17" w14:textId="77777777" w:rsidR="00750ED5" w:rsidRDefault="00750E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0E0411" w14:textId="77777777" w:rsidR="00CE5E79" w:rsidRPr="00F97D2D" w:rsidRDefault="00CE5E79">
    <w:pPr>
      <w:pStyle w:val="Footer"/>
      <w:jc w:val="center"/>
      <w:rPr>
        <w:rFonts w:ascii="Times New Roman" w:hAnsi="Times New Roman" w:cs="Times New Roman"/>
      </w:rPr>
    </w:pPr>
    <w:r w:rsidRPr="00F97D2D">
      <w:rPr>
        <w:rFonts w:ascii="Times New Roman" w:hAnsi="Times New Roman" w:cs="Times New Roman"/>
      </w:rPr>
      <w:fldChar w:fldCharType="begin"/>
    </w:r>
    <w:r w:rsidRPr="00F97D2D">
      <w:rPr>
        <w:rFonts w:ascii="Times New Roman" w:hAnsi="Times New Roman" w:cs="Times New Roman"/>
      </w:rPr>
      <w:instrText xml:space="preserve"> PAGE   \* MERGEFORMAT </w:instrText>
    </w:r>
    <w:r w:rsidRPr="00F97D2D">
      <w:rPr>
        <w:rFonts w:ascii="Times New Roman" w:hAnsi="Times New Roman" w:cs="Times New Roman"/>
      </w:rPr>
      <w:fldChar w:fldCharType="separate"/>
    </w:r>
    <w:r>
      <w:rPr>
        <w:rFonts w:ascii="Times New Roman" w:hAnsi="Times New Roman" w:cs="Times New Roman"/>
        <w:noProof/>
      </w:rPr>
      <w:t>39</w:t>
    </w:r>
    <w:r w:rsidRPr="00F97D2D">
      <w:rPr>
        <w:rFonts w:ascii="Times New Roman" w:hAnsi="Times New Roman" w:cs="Times New Roman"/>
        <w:noProof/>
      </w:rPr>
      <w:fldChar w:fldCharType="end"/>
    </w:r>
  </w:p>
  <w:p w14:paraId="65BEDDC2" w14:textId="77777777" w:rsidR="00CE5E79" w:rsidRDefault="00CE5E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5DE3B9" w14:textId="77777777" w:rsidR="00750ED5" w:rsidRDefault="00750ED5">
      <w:pPr>
        <w:spacing w:after="0" w:line="240" w:lineRule="auto"/>
      </w:pPr>
      <w:r>
        <w:separator/>
      </w:r>
    </w:p>
  </w:footnote>
  <w:footnote w:type="continuationSeparator" w:id="0">
    <w:p w14:paraId="57ECC28F" w14:textId="77777777" w:rsidR="00750ED5" w:rsidRDefault="00750ED5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a, Z.X. (Zhongxuan)">
    <w15:presenceInfo w15:providerId="AD" w15:userId="S::z.x.ma@vu.nl::2f9e87e7-5dc8-403c-996b-3e5a99c0eb1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LQwMjYxMjIwMjUzs7RQ0lEKTi0uzszPAykwrQUAzw1xjSwAAAA="/>
  </w:docVars>
  <w:rsids>
    <w:rsidRoot w:val="002210F9"/>
    <w:rsid w:val="0009501E"/>
    <w:rsid w:val="002210F9"/>
    <w:rsid w:val="00291881"/>
    <w:rsid w:val="002E420D"/>
    <w:rsid w:val="004071AF"/>
    <w:rsid w:val="00483C71"/>
    <w:rsid w:val="00750ED5"/>
    <w:rsid w:val="00792BC1"/>
    <w:rsid w:val="00854C52"/>
    <w:rsid w:val="00B677D6"/>
    <w:rsid w:val="00C201E5"/>
    <w:rsid w:val="00CB703D"/>
    <w:rsid w:val="00CE5E79"/>
    <w:rsid w:val="00DE79AC"/>
    <w:rsid w:val="00EB6E76"/>
    <w:rsid w:val="00F26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7B5902E"/>
  <w15:chartTrackingRefBased/>
  <w15:docId w15:val="{5E17368A-2221-408D-B272-893BDC9D7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NL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E79AC"/>
    <w:pPr>
      <w:keepNext/>
      <w:keepLines/>
      <w:spacing w:before="240" w:after="0" w:line="480" w:lineRule="auto"/>
      <w:outlineLvl w:val="0"/>
    </w:pPr>
    <w:rPr>
      <w:rFonts w:ascii="Segoe UI" w:eastAsia="Calibri Light" w:hAnsi="Segoe UI" w:cs="Segoe UI"/>
      <w:b/>
      <w:color w:val="000000"/>
      <w:sz w:val="36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CE5E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E5E79"/>
  </w:style>
  <w:style w:type="character" w:styleId="LineNumber">
    <w:name w:val="line number"/>
    <w:basedOn w:val="DefaultParagraphFont"/>
    <w:uiPriority w:val="99"/>
    <w:semiHidden/>
    <w:unhideWhenUsed/>
    <w:rsid w:val="00CE5E79"/>
  </w:style>
  <w:style w:type="paragraph" w:styleId="Revision">
    <w:name w:val="Revision"/>
    <w:hidden/>
    <w:uiPriority w:val="99"/>
    <w:semiHidden/>
    <w:rsid w:val="004071A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DE79AC"/>
    <w:rPr>
      <w:rFonts w:ascii="Segoe UI" w:eastAsia="Calibri Light" w:hAnsi="Segoe UI" w:cs="Segoe UI"/>
      <w:b/>
      <w:color w:val="000000"/>
      <w:sz w:val="36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181</Words>
  <Characters>6735</Characters>
  <Application>Microsoft Office Word</Application>
  <DocSecurity>0</DocSecurity>
  <Lines>56</Lines>
  <Paragraphs>15</Paragraphs>
  <ScaleCrop>false</ScaleCrop>
  <Company/>
  <LinksUpToDate>false</LinksUpToDate>
  <CharactersWithSpaces>7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, Z.X. (Zhongxuan)</dc:creator>
  <cp:keywords/>
  <dc:description/>
  <cp:lastModifiedBy>Ma, Z.X. (Zhongxuan)</cp:lastModifiedBy>
  <cp:revision>10</cp:revision>
  <dcterms:created xsi:type="dcterms:W3CDTF">2023-02-02T14:57:00Z</dcterms:created>
  <dcterms:modified xsi:type="dcterms:W3CDTF">2023-03-22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6d1b61b56978eed93224b40f76ef24624e7222ba3af95155d6052a16522300e</vt:lpwstr>
  </property>
</Properties>
</file>